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8935F1" w14:textId="766161DA" w:rsidR="00E36D6D" w:rsidRPr="00B84388" w:rsidRDefault="007B0F31" w:rsidP="00B16EF4">
      <w:pPr>
        <w:widowControl/>
        <w:jc w:val="left"/>
        <w:rPr>
          <w:rFonts w:ascii="Times New Roman" w:hAnsi="Times New Roman" w:cs="Times New Roman"/>
          <w:sz w:val="22"/>
        </w:rPr>
      </w:pPr>
      <w:r w:rsidRPr="00B84388">
        <w:rPr>
          <w:rFonts w:ascii="Times New Roman" w:hAnsi="Times New Roman" w:cs="Times New Roman"/>
          <w:sz w:val="22"/>
        </w:rPr>
        <w:t>Supplemental Material</w:t>
      </w:r>
      <w:r w:rsidR="00C07A2A" w:rsidRPr="00B84388">
        <w:rPr>
          <w:rFonts w:ascii="Times New Roman" w:hAnsi="Times New Roman" w:cs="Times New Roman"/>
          <w:sz w:val="22"/>
        </w:rPr>
        <w:t xml:space="preserve"> 1.  Definitions and examples of payment categories</w:t>
      </w:r>
    </w:p>
    <w:p w14:paraId="3E5D5A45" w14:textId="77777777" w:rsidR="00C07A2A" w:rsidRPr="00B84388" w:rsidRDefault="00C07A2A" w:rsidP="00B16EF4">
      <w:pPr>
        <w:widowControl/>
        <w:jc w:val="left"/>
        <w:rPr>
          <w:rFonts w:ascii="Times New Roman" w:hAnsi="Times New Roman" w:cs="Times New Roman"/>
          <w:sz w:val="22"/>
        </w:rPr>
      </w:pPr>
    </w:p>
    <w:tbl>
      <w:tblPr>
        <w:tblStyle w:val="a9"/>
        <w:tblW w:w="5000" w:type="pct"/>
        <w:tblLook w:val="04A0" w:firstRow="1" w:lastRow="0" w:firstColumn="1" w:lastColumn="0" w:noHBand="0" w:noVBand="1"/>
      </w:tblPr>
      <w:tblGrid>
        <w:gridCol w:w="3936"/>
        <w:gridCol w:w="9432"/>
      </w:tblGrid>
      <w:tr w:rsidR="00A11DE1" w:rsidRPr="00B84388" w14:paraId="73CBA34B" w14:textId="77777777" w:rsidTr="00BD7256">
        <w:tc>
          <w:tcPr>
            <w:tcW w:w="1472" w:type="pct"/>
          </w:tcPr>
          <w:p w14:paraId="2D79026A" w14:textId="369545A8" w:rsidR="00A11DE1" w:rsidRPr="00B84388" w:rsidRDefault="00A11DE1" w:rsidP="00B16EF4">
            <w:pPr>
              <w:widowControl/>
              <w:jc w:val="left"/>
              <w:rPr>
                <w:rFonts w:ascii="Times New Roman" w:hAnsi="Times New Roman" w:cs="Times New Roman"/>
                <w:sz w:val="22"/>
              </w:rPr>
            </w:pPr>
            <w:r w:rsidRPr="00B84388">
              <w:rPr>
                <w:rFonts w:ascii="Times New Roman" w:hAnsi="Times New Roman" w:cs="Times New Roman"/>
                <w:sz w:val="22"/>
              </w:rPr>
              <w:t>Payment category</w:t>
            </w:r>
          </w:p>
        </w:tc>
        <w:tc>
          <w:tcPr>
            <w:tcW w:w="3528" w:type="pct"/>
          </w:tcPr>
          <w:p w14:paraId="165E712E" w14:textId="70E3E173" w:rsidR="00A11DE1" w:rsidRPr="00B84388" w:rsidRDefault="00A11DE1" w:rsidP="00B16EF4">
            <w:pPr>
              <w:widowControl/>
              <w:jc w:val="left"/>
              <w:rPr>
                <w:rFonts w:ascii="Times New Roman" w:hAnsi="Times New Roman" w:cs="Times New Roman"/>
                <w:sz w:val="22"/>
              </w:rPr>
            </w:pPr>
            <w:r w:rsidRPr="00B84388">
              <w:rPr>
                <w:rFonts w:ascii="Times New Roman" w:hAnsi="Times New Roman" w:cs="Times New Roman"/>
                <w:sz w:val="22"/>
              </w:rPr>
              <w:t>Definitions and examples</w:t>
            </w:r>
          </w:p>
        </w:tc>
      </w:tr>
      <w:tr w:rsidR="00A11DE1" w:rsidRPr="00B84388" w14:paraId="45208652" w14:textId="77777777" w:rsidTr="00BD7256">
        <w:tc>
          <w:tcPr>
            <w:tcW w:w="1472" w:type="pct"/>
          </w:tcPr>
          <w:p w14:paraId="66447558" w14:textId="4513DD96" w:rsidR="00A11DE1" w:rsidRPr="00B84388" w:rsidRDefault="00A11DE1" w:rsidP="00B16EF4">
            <w:pPr>
              <w:widowControl/>
              <w:jc w:val="left"/>
              <w:rPr>
                <w:rFonts w:ascii="Times New Roman" w:hAnsi="Times New Roman" w:cs="Times New Roman"/>
                <w:sz w:val="22"/>
              </w:rPr>
            </w:pPr>
            <w:r w:rsidRPr="00B84388">
              <w:rPr>
                <w:rFonts w:ascii="Times New Roman" w:hAnsi="Times New Roman" w:cs="Times New Roman"/>
                <w:sz w:val="22"/>
              </w:rPr>
              <w:t>Category A. Research and development expenses, etc.</w:t>
            </w:r>
          </w:p>
        </w:tc>
        <w:tc>
          <w:tcPr>
            <w:tcW w:w="3528" w:type="pct"/>
          </w:tcPr>
          <w:p w14:paraId="6B56AFF8" w14:textId="5DCF0547" w:rsidR="00A11DE1" w:rsidRPr="00B84388" w:rsidRDefault="00A11DE1" w:rsidP="00B16EF4">
            <w:pPr>
              <w:widowControl/>
              <w:jc w:val="left"/>
              <w:rPr>
                <w:rFonts w:ascii="Times New Roman" w:hAnsi="Times New Roman" w:cs="Times New Roman"/>
                <w:sz w:val="22"/>
              </w:rPr>
            </w:pPr>
            <w:r w:rsidRPr="00B84388">
              <w:rPr>
                <w:rFonts w:ascii="Times New Roman" w:hAnsi="Times New Roman" w:cs="Times New Roman"/>
                <w:sz w:val="22"/>
              </w:rPr>
              <w:t>Research funds incurred for research and investigations conducted in accordance with public regulations, including the Clinical Research Act and the GCP/GVP/GPSP Ministerial Ordinance based on the Pharmaceuticals and Medical Devices Act, as well as the various pertinent guidelines.</w:t>
            </w:r>
          </w:p>
        </w:tc>
      </w:tr>
      <w:tr w:rsidR="00A11DE1" w:rsidRPr="00B84388" w14:paraId="125C1217" w14:textId="77777777" w:rsidTr="00BD7256">
        <w:tc>
          <w:tcPr>
            <w:tcW w:w="1472" w:type="pct"/>
          </w:tcPr>
          <w:p w14:paraId="0BCDCE09" w14:textId="3DF9B5E5" w:rsidR="00A11DE1" w:rsidRPr="00B84388" w:rsidRDefault="00A11DE1" w:rsidP="00B16EF4">
            <w:pPr>
              <w:widowControl/>
              <w:ind w:leftChars="100" w:left="210"/>
              <w:jc w:val="left"/>
              <w:rPr>
                <w:rFonts w:ascii="Times New Roman" w:hAnsi="Times New Roman" w:cs="Times New Roman"/>
                <w:sz w:val="22"/>
              </w:rPr>
            </w:pPr>
            <w:r w:rsidRPr="00B84388">
              <w:rPr>
                <w:rFonts w:ascii="Times New Roman" w:hAnsi="Times New Roman" w:cs="Times New Roman"/>
                <w:sz w:val="22"/>
              </w:rPr>
              <w:t>A1. Specific clinical research expenses</w:t>
            </w:r>
          </w:p>
        </w:tc>
        <w:tc>
          <w:tcPr>
            <w:tcW w:w="3528" w:type="pct"/>
          </w:tcPr>
          <w:p w14:paraId="7165E55D" w14:textId="05172790" w:rsidR="00A11DE1" w:rsidRPr="00B84388" w:rsidRDefault="00A11DE1" w:rsidP="00B16EF4">
            <w:pPr>
              <w:widowControl/>
              <w:jc w:val="left"/>
              <w:rPr>
                <w:rFonts w:ascii="Times New Roman" w:hAnsi="Times New Roman" w:cs="Times New Roman"/>
                <w:sz w:val="22"/>
              </w:rPr>
            </w:pPr>
            <w:r w:rsidRPr="00B84388">
              <w:rPr>
                <w:rFonts w:ascii="Times New Roman" w:hAnsi="Times New Roman" w:cs="Times New Roman"/>
                <w:sz w:val="22"/>
              </w:rPr>
              <w:t>Research costs incurred under the terms of the contract for the purpose of conducting clinical research as defined in the Clinical Research Act in Japan.</w:t>
            </w:r>
          </w:p>
        </w:tc>
      </w:tr>
      <w:tr w:rsidR="00A11DE1" w:rsidRPr="00B84388" w14:paraId="38063966" w14:textId="77777777" w:rsidTr="00BD7256">
        <w:tc>
          <w:tcPr>
            <w:tcW w:w="1472" w:type="pct"/>
          </w:tcPr>
          <w:p w14:paraId="061BC2FF" w14:textId="246FBD07" w:rsidR="00A11DE1" w:rsidRPr="00B84388" w:rsidRDefault="00A11DE1" w:rsidP="00B16EF4">
            <w:pPr>
              <w:widowControl/>
              <w:ind w:leftChars="100" w:left="210"/>
              <w:jc w:val="left"/>
              <w:rPr>
                <w:rFonts w:ascii="Times New Roman" w:hAnsi="Times New Roman" w:cs="Times New Roman"/>
                <w:sz w:val="22"/>
              </w:rPr>
            </w:pPr>
            <w:r w:rsidRPr="00B84388">
              <w:rPr>
                <w:rFonts w:ascii="Times New Roman" w:hAnsi="Times New Roman" w:cs="Times New Roman"/>
                <w:sz w:val="22"/>
              </w:rPr>
              <w:t>A2.</w:t>
            </w:r>
            <w:r w:rsidRPr="00B84388">
              <w:rPr>
                <w:rFonts w:ascii="Times New Roman" w:hAnsi="Times New Roman" w:cs="Times New Roman"/>
              </w:rPr>
              <w:t xml:space="preserve"> </w:t>
            </w:r>
            <w:r w:rsidRPr="00B84388">
              <w:rPr>
                <w:rFonts w:ascii="Times New Roman" w:hAnsi="Times New Roman" w:cs="Times New Roman"/>
                <w:sz w:val="22"/>
              </w:rPr>
              <w:t>Research expenses based on ethical guidelines</w:t>
            </w:r>
          </w:p>
        </w:tc>
        <w:tc>
          <w:tcPr>
            <w:tcW w:w="3528" w:type="pct"/>
          </w:tcPr>
          <w:p w14:paraId="721472B9" w14:textId="0A610007" w:rsidR="00A11DE1" w:rsidRPr="00B84388" w:rsidRDefault="00A11DE1" w:rsidP="00B16EF4">
            <w:pPr>
              <w:widowControl/>
              <w:jc w:val="left"/>
              <w:rPr>
                <w:rFonts w:ascii="Times New Roman" w:hAnsi="Times New Roman" w:cs="Times New Roman"/>
                <w:sz w:val="22"/>
              </w:rPr>
            </w:pPr>
            <w:r w:rsidRPr="00B84388">
              <w:rPr>
                <w:rFonts w:ascii="Times New Roman" w:hAnsi="Times New Roman" w:cs="Times New Roman"/>
                <w:sz w:val="22"/>
              </w:rPr>
              <w:t xml:space="preserve">Research funds provided to medical institutions, etc., for research conducted under the “Ethical Guidelines for Medical and Biological Research Involving Human Subjects” in Japan. </w:t>
            </w:r>
          </w:p>
        </w:tc>
      </w:tr>
      <w:tr w:rsidR="00A11DE1" w:rsidRPr="00B84388" w14:paraId="6C1DB78A" w14:textId="77777777" w:rsidTr="00BD7256">
        <w:tc>
          <w:tcPr>
            <w:tcW w:w="1472" w:type="pct"/>
          </w:tcPr>
          <w:p w14:paraId="5899C0B4" w14:textId="2A491626" w:rsidR="00A11DE1" w:rsidRPr="00B84388" w:rsidRDefault="00A11DE1" w:rsidP="00B16EF4">
            <w:pPr>
              <w:widowControl/>
              <w:ind w:leftChars="100" w:left="210"/>
              <w:jc w:val="left"/>
              <w:rPr>
                <w:rFonts w:ascii="Times New Roman" w:hAnsi="Times New Roman" w:cs="Times New Roman"/>
                <w:sz w:val="22"/>
              </w:rPr>
            </w:pPr>
            <w:r w:rsidRPr="00B84388">
              <w:rPr>
                <w:rFonts w:ascii="Times New Roman" w:hAnsi="Times New Roman" w:cs="Times New Roman"/>
                <w:sz w:val="22"/>
              </w:rPr>
              <w:t>A3. Non-clinical research expenses</w:t>
            </w:r>
          </w:p>
        </w:tc>
        <w:tc>
          <w:tcPr>
            <w:tcW w:w="3528" w:type="pct"/>
          </w:tcPr>
          <w:p w14:paraId="1D828EE3" w14:textId="68AAA7E4" w:rsidR="00A11DE1" w:rsidRPr="00B84388" w:rsidRDefault="00A11DE1" w:rsidP="00B16EF4">
            <w:pPr>
              <w:widowControl/>
              <w:jc w:val="left"/>
              <w:rPr>
                <w:rFonts w:ascii="Times New Roman" w:hAnsi="Times New Roman" w:cs="Times New Roman"/>
                <w:sz w:val="22"/>
              </w:rPr>
            </w:pPr>
            <w:r w:rsidRPr="00B84388">
              <w:rPr>
                <w:rFonts w:ascii="Times New Roman" w:hAnsi="Times New Roman" w:cs="Times New Roman"/>
                <w:sz w:val="22"/>
              </w:rPr>
              <w:t xml:space="preserve">Research funds provided to medical institutions, etc., for research other than </w:t>
            </w:r>
            <w:r w:rsidR="00233AF8" w:rsidRPr="00B84388">
              <w:rPr>
                <w:rFonts w:ascii="Times New Roman" w:hAnsi="Times New Roman" w:cs="Times New Roman"/>
                <w:sz w:val="22"/>
              </w:rPr>
              <w:t>specific clinical research, research based on ethical guidelines, clinical trials (clinical studies), and post-marketing surveillance, etc., such as so-called “basic research.”</w:t>
            </w:r>
          </w:p>
        </w:tc>
      </w:tr>
      <w:tr w:rsidR="00A11DE1" w:rsidRPr="00B84388" w14:paraId="4E1312A3" w14:textId="77777777" w:rsidTr="00BD7256">
        <w:tc>
          <w:tcPr>
            <w:tcW w:w="1472" w:type="pct"/>
          </w:tcPr>
          <w:p w14:paraId="24C36ACA" w14:textId="3254AD83" w:rsidR="00A11DE1" w:rsidRPr="00B84388" w:rsidRDefault="00A11DE1" w:rsidP="00B16EF4">
            <w:pPr>
              <w:widowControl/>
              <w:ind w:leftChars="100" w:left="210"/>
              <w:jc w:val="left"/>
              <w:rPr>
                <w:rFonts w:ascii="Times New Roman" w:hAnsi="Times New Roman" w:cs="Times New Roman"/>
                <w:sz w:val="22"/>
              </w:rPr>
            </w:pPr>
            <w:r w:rsidRPr="00B84388">
              <w:rPr>
                <w:rFonts w:ascii="Times New Roman" w:hAnsi="Times New Roman" w:cs="Times New Roman"/>
                <w:sz w:val="22"/>
              </w:rPr>
              <w:t>A4. Expenses of clinical trial for marketing authorization</w:t>
            </w:r>
          </w:p>
        </w:tc>
        <w:tc>
          <w:tcPr>
            <w:tcW w:w="3528" w:type="pct"/>
          </w:tcPr>
          <w:p w14:paraId="77E483D9" w14:textId="35E9262C" w:rsidR="00A11DE1" w:rsidRPr="00B84388" w:rsidRDefault="00A11DE1" w:rsidP="00B16EF4">
            <w:pPr>
              <w:widowControl/>
              <w:jc w:val="left"/>
              <w:rPr>
                <w:rFonts w:ascii="Times New Roman" w:hAnsi="Times New Roman" w:cs="Times New Roman"/>
                <w:sz w:val="22"/>
              </w:rPr>
            </w:pPr>
            <w:r w:rsidRPr="00B84388">
              <w:rPr>
                <w:rFonts w:ascii="Times New Roman" w:hAnsi="Times New Roman" w:cs="Times New Roman"/>
                <w:sz w:val="22"/>
              </w:rPr>
              <w:t>Research funds for clinical trials, post-marketing clinical studies, adverse event/infection case reports, and post-marketing surveillance conducted under pharmaceutical regulations such as GCP/GVP/GPSP. This category also includes research funds provided for investigator-initiated clinical trials.</w:t>
            </w:r>
          </w:p>
        </w:tc>
      </w:tr>
      <w:tr w:rsidR="00A11DE1" w:rsidRPr="00B84388" w14:paraId="6A214263" w14:textId="77777777" w:rsidTr="00BD7256">
        <w:tc>
          <w:tcPr>
            <w:tcW w:w="1472" w:type="pct"/>
          </w:tcPr>
          <w:p w14:paraId="6895DE5C" w14:textId="0DE4756E" w:rsidR="00A11DE1" w:rsidRPr="00B84388" w:rsidRDefault="00A11DE1" w:rsidP="00B16EF4">
            <w:pPr>
              <w:widowControl/>
              <w:ind w:leftChars="100" w:left="210"/>
              <w:jc w:val="left"/>
              <w:rPr>
                <w:rFonts w:ascii="Times New Roman" w:hAnsi="Times New Roman" w:cs="Times New Roman"/>
                <w:sz w:val="22"/>
              </w:rPr>
            </w:pPr>
            <w:r w:rsidRPr="00B84388">
              <w:rPr>
                <w:rFonts w:ascii="Times New Roman" w:hAnsi="Times New Roman" w:cs="Times New Roman"/>
                <w:sz w:val="22"/>
              </w:rPr>
              <w:t>A5. Post-marketing clinical trial expenses</w:t>
            </w:r>
          </w:p>
        </w:tc>
        <w:tc>
          <w:tcPr>
            <w:tcW w:w="3528" w:type="pct"/>
          </w:tcPr>
          <w:p w14:paraId="58806AE7" w14:textId="177440D0" w:rsidR="00A11DE1" w:rsidRPr="00B84388" w:rsidRDefault="00A11DE1" w:rsidP="00B16EF4">
            <w:pPr>
              <w:widowControl/>
              <w:jc w:val="left"/>
              <w:rPr>
                <w:rFonts w:ascii="Times New Roman" w:hAnsi="Times New Roman" w:cs="Times New Roman"/>
                <w:sz w:val="22"/>
              </w:rPr>
            </w:pPr>
            <w:r w:rsidRPr="00B84388">
              <w:rPr>
                <w:rFonts w:ascii="Times New Roman" w:hAnsi="Times New Roman" w:cs="Times New Roman"/>
                <w:sz w:val="22"/>
              </w:rPr>
              <w:t>Research funds for post-marketing clinical trials.</w:t>
            </w:r>
          </w:p>
        </w:tc>
      </w:tr>
      <w:tr w:rsidR="00A11DE1" w:rsidRPr="00B84388" w14:paraId="75993C64" w14:textId="77777777" w:rsidTr="00BD7256">
        <w:tc>
          <w:tcPr>
            <w:tcW w:w="1472" w:type="pct"/>
          </w:tcPr>
          <w:p w14:paraId="7BC75A69" w14:textId="3D47468C" w:rsidR="00A11DE1" w:rsidRPr="00B84388" w:rsidRDefault="00A11DE1" w:rsidP="00B16EF4">
            <w:pPr>
              <w:widowControl/>
              <w:ind w:leftChars="100" w:left="210"/>
              <w:jc w:val="left"/>
              <w:rPr>
                <w:rFonts w:ascii="Times New Roman" w:hAnsi="Times New Roman" w:cs="Times New Roman"/>
                <w:sz w:val="22"/>
              </w:rPr>
            </w:pPr>
            <w:r w:rsidRPr="00B84388">
              <w:rPr>
                <w:rFonts w:ascii="Times New Roman" w:hAnsi="Times New Roman" w:cs="Times New Roman"/>
                <w:sz w:val="22"/>
              </w:rPr>
              <w:t>A6. Failure/infectious case reporting fee</w:t>
            </w:r>
          </w:p>
        </w:tc>
        <w:tc>
          <w:tcPr>
            <w:tcW w:w="3528" w:type="pct"/>
          </w:tcPr>
          <w:p w14:paraId="29E45685" w14:textId="64B24DFD" w:rsidR="00A11DE1" w:rsidRPr="00B84388" w:rsidRDefault="00A11DE1" w:rsidP="00B16EF4">
            <w:pPr>
              <w:widowControl/>
              <w:jc w:val="left"/>
              <w:rPr>
                <w:rFonts w:ascii="Times New Roman" w:hAnsi="Times New Roman" w:cs="Times New Roman"/>
                <w:sz w:val="22"/>
              </w:rPr>
            </w:pPr>
            <w:r w:rsidRPr="00B84388">
              <w:rPr>
                <w:rFonts w:ascii="Times New Roman" w:hAnsi="Times New Roman" w:cs="Times New Roman"/>
                <w:sz w:val="22"/>
              </w:rPr>
              <w:t>Research funds associated with adverse event or infection case reports.</w:t>
            </w:r>
          </w:p>
        </w:tc>
      </w:tr>
      <w:tr w:rsidR="00A11DE1" w:rsidRPr="00B84388" w14:paraId="44F8F8D0" w14:textId="77777777" w:rsidTr="00BD7256">
        <w:tc>
          <w:tcPr>
            <w:tcW w:w="1472" w:type="pct"/>
          </w:tcPr>
          <w:p w14:paraId="4C575E7B" w14:textId="29D7138C" w:rsidR="00A11DE1" w:rsidRPr="00B84388" w:rsidRDefault="00A11DE1" w:rsidP="00B16EF4">
            <w:pPr>
              <w:widowControl/>
              <w:ind w:leftChars="100" w:left="210"/>
              <w:jc w:val="left"/>
              <w:rPr>
                <w:rFonts w:ascii="Times New Roman" w:hAnsi="Times New Roman" w:cs="Times New Roman"/>
                <w:sz w:val="22"/>
              </w:rPr>
            </w:pPr>
            <w:r w:rsidRPr="00B84388">
              <w:rPr>
                <w:rFonts w:ascii="Times New Roman" w:hAnsi="Times New Roman" w:cs="Times New Roman"/>
                <w:sz w:val="22"/>
              </w:rPr>
              <w:t>A7. Post-marketing surveillance expenses</w:t>
            </w:r>
          </w:p>
        </w:tc>
        <w:tc>
          <w:tcPr>
            <w:tcW w:w="3528" w:type="pct"/>
          </w:tcPr>
          <w:p w14:paraId="4ED0630F" w14:textId="28781991" w:rsidR="00A11DE1" w:rsidRPr="00B84388" w:rsidRDefault="00A11DE1" w:rsidP="00B16EF4">
            <w:pPr>
              <w:widowControl/>
              <w:jc w:val="left"/>
              <w:rPr>
                <w:rFonts w:ascii="Times New Roman" w:hAnsi="Times New Roman" w:cs="Times New Roman"/>
                <w:sz w:val="22"/>
              </w:rPr>
            </w:pPr>
            <w:r w:rsidRPr="00B84388">
              <w:rPr>
                <w:rFonts w:ascii="Times New Roman" w:hAnsi="Times New Roman" w:cs="Times New Roman"/>
                <w:sz w:val="22"/>
              </w:rPr>
              <w:t>Research funds for post-marketing surveillance studies.</w:t>
            </w:r>
          </w:p>
        </w:tc>
      </w:tr>
      <w:tr w:rsidR="00A11DE1" w:rsidRPr="00B84388" w14:paraId="646F40B6" w14:textId="77777777" w:rsidTr="00BD7256">
        <w:tc>
          <w:tcPr>
            <w:tcW w:w="1472" w:type="pct"/>
          </w:tcPr>
          <w:p w14:paraId="11BD6755" w14:textId="33EAE99E" w:rsidR="00A11DE1" w:rsidRPr="00B84388" w:rsidRDefault="00A11DE1" w:rsidP="00B16EF4">
            <w:pPr>
              <w:widowControl/>
              <w:ind w:leftChars="100" w:left="210"/>
              <w:jc w:val="left"/>
              <w:rPr>
                <w:rFonts w:ascii="Times New Roman" w:hAnsi="Times New Roman" w:cs="Times New Roman"/>
                <w:sz w:val="22"/>
              </w:rPr>
            </w:pPr>
            <w:r w:rsidRPr="00B84388">
              <w:rPr>
                <w:rFonts w:ascii="Times New Roman" w:hAnsi="Times New Roman" w:cs="Times New Roman"/>
                <w:sz w:val="22"/>
              </w:rPr>
              <w:t>A8. Other R&amp;D related expenses</w:t>
            </w:r>
          </w:p>
        </w:tc>
        <w:tc>
          <w:tcPr>
            <w:tcW w:w="3528" w:type="pct"/>
          </w:tcPr>
          <w:p w14:paraId="2A31F522" w14:textId="1305BDFF" w:rsidR="00A11DE1" w:rsidRPr="00B84388" w:rsidRDefault="00233AF8" w:rsidP="00B16EF4">
            <w:pPr>
              <w:widowControl/>
              <w:jc w:val="left"/>
              <w:rPr>
                <w:rFonts w:ascii="Times New Roman" w:hAnsi="Times New Roman" w:cs="Times New Roman"/>
                <w:sz w:val="22"/>
              </w:rPr>
            </w:pPr>
            <w:r w:rsidRPr="00B84388">
              <w:rPr>
                <w:rFonts w:ascii="Times New Roman" w:hAnsi="Times New Roman" w:cs="Times New Roman"/>
                <w:sz w:val="22"/>
              </w:rPr>
              <w:t>Research funds that do not fall into the seven categories mentioned above are classified into this category. This category includes expenses related to meetings held for research and development.</w:t>
            </w:r>
          </w:p>
        </w:tc>
      </w:tr>
      <w:tr w:rsidR="00A11DE1" w:rsidRPr="00B84388" w14:paraId="65FFC9E0" w14:textId="77777777" w:rsidTr="00BD7256">
        <w:tc>
          <w:tcPr>
            <w:tcW w:w="1472" w:type="pct"/>
          </w:tcPr>
          <w:p w14:paraId="712EB85F" w14:textId="1CF24E47" w:rsidR="00A11DE1" w:rsidRPr="00B84388" w:rsidRDefault="00233AF8" w:rsidP="00B16EF4">
            <w:pPr>
              <w:widowControl/>
              <w:jc w:val="left"/>
              <w:rPr>
                <w:rFonts w:ascii="Times New Roman" w:hAnsi="Times New Roman" w:cs="Times New Roman"/>
                <w:sz w:val="22"/>
              </w:rPr>
            </w:pPr>
            <w:r w:rsidRPr="00B84388">
              <w:rPr>
                <w:rFonts w:ascii="Times New Roman" w:hAnsi="Times New Roman" w:cs="Times New Roman"/>
                <w:sz w:val="22"/>
              </w:rPr>
              <w:t xml:space="preserve">Category B. </w:t>
            </w:r>
            <w:r w:rsidR="005621E8" w:rsidRPr="00B84388">
              <w:rPr>
                <w:rFonts w:ascii="Times New Roman" w:hAnsi="Times New Roman" w:cs="Times New Roman"/>
                <w:sz w:val="22"/>
              </w:rPr>
              <w:t>Academic research grants</w:t>
            </w:r>
          </w:p>
        </w:tc>
        <w:tc>
          <w:tcPr>
            <w:tcW w:w="3528" w:type="pct"/>
          </w:tcPr>
          <w:p w14:paraId="3E29A24F" w14:textId="77777777" w:rsidR="005621E8" w:rsidRPr="00B84388" w:rsidRDefault="00233AF8" w:rsidP="00B16EF4">
            <w:pPr>
              <w:widowControl/>
              <w:jc w:val="left"/>
              <w:rPr>
                <w:rFonts w:ascii="Times New Roman" w:hAnsi="Times New Roman" w:cs="Times New Roman"/>
                <w:sz w:val="22"/>
              </w:rPr>
            </w:pPr>
            <w:r w:rsidRPr="00B84388">
              <w:rPr>
                <w:rFonts w:ascii="Times New Roman" w:hAnsi="Times New Roman" w:cs="Times New Roman"/>
                <w:sz w:val="22"/>
              </w:rPr>
              <w:t xml:space="preserve">This category includes scholarship donations, general donations, and contributions to support academic conferences and similar events for the purpose of promoting academic activities and research. In general, these funds include non-research payments to healthcare organizations such as academic medical societies, universities, academic centers, research institutions, hospitals, clinics, specific medical departments and laboratories. </w:t>
            </w:r>
          </w:p>
          <w:p w14:paraId="6D5061FC" w14:textId="77777777" w:rsidR="00BD7256" w:rsidRPr="00B84388" w:rsidRDefault="00BD7256" w:rsidP="00B16EF4">
            <w:pPr>
              <w:widowControl/>
              <w:jc w:val="left"/>
              <w:rPr>
                <w:rFonts w:ascii="Times New Roman" w:hAnsi="Times New Roman" w:cs="Times New Roman"/>
                <w:sz w:val="22"/>
              </w:rPr>
            </w:pPr>
          </w:p>
          <w:p w14:paraId="2864014F" w14:textId="5099FA71" w:rsidR="00A11DE1" w:rsidRPr="00B84388" w:rsidRDefault="00233AF8" w:rsidP="00B16EF4">
            <w:pPr>
              <w:widowControl/>
              <w:jc w:val="left"/>
              <w:rPr>
                <w:rFonts w:ascii="Times New Roman" w:hAnsi="Times New Roman" w:cs="Times New Roman"/>
                <w:sz w:val="22"/>
              </w:rPr>
            </w:pPr>
            <w:r w:rsidRPr="00B84388">
              <w:rPr>
                <w:rFonts w:ascii="Times New Roman" w:hAnsi="Times New Roman" w:cs="Times New Roman"/>
                <w:sz w:val="22"/>
              </w:rPr>
              <w:t xml:space="preserve">This funds may also include academic societies and other organizations to support the holding of academic conferences, co-sponsorship fees, and similar activities. </w:t>
            </w:r>
          </w:p>
        </w:tc>
      </w:tr>
      <w:tr w:rsidR="00A11DE1" w:rsidRPr="00B84388" w14:paraId="7F82561C" w14:textId="77777777" w:rsidTr="00BD7256">
        <w:tc>
          <w:tcPr>
            <w:tcW w:w="1472" w:type="pct"/>
          </w:tcPr>
          <w:p w14:paraId="20F076A9" w14:textId="0F0484D2" w:rsidR="00A11DE1" w:rsidRPr="00B84388" w:rsidRDefault="00233AF8" w:rsidP="00B16EF4">
            <w:pPr>
              <w:widowControl/>
              <w:ind w:leftChars="100" w:left="210"/>
              <w:jc w:val="left"/>
              <w:rPr>
                <w:rFonts w:ascii="Times New Roman" w:hAnsi="Times New Roman" w:cs="Times New Roman"/>
                <w:sz w:val="22"/>
              </w:rPr>
            </w:pPr>
            <w:r w:rsidRPr="00B84388">
              <w:rPr>
                <w:rFonts w:ascii="Times New Roman" w:hAnsi="Times New Roman" w:cs="Times New Roman"/>
                <w:sz w:val="22"/>
              </w:rPr>
              <w:t>B1. Scholarship donations</w:t>
            </w:r>
          </w:p>
        </w:tc>
        <w:tc>
          <w:tcPr>
            <w:tcW w:w="3528" w:type="pct"/>
          </w:tcPr>
          <w:p w14:paraId="6E367A96" w14:textId="77777777" w:rsidR="005621E8" w:rsidRPr="00B84388" w:rsidRDefault="005621E8" w:rsidP="00B16EF4">
            <w:pPr>
              <w:widowControl/>
              <w:jc w:val="left"/>
              <w:rPr>
                <w:rFonts w:ascii="Times New Roman" w:hAnsi="Times New Roman" w:cs="Times New Roman"/>
                <w:sz w:val="22"/>
              </w:rPr>
            </w:pPr>
            <w:r w:rsidRPr="00B84388">
              <w:rPr>
                <w:rFonts w:ascii="Times New Roman" w:hAnsi="Times New Roman" w:cs="Times New Roman"/>
                <w:sz w:val="22"/>
              </w:rPr>
              <w:t xml:space="preserve">Research grants or endowed chairs provided to institutions conducting research (universities, research </w:t>
            </w:r>
            <w:r w:rsidRPr="00B84388">
              <w:rPr>
                <w:rFonts w:ascii="Times New Roman" w:hAnsi="Times New Roman" w:cs="Times New Roman"/>
                <w:sz w:val="22"/>
              </w:rPr>
              <w:lastRenderedPageBreak/>
              <w:t>institutions, etc.)</w:t>
            </w:r>
          </w:p>
          <w:p w14:paraId="633D6DE5" w14:textId="77777777" w:rsidR="005621E8" w:rsidRPr="00B84388" w:rsidRDefault="005621E8" w:rsidP="00B16EF4">
            <w:pPr>
              <w:widowControl/>
              <w:jc w:val="left"/>
              <w:rPr>
                <w:rFonts w:ascii="Times New Roman" w:hAnsi="Times New Roman" w:cs="Times New Roman"/>
                <w:sz w:val="22"/>
              </w:rPr>
            </w:pPr>
          </w:p>
          <w:p w14:paraId="43544473" w14:textId="77777777" w:rsidR="005621E8" w:rsidRPr="00B84388" w:rsidRDefault="005621E8" w:rsidP="00B16EF4">
            <w:pPr>
              <w:widowControl/>
              <w:jc w:val="left"/>
              <w:rPr>
                <w:rFonts w:ascii="Times New Roman" w:hAnsi="Times New Roman" w:cs="Times New Roman"/>
                <w:sz w:val="22"/>
              </w:rPr>
            </w:pPr>
            <w:r w:rsidRPr="00B84388">
              <w:rPr>
                <w:rFonts w:ascii="Times New Roman" w:hAnsi="Times New Roman" w:cs="Times New Roman"/>
                <w:sz w:val="22"/>
              </w:rPr>
              <w:t>Endowed chairs will be disclosed under the category "Scholarship Donations," including the name of the endowed chair and the total number of donations and amounts provided for the fiscal year. It is not necessary to explicitly indicate that the funds were for an endowed chair.</w:t>
            </w:r>
          </w:p>
          <w:p w14:paraId="4404F488" w14:textId="34A89B22" w:rsidR="00A11DE1" w:rsidRPr="00B84388" w:rsidRDefault="0010420E" w:rsidP="00B16EF4">
            <w:pPr>
              <w:widowControl/>
              <w:jc w:val="left"/>
              <w:rPr>
                <w:rFonts w:ascii="Times New Roman" w:hAnsi="Times New Roman" w:cs="Times New Roman"/>
                <w:sz w:val="22"/>
              </w:rPr>
            </w:pPr>
            <w:r w:rsidRPr="00B84388">
              <w:rPr>
                <w:rFonts w:ascii="Times New Roman" w:hAnsi="Times New Roman" w:cs="Times New Roman"/>
                <w:sz w:val="22"/>
              </w:rPr>
              <w:t xml:space="preserve">The usages of donations are not pre-specified by the companies in a majority of the scholarship donations. </w:t>
            </w:r>
          </w:p>
        </w:tc>
      </w:tr>
      <w:tr w:rsidR="00233AF8" w:rsidRPr="00B84388" w14:paraId="206787C6" w14:textId="77777777" w:rsidTr="00BD7256">
        <w:tc>
          <w:tcPr>
            <w:tcW w:w="1472" w:type="pct"/>
          </w:tcPr>
          <w:p w14:paraId="1FBE22FB" w14:textId="3B4F45C1" w:rsidR="00233AF8" w:rsidRPr="00B84388" w:rsidRDefault="00233AF8" w:rsidP="00B16EF4">
            <w:pPr>
              <w:widowControl/>
              <w:ind w:leftChars="100" w:left="210"/>
              <w:jc w:val="left"/>
              <w:rPr>
                <w:rFonts w:ascii="Times New Roman" w:hAnsi="Times New Roman" w:cs="Times New Roman"/>
                <w:sz w:val="22"/>
              </w:rPr>
            </w:pPr>
            <w:r w:rsidRPr="00B84388">
              <w:rPr>
                <w:rFonts w:ascii="Times New Roman" w:hAnsi="Times New Roman" w:cs="Times New Roman"/>
                <w:sz w:val="22"/>
              </w:rPr>
              <w:t>B2. General donations</w:t>
            </w:r>
          </w:p>
        </w:tc>
        <w:tc>
          <w:tcPr>
            <w:tcW w:w="3528" w:type="pct"/>
          </w:tcPr>
          <w:p w14:paraId="193AB885" w14:textId="1A8B7FCD" w:rsidR="005621E8" w:rsidRPr="00B84388" w:rsidRDefault="005621E8" w:rsidP="00B16EF4">
            <w:pPr>
              <w:widowControl/>
              <w:jc w:val="left"/>
              <w:rPr>
                <w:rFonts w:ascii="Times New Roman" w:hAnsi="Times New Roman" w:cs="Times New Roman"/>
                <w:sz w:val="22"/>
              </w:rPr>
            </w:pPr>
            <w:r w:rsidRPr="00B84388">
              <w:rPr>
                <w:rFonts w:ascii="Times New Roman" w:hAnsi="Times New Roman" w:cs="Times New Roman"/>
                <w:sz w:val="22"/>
              </w:rPr>
              <w:t>Donations provided to support the overall activities of organizations or institutions.</w:t>
            </w:r>
          </w:p>
          <w:p w14:paraId="22F2C6F7" w14:textId="77777777" w:rsidR="005621E8" w:rsidRPr="00B84388" w:rsidRDefault="005621E8" w:rsidP="00B16EF4">
            <w:pPr>
              <w:widowControl/>
              <w:jc w:val="left"/>
              <w:rPr>
                <w:rFonts w:ascii="Times New Roman" w:hAnsi="Times New Roman" w:cs="Times New Roman"/>
                <w:sz w:val="22"/>
              </w:rPr>
            </w:pPr>
          </w:p>
          <w:p w14:paraId="5C50BCCA" w14:textId="7CC580AF" w:rsidR="00233AF8" w:rsidRPr="00B84388" w:rsidRDefault="005621E8" w:rsidP="00B16EF4">
            <w:pPr>
              <w:widowControl/>
              <w:jc w:val="left"/>
              <w:rPr>
                <w:rFonts w:ascii="Times New Roman" w:hAnsi="Times New Roman" w:cs="Times New Roman"/>
                <w:sz w:val="22"/>
              </w:rPr>
            </w:pPr>
            <w:r w:rsidRPr="00B84388">
              <w:rPr>
                <w:rFonts w:ascii="Times New Roman" w:hAnsi="Times New Roman" w:cs="Times New Roman"/>
                <w:sz w:val="22"/>
              </w:rPr>
              <w:t>Donations to research institutions, foundations, etc., will be disclosed individually under "General Donations." If medical institutions receive donations through foundations, their names will be disclosed if identifiable, otherwise, the foundation's name will be disclosed.</w:t>
            </w:r>
          </w:p>
        </w:tc>
      </w:tr>
      <w:tr w:rsidR="00233AF8" w:rsidRPr="00B84388" w14:paraId="1D995CCE" w14:textId="77777777" w:rsidTr="00BD7256">
        <w:tc>
          <w:tcPr>
            <w:tcW w:w="1472" w:type="pct"/>
          </w:tcPr>
          <w:p w14:paraId="676283A1" w14:textId="2002B384" w:rsidR="00233AF8" w:rsidRPr="00B84388" w:rsidRDefault="00233AF8" w:rsidP="00B16EF4">
            <w:pPr>
              <w:widowControl/>
              <w:ind w:leftChars="100" w:left="210"/>
              <w:jc w:val="left"/>
              <w:rPr>
                <w:rFonts w:ascii="Times New Roman" w:hAnsi="Times New Roman" w:cs="Times New Roman"/>
                <w:sz w:val="22"/>
              </w:rPr>
            </w:pPr>
            <w:r w:rsidRPr="00B84388">
              <w:rPr>
                <w:rFonts w:ascii="Times New Roman" w:hAnsi="Times New Roman" w:cs="Times New Roman"/>
                <w:sz w:val="22"/>
              </w:rPr>
              <w:t>B3. Academic society contributions</w:t>
            </w:r>
          </w:p>
        </w:tc>
        <w:tc>
          <w:tcPr>
            <w:tcW w:w="3528" w:type="pct"/>
          </w:tcPr>
          <w:p w14:paraId="1B2499D8" w14:textId="77777777" w:rsidR="005621E8" w:rsidRPr="00B84388" w:rsidRDefault="005621E8" w:rsidP="00B16EF4">
            <w:pPr>
              <w:widowControl/>
              <w:jc w:val="left"/>
              <w:rPr>
                <w:rFonts w:ascii="Times New Roman" w:hAnsi="Times New Roman" w:cs="Times New Roman"/>
                <w:sz w:val="22"/>
              </w:rPr>
            </w:pPr>
            <w:r w:rsidRPr="00B84388">
              <w:rPr>
                <w:rFonts w:ascii="Times New Roman" w:hAnsi="Times New Roman" w:cs="Times New Roman"/>
                <w:sz w:val="22"/>
              </w:rPr>
              <w:t>Donations provided to support the holding of academic conferences and other academic meetings.</w:t>
            </w:r>
          </w:p>
          <w:p w14:paraId="0A76BA2A" w14:textId="77777777" w:rsidR="005621E8" w:rsidRPr="00B84388" w:rsidRDefault="005621E8" w:rsidP="00B16EF4">
            <w:pPr>
              <w:widowControl/>
              <w:jc w:val="left"/>
              <w:rPr>
                <w:rFonts w:ascii="Times New Roman" w:hAnsi="Times New Roman" w:cs="Times New Roman"/>
                <w:sz w:val="22"/>
              </w:rPr>
            </w:pPr>
          </w:p>
          <w:p w14:paraId="4960B1FF" w14:textId="557BFA95" w:rsidR="00233AF8" w:rsidRPr="00B84388" w:rsidRDefault="005621E8" w:rsidP="00B16EF4">
            <w:pPr>
              <w:widowControl/>
              <w:jc w:val="left"/>
              <w:rPr>
                <w:rFonts w:ascii="Times New Roman" w:hAnsi="Times New Roman" w:cs="Times New Roman"/>
                <w:sz w:val="22"/>
              </w:rPr>
            </w:pPr>
            <w:r w:rsidRPr="00B84388">
              <w:rPr>
                <w:rFonts w:ascii="Times New Roman" w:hAnsi="Times New Roman" w:cs="Times New Roman"/>
                <w:sz w:val="22"/>
              </w:rPr>
              <w:t>Contributions to academic societies made via foundations will be disclosed by listing the academic society’s name and the amount paid to the foundation. The foundation</w:t>
            </w:r>
            <w:r w:rsidR="00116309" w:rsidRPr="00B84388">
              <w:rPr>
                <w:rFonts w:ascii="Times New Roman" w:hAnsi="Times New Roman" w:cs="Times New Roman"/>
                <w:sz w:val="22"/>
              </w:rPr>
              <w:t>’</w:t>
            </w:r>
            <w:r w:rsidRPr="00B84388">
              <w:rPr>
                <w:rFonts w:ascii="Times New Roman" w:hAnsi="Times New Roman" w:cs="Times New Roman"/>
                <w:sz w:val="22"/>
              </w:rPr>
              <w:t>s name does not need to be disclosed.</w:t>
            </w:r>
          </w:p>
        </w:tc>
      </w:tr>
      <w:tr w:rsidR="00233AF8" w:rsidRPr="00B84388" w14:paraId="58FBF587" w14:textId="77777777" w:rsidTr="00BD7256">
        <w:tc>
          <w:tcPr>
            <w:tcW w:w="1472" w:type="pct"/>
          </w:tcPr>
          <w:p w14:paraId="7F0EDE05" w14:textId="4751F8A2" w:rsidR="00233AF8" w:rsidRPr="00B84388" w:rsidRDefault="00233AF8" w:rsidP="00B16EF4">
            <w:pPr>
              <w:widowControl/>
              <w:ind w:leftChars="100" w:left="210"/>
              <w:jc w:val="left"/>
              <w:rPr>
                <w:rFonts w:ascii="Times New Roman" w:hAnsi="Times New Roman" w:cs="Times New Roman"/>
                <w:sz w:val="22"/>
              </w:rPr>
            </w:pPr>
            <w:r w:rsidRPr="00B84388">
              <w:rPr>
                <w:rFonts w:ascii="Times New Roman" w:hAnsi="Times New Roman" w:cs="Times New Roman"/>
                <w:sz w:val="22"/>
              </w:rPr>
              <w:t>B4. Co-sponsorship expenses for academic conferences, etc.</w:t>
            </w:r>
          </w:p>
        </w:tc>
        <w:tc>
          <w:tcPr>
            <w:tcW w:w="3528" w:type="pct"/>
          </w:tcPr>
          <w:p w14:paraId="2B528CB5" w14:textId="77777777" w:rsidR="005621E8" w:rsidRPr="00B84388" w:rsidRDefault="005621E8" w:rsidP="00B16EF4">
            <w:pPr>
              <w:widowControl/>
              <w:jc w:val="left"/>
              <w:rPr>
                <w:rFonts w:ascii="Times New Roman" w:hAnsi="Times New Roman" w:cs="Times New Roman"/>
                <w:sz w:val="22"/>
              </w:rPr>
            </w:pPr>
            <w:r w:rsidRPr="00B84388">
              <w:rPr>
                <w:rFonts w:ascii="Times New Roman" w:hAnsi="Times New Roman" w:cs="Times New Roman"/>
                <w:sz w:val="22"/>
              </w:rPr>
              <w:t>Expenses paid to co-sponsor seminars and other events in collaboration with academic societies, including costs paid to academic societies for holding academic conferences.</w:t>
            </w:r>
          </w:p>
          <w:p w14:paraId="3314BF5D" w14:textId="77777777" w:rsidR="005621E8" w:rsidRPr="00B84388" w:rsidRDefault="005621E8" w:rsidP="00B16EF4">
            <w:pPr>
              <w:widowControl/>
              <w:jc w:val="left"/>
              <w:rPr>
                <w:rFonts w:ascii="Times New Roman" w:hAnsi="Times New Roman" w:cs="Times New Roman"/>
                <w:sz w:val="22"/>
              </w:rPr>
            </w:pPr>
          </w:p>
          <w:p w14:paraId="18ECD4B2" w14:textId="77777777" w:rsidR="005621E8" w:rsidRPr="00B84388" w:rsidRDefault="005621E8" w:rsidP="00B16EF4">
            <w:pPr>
              <w:widowControl/>
              <w:jc w:val="left"/>
              <w:rPr>
                <w:rFonts w:ascii="Times New Roman" w:hAnsi="Times New Roman" w:cs="Times New Roman"/>
                <w:sz w:val="22"/>
              </w:rPr>
            </w:pPr>
            <w:r w:rsidRPr="00B84388">
              <w:rPr>
                <w:rFonts w:ascii="Times New Roman" w:hAnsi="Times New Roman" w:cs="Times New Roman"/>
                <w:sz w:val="22"/>
              </w:rPr>
              <w:t>Co-sponsorship includes fees for seminars, advertising on academic society websites and abstracts, exhibition booth fees, sponsorship fees, and related expenses.</w:t>
            </w:r>
          </w:p>
          <w:p w14:paraId="78686BC9" w14:textId="636CC7EE" w:rsidR="00233AF8" w:rsidRPr="00B84388" w:rsidRDefault="005621E8" w:rsidP="00B16EF4">
            <w:pPr>
              <w:widowControl/>
              <w:jc w:val="left"/>
              <w:rPr>
                <w:rFonts w:ascii="Times New Roman" w:hAnsi="Times New Roman" w:cs="Times New Roman"/>
                <w:sz w:val="22"/>
              </w:rPr>
            </w:pPr>
            <w:r w:rsidRPr="00B84388">
              <w:rPr>
                <w:rFonts w:ascii="Times New Roman" w:hAnsi="Times New Roman" w:cs="Times New Roman"/>
                <w:sz w:val="22"/>
              </w:rPr>
              <w:t xml:space="preserve">All funds for jointly sponsored meetings with medical organizations will be disclosed here. For jointly sponsored meetings with medical institutions, expenses will be disclosed under </w:t>
            </w:r>
            <w:r w:rsidR="00BD7256" w:rsidRPr="00B84388">
              <w:rPr>
                <w:rFonts w:ascii="Times New Roman" w:hAnsi="Times New Roman" w:cs="Times New Roman"/>
                <w:sz w:val="22"/>
              </w:rPr>
              <w:t>“</w:t>
            </w:r>
            <w:r w:rsidRPr="00B84388">
              <w:rPr>
                <w:rFonts w:ascii="Times New Roman" w:hAnsi="Times New Roman" w:cs="Times New Roman"/>
                <w:sz w:val="22"/>
              </w:rPr>
              <w:t xml:space="preserve">D. Information </w:t>
            </w:r>
            <w:r w:rsidR="00BD7256" w:rsidRPr="00B84388">
              <w:rPr>
                <w:rFonts w:ascii="Times New Roman" w:hAnsi="Times New Roman" w:cs="Times New Roman"/>
                <w:sz w:val="22"/>
              </w:rPr>
              <w:t>p</w:t>
            </w:r>
            <w:r w:rsidRPr="00B84388">
              <w:rPr>
                <w:rFonts w:ascii="Times New Roman" w:hAnsi="Times New Roman" w:cs="Times New Roman"/>
                <w:sz w:val="22"/>
              </w:rPr>
              <w:t>rovision-</w:t>
            </w:r>
            <w:r w:rsidR="00BD7256" w:rsidRPr="00B84388">
              <w:rPr>
                <w:rFonts w:ascii="Times New Roman" w:hAnsi="Times New Roman" w:cs="Times New Roman"/>
                <w:sz w:val="22"/>
              </w:rPr>
              <w:t>r</w:t>
            </w:r>
            <w:r w:rsidRPr="00B84388">
              <w:rPr>
                <w:rFonts w:ascii="Times New Roman" w:hAnsi="Times New Roman" w:cs="Times New Roman"/>
                <w:sz w:val="22"/>
              </w:rPr>
              <w:t>elated</w:t>
            </w:r>
            <w:r w:rsidR="00BD7256" w:rsidRPr="00B84388">
              <w:rPr>
                <w:rFonts w:ascii="Times New Roman" w:hAnsi="Times New Roman" w:cs="Times New Roman"/>
                <w:sz w:val="22"/>
              </w:rPr>
              <w:t xml:space="preserve"> e</w:t>
            </w:r>
            <w:r w:rsidRPr="00B84388">
              <w:rPr>
                <w:rFonts w:ascii="Times New Roman" w:hAnsi="Times New Roman" w:cs="Times New Roman"/>
                <w:sz w:val="22"/>
              </w:rPr>
              <w:t>xpenses.</w:t>
            </w:r>
            <w:r w:rsidR="00BD7256" w:rsidRPr="00B84388">
              <w:rPr>
                <w:rFonts w:ascii="Times New Roman" w:hAnsi="Times New Roman" w:cs="Times New Roman"/>
                <w:sz w:val="22"/>
              </w:rPr>
              <w:t>”</w:t>
            </w:r>
          </w:p>
        </w:tc>
      </w:tr>
      <w:tr w:rsidR="00233AF8" w:rsidRPr="00B84388" w14:paraId="774E75B3" w14:textId="77777777" w:rsidTr="00BD7256">
        <w:tc>
          <w:tcPr>
            <w:tcW w:w="1472" w:type="pct"/>
          </w:tcPr>
          <w:p w14:paraId="638375CE" w14:textId="06B0179E" w:rsidR="00233AF8" w:rsidRPr="00B84388" w:rsidRDefault="00233AF8" w:rsidP="00B16EF4">
            <w:pPr>
              <w:widowControl/>
              <w:ind w:leftChars="100" w:left="210"/>
              <w:jc w:val="left"/>
              <w:rPr>
                <w:rFonts w:ascii="Times New Roman" w:hAnsi="Times New Roman" w:cs="Times New Roman"/>
                <w:sz w:val="22"/>
              </w:rPr>
            </w:pPr>
            <w:r w:rsidRPr="00B84388">
              <w:rPr>
                <w:rFonts w:ascii="Times New Roman" w:hAnsi="Times New Roman" w:cs="Times New Roman"/>
                <w:sz w:val="22"/>
              </w:rPr>
              <w:t xml:space="preserve">B5. Other payments </w:t>
            </w:r>
          </w:p>
        </w:tc>
        <w:tc>
          <w:tcPr>
            <w:tcW w:w="3528" w:type="pct"/>
          </w:tcPr>
          <w:p w14:paraId="454B5D7E" w14:textId="562D34B3" w:rsidR="00233AF8" w:rsidRPr="00B84388" w:rsidRDefault="00BD7256" w:rsidP="00B16EF4">
            <w:pPr>
              <w:widowControl/>
              <w:jc w:val="left"/>
              <w:rPr>
                <w:rFonts w:ascii="Times New Roman" w:hAnsi="Times New Roman" w:cs="Times New Roman"/>
                <w:sz w:val="22"/>
              </w:rPr>
            </w:pPr>
            <w:r w:rsidRPr="00B84388">
              <w:rPr>
                <w:rFonts w:ascii="Times New Roman" w:hAnsi="Times New Roman" w:cs="Times New Roman"/>
                <w:sz w:val="22"/>
              </w:rPr>
              <w:t>This includes financial contributions, such as one-time donations or support for events or activities not classified under academic conferences or research-related activities (e.g. sponsorship of academic awards and research grants organized by professional medical societies).</w:t>
            </w:r>
          </w:p>
        </w:tc>
      </w:tr>
      <w:tr w:rsidR="00A11DE1" w:rsidRPr="00B84388" w14:paraId="5054DC32" w14:textId="77777777" w:rsidTr="00BD7256">
        <w:tc>
          <w:tcPr>
            <w:tcW w:w="1472" w:type="pct"/>
          </w:tcPr>
          <w:p w14:paraId="462E6655" w14:textId="0C6460FD" w:rsidR="00A11DE1" w:rsidRPr="00B84388" w:rsidRDefault="00445DD6" w:rsidP="00B16EF4">
            <w:pPr>
              <w:widowControl/>
              <w:jc w:val="left"/>
              <w:rPr>
                <w:rFonts w:ascii="Times New Roman" w:hAnsi="Times New Roman" w:cs="Times New Roman"/>
                <w:sz w:val="22"/>
              </w:rPr>
            </w:pPr>
            <w:r w:rsidRPr="00B84388">
              <w:rPr>
                <w:rFonts w:ascii="Times New Roman" w:hAnsi="Times New Roman" w:cs="Times New Roman"/>
                <w:sz w:val="22"/>
              </w:rPr>
              <w:t>Category C. Manuscript writing fees, etc.</w:t>
            </w:r>
          </w:p>
        </w:tc>
        <w:tc>
          <w:tcPr>
            <w:tcW w:w="3528" w:type="pct"/>
          </w:tcPr>
          <w:p w14:paraId="7A9A2499" w14:textId="462433B6" w:rsidR="00A11DE1" w:rsidRPr="00B84388" w:rsidRDefault="00116309" w:rsidP="00B16EF4">
            <w:pPr>
              <w:widowControl/>
              <w:jc w:val="left"/>
              <w:rPr>
                <w:rFonts w:ascii="Times New Roman" w:hAnsi="Times New Roman" w:cs="Times New Roman"/>
                <w:sz w:val="22"/>
              </w:rPr>
            </w:pPr>
            <w:r w:rsidRPr="00B84388">
              <w:rPr>
                <w:rFonts w:ascii="Times New Roman" w:hAnsi="Times New Roman" w:cs="Times New Roman"/>
                <w:sz w:val="22"/>
              </w:rPr>
              <w:t xml:space="preserve">This category includes fees paid as compensation for outsourced services such as lectures, manuscript writing, supervision, and other consulting work related to providing information on the proper use of the company’s medical devices. The companies must disclose the detailed names of payment recipient for this category. </w:t>
            </w:r>
          </w:p>
          <w:p w14:paraId="47433AD9" w14:textId="77777777" w:rsidR="00116309" w:rsidRPr="00B84388" w:rsidRDefault="00116309" w:rsidP="00B16EF4">
            <w:pPr>
              <w:widowControl/>
              <w:jc w:val="left"/>
              <w:rPr>
                <w:rFonts w:ascii="Times New Roman" w:hAnsi="Times New Roman" w:cs="Times New Roman"/>
                <w:sz w:val="22"/>
              </w:rPr>
            </w:pPr>
          </w:p>
          <w:p w14:paraId="7D18B5F3" w14:textId="5E99E36B" w:rsidR="00116309" w:rsidRPr="00B84388" w:rsidRDefault="00116309" w:rsidP="00B16EF4">
            <w:pPr>
              <w:widowControl/>
              <w:jc w:val="left"/>
              <w:rPr>
                <w:rFonts w:ascii="Times New Roman" w:hAnsi="Times New Roman" w:cs="Times New Roman"/>
                <w:sz w:val="22"/>
              </w:rPr>
            </w:pPr>
            <w:r w:rsidRPr="00B84388">
              <w:rPr>
                <w:rFonts w:ascii="Times New Roman" w:hAnsi="Times New Roman" w:cs="Times New Roman"/>
                <w:sz w:val="22"/>
              </w:rPr>
              <w:lastRenderedPageBreak/>
              <w:t>The two-tier disclosure system, where detailed information is only provided upon request, is not permitted for disclosing “C. Manuscript writing fees, etc.” All information must be fully disclosed without limitations.</w:t>
            </w:r>
          </w:p>
        </w:tc>
      </w:tr>
      <w:tr w:rsidR="00445DD6" w:rsidRPr="00B84388" w14:paraId="53CAB5BC" w14:textId="77777777" w:rsidTr="00BD7256">
        <w:tc>
          <w:tcPr>
            <w:tcW w:w="1472" w:type="pct"/>
          </w:tcPr>
          <w:p w14:paraId="17BEB717" w14:textId="4F2410C9" w:rsidR="00445DD6" w:rsidRPr="00B84388" w:rsidRDefault="00445DD6" w:rsidP="00B16EF4">
            <w:pPr>
              <w:widowControl/>
              <w:ind w:leftChars="100" w:left="210"/>
              <w:jc w:val="left"/>
              <w:rPr>
                <w:rFonts w:ascii="Times New Roman" w:hAnsi="Times New Roman" w:cs="Times New Roman"/>
                <w:sz w:val="22"/>
              </w:rPr>
            </w:pPr>
            <w:r w:rsidRPr="00B84388">
              <w:rPr>
                <w:rFonts w:ascii="Times New Roman" w:hAnsi="Times New Roman" w:cs="Times New Roman"/>
                <w:sz w:val="22"/>
              </w:rPr>
              <w:t>C1. Lecturer fees</w:t>
            </w:r>
          </w:p>
        </w:tc>
        <w:tc>
          <w:tcPr>
            <w:tcW w:w="3528" w:type="pct"/>
          </w:tcPr>
          <w:p w14:paraId="44DED5E0" w14:textId="3E8EEC62" w:rsidR="00BD7256" w:rsidRPr="00B84388" w:rsidRDefault="00BD7256" w:rsidP="00B16EF4">
            <w:pPr>
              <w:widowControl/>
              <w:jc w:val="left"/>
              <w:rPr>
                <w:rFonts w:ascii="Times New Roman" w:hAnsi="Times New Roman" w:cs="Times New Roman"/>
                <w:sz w:val="22"/>
              </w:rPr>
            </w:pPr>
            <w:r w:rsidRPr="00B84388">
              <w:rPr>
                <w:rFonts w:ascii="Times New Roman" w:hAnsi="Times New Roman" w:cs="Times New Roman"/>
                <w:sz w:val="22"/>
              </w:rPr>
              <w:t>Payments made to healthcare professionals for honoraria paid to speakers, moderators, or panelists at lectures, research meetings, etc.</w:t>
            </w:r>
          </w:p>
          <w:p w14:paraId="53644BBA" w14:textId="77777777" w:rsidR="00BD7256" w:rsidRPr="00B84388" w:rsidRDefault="00BD7256" w:rsidP="00B16EF4">
            <w:pPr>
              <w:widowControl/>
              <w:jc w:val="left"/>
              <w:rPr>
                <w:rFonts w:ascii="Times New Roman" w:hAnsi="Times New Roman" w:cs="Times New Roman"/>
                <w:sz w:val="22"/>
              </w:rPr>
            </w:pPr>
          </w:p>
          <w:p w14:paraId="0A82B79D" w14:textId="1FF97078" w:rsidR="00445DD6" w:rsidRPr="00B84388" w:rsidRDefault="00BD7256" w:rsidP="00B16EF4">
            <w:pPr>
              <w:widowControl/>
              <w:jc w:val="left"/>
              <w:rPr>
                <w:rFonts w:ascii="Times New Roman" w:hAnsi="Times New Roman" w:cs="Times New Roman"/>
                <w:sz w:val="22"/>
              </w:rPr>
            </w:pPr>
            <w:r w:rsidRPr="00B84388">
              <w:rPr>
                <w:rFonts w:ascii="Times New Roman" w:hAnsi="Times New Roman" w:cs="Times New Roman"/>
                <w:sz w:val="22"/>
              </w:rPr>
              <w:t>“C. Manuscript writing fees, etc.” payments will, in principle, be made to the individual contractor, and the name of the institution, department, position, and individual will be disclosed. If payment is made through the individual's affiliated medical institution, the same details (institution, department, position, individual name) will still be disclosed.</w:t>
            </w:r>
          </w:p>
        </w:tc>
      </w:tr>
      <w:tr w:rsidR="00445DD6" w:rsidRPr="00B84388" w14:paraId="6405F8FE" w14:textId="77777777" w:rsidTr="00BD7256">
        <w:tc>
          <w:tcPr>
            <w:tcW w:w="1472" w:type="pct"/>
          </w:tcPr>
          <w:p w14:paraId="0776B918" w14:textId="1660EE3B" w:rsidR="00445DD6" w:rsidRPr="00B84388" w:rsidRDefault="00445DD6" w:rsidP="00B16EF4">
            <w:pPr>
              <w:widowControl/>
              <w:ind w:leftChars="100" w:left="210"/>
              <w:jc w:val="left"/>
              <w:rPr>
                <w:rFonts w:ascii="Times New Roman" w:hAnsi="Times New Roman" w:cs="Times New Roman"/>
                <w:sz w:val="22"/>
              </w:rPr>
            </w:pPr>
            <w:r w:rsidRPr="00B84388">
              <w:rPr>
                <w:rFonts w:ascii="Times New Roman" w:hAnsi="Times New Roman" w:cs="Times New Roman"/>
                <w:sz w:val="22"/>
              </w:rPr>
              <w:t xml:space="preserve">C2. </w:t>
            </w:r>
            <w:r w:rsidR="00BD7256" w:rsidRPr="00B84388">
              <w:rPr>
                <w:rFonts w:ascii="Times New Roman" w:hAnsi="Times New Roman" w:cs="Times New Roman"/>
                <w:sz w:val="22"/>
              </w:rPr>
              <w:t>Manuscript writing and supervision fees</w:t>
            </w:r>
          </w:p>
        </w:tc>
        <w:tc>
          <w:tcPr>
            <w:tcW w:w="3528" w:type="pct"/>
          </w:tcPr>
          <w:p w14:paraId="0DD63184" w14:textId="77777777" w:rsidR="00BD7256" w:rsidRPr="00B84388" w:rsidRDefault="00BD7256" w:rsidP="00B16EF4">
            <w:pPr>
              <w:widowControl/>
              <w:jc w:val="left"/>
              <w:rPr>
                <w:rFonts w:ascii="Times New Roman" w:hAnsi="Times New Roman" w:cs="Times New Roman"/>
                <w:sz w:val="22"/>
              </w:rPr>
            </w:pPr>
            <w:r w:rsidRPr="00B84388">
              <w:rPr>
                <w:rFonts w:ascii="Times New Roman" w:hAnsi="Times New Roman" w:cs="Times New Roman"/>
                <w:sz w:val="22"/>
              </w:rPr>
              <w:t>Fees for manuscript writing and supervision for publications related to medical or biomedical engineering topics.</w:t>
            </w:r>
          </w:p>
          <w:p w14:paraId="5A054488" w14:textId="77777777" w:rsidR="00BD7256" w:rsidRPr="00B84388" w:rsidRDefault="00BD7256" w:rsidP="00B16EF4">
            <w:pPr>
              <w:widowControl/>
              <w:jc w:val="left"/>
              <w:rPr>
                <w:rFonts w:ascii="Times New Roman" w:hAnsi="Times New Roman" w:cs="Times New Roman"/>
                <w:sz w:val="22"/>
              </w:rPr>
            </w:pPr>
          </w:p>
          <w:p w14:paraId="70A77A26" w14:textId="7100FD02" w:rsidR="00445DD6" w:rsidRPr="00B84388" w:rsidRDefault="00BD7256" w:rsidP="00B16EF4">
            <w:pPr>
              <w:widowControl/>
              <w:jc w:val="left"/>
              <w:rPr>
                <w:rFonts w:ascii="Times New Roman" w:hAnsi="Times New Roman" w:cs="Times New Roman"/>
                <w:sz w:val="22"/>
              </w:rPr>
            </w:pPr>
            <w:r w:rsidRPr="00B84388">
              <w:rPr>
                <w:rFonts w:ascii="Times New Roman" w:hAnsi="Times New Roman" w:cs="Times New Roman"/>
                <w:sz w:val="22"/>
              </w:rPr>
              <w:t>If payments under “C. Manuscript writing fees, etc.” are made directly to the contractor’s affiliated medical institution, the institution's name, number of payments, and total amount will be disclosed, but the individual contractor's name will not be disclosed.</w:t>
            </w:r>
          </w:p>
        </w:tc>
      </w:tr>
      <w:tr w:rsidR="00BD7256" w:rsidRPr="00B84388" w14:paraId="57EFC90E" w14:textId="77777777" w:rsidTr="00BD7256">
        <w:tc>
          <w:tcPr>
            <w:tcW w:w="1472" w:type="pct"/>
          </w:tcPr>
          <w:p w14:paraId="1B7624AD" w14:textId="1701B28B" w:rsidR="00BD7256" w:rsidRPr="00B84388" w:rsidRDefault="00BD7256" w:rsidP="00B16EF4">
            <w:pPr>
              <w:widowControl/>
              <w:ind w:leftChars="100" w:left="210"/>
              <w:jc w:val="left"/>
              <w:rPr>
                <w:rFonts w:ascii="Times New Roman" w:hAnsi="Times New Roman" w:cs="Times New Roman"/>
                <w:sz w:val="22"/>
              </w:rPr>
            </w:pPr>
            <w:r w:rsidRPr="00B84388">
              <w:rPr>
                <w:rFonts w:ascii="Times New Roman" w:hAnsi="Times New Roman" w:cs="Times New Roman"/>
                <w:sz w:val="22"/>
              </w:rPr>
              <w:t>C3. Consulting and other outsourcing fees</w:t>
            </w:r>
          </w:p>
        </w:tc>
        <w:tc>
          <w:tcPr>
            <w:tcW w:w="3528" w:type="pct"/>
          </w:tcPr>
          <w:p w14:paraId="46310F62" w14:textId="77777777" w:rsidR="00BD7256" w:rsidRPr="00B84388" w:rsidRDefault="00BD7256" w:rsidP="00B16EF4">
            <w:pPr>
              <w:widowControl/>
              <w:jc w:val="left"/>
              <w:rPr>
                <w:rFonts w:ascii="Times New Roman" w:hAnsi="Times New Roman" w:cs="Times New Roman"/>
                <w:sz w:val="22"/>
              </w:rPr>
            </w:pPr>
            <w:r w:rsidRPr="00B84388">
              <w:rPr>
                <w:rFonts w:ascii="Times New Roman" w:hAnsi="Times New Roman" w:cs="Times New Roman"/>
                <w:sz w:val="22"/>
              </w:rPr>
              <w:t>Fees for consulting services related to product development, business strategies, or guidance on the proper use of medical devices.</w:t>
            </w:r>
          </w:p>
          <w:p w14:paraId="37DD97EB" w14:textId="77777777" w:rsidR="00BD7256" w:rsidRPr="00B84388" w:rsidRDefault="00BD7256" w:rsidP="00B16EF4">
            <w:pPr>
              <w:widowControl/>
              <w:jc w:val="left"/>
              <w:rPr>
                <w:rFonts w:ascii="Times New Roman" w:hAnsi="Times New Roman" w:cs="Times New Roman"/>
                <w:sz w:val="22"/>
              </w:rPr>
            </w:pPr>
          </w:p>
          <w:p w14:paraId="1E69B274" w14:textId="6327EA28" w:rsidR="00BD7256" w:rsidRPr="00B84388" w:rsidRDefault="00BD7256" w:rsidP="00B16EF4">
            <w:pPr>
              <w:widowControl/>
              <w:jc w:val="left"/>
              <w:rPr>
                <w:rFonts w:ascii="Times New Roman" w:hAnsi="Times New Roman" w:cs="Times New Roman"/>
                <w:sz w:val="22"/>
              </w:rPr>
            </w:pPr>
            <w:r w:rsidRPr="00B84388">
              <w:rPr>
                <w:rFonts w:ascii="Times New Roman" w:hAnsi="Times New Roman" w:cs="Times New Roman"/>
                <w:sz w:val="22"/>
              </w:rPr>
              <w:t>If payments are made to an entity other than the contractor’s affiliated medical institution, the name of the entity, the name of the contractor, and the name of the affiliated institution will be disclosed along with the number of payments and the total amount.</w:t>
            </w:r>
          </w:p>
        </w:tc>
      </w:tr>
      <w:tr w:rsidR="00445DD6" w:rsidRPr="00B84388" w14:paraId="5188A891" w14:textId="77777777" w:rsidTr="00BD7256">
        <w:tc>
          <w:tcPr>
            <w:tcW w:w="1472" w:type="pct"/>
          </w:tcPr>
          <w:p w14:paraId="64137642" w14:textId="588D8886" w:rsidR="00445DD6" w:rsidRPr="00B84388" w:rsidRDefault="00445DD6" w:rsidP="00B16EF4">
            <w:pPr>
              <w:widowControl/>
              <w:jc w:val="left"/>
              <w:rPr>
                <w:rFonts w:ascii="Times New Roman" w:hAnsi="Times New Roman" w:cs="Times New Roman"/>
                <w:sz w:val="22"/>
              </w:rPr>
            </w:pPr>
            <w:r w:rsidRPr="00B84388">
              <w:rPr>
                <w:rFonts w:ascii="Times New Roman" w:hAnsi="Times New Roman" w:cs="Times New Roman"/>
                <w:sz w:val="22"/>
              </w:rPr>
              <w:t>Category D.</w:t>
            </w:r>
            <w:r w:rsidR="00116309" w:rsidRPr="00B84388">
              <w:rPr>
                <w:rFonts w:ascii="Times New Roman" w:hAnsi="Times New Roman" w:cs="Times New Roman"/>
              </w:rPr>
              <w:t xml:space="preserve"> </w:t>
            </w:r>
            <w:r w:rsidR="00116309" w:rsidRPr="00B84388">
              <w:rPr>
                <w:rFonts w:ascii="Times New Roman" w:hAnsi="Times New Roman" w:cs="Times New Roman"/>
                <w:sz w:val="22"/>
              </w:rPr>
              <w:t>Information provision-related expenses</w:t>
            </w:r>
          </w:p>
        </w:tc>
        <w:tc>
          <w:tcPr>
            <w:tcW w:w="3528" w:type="pct"/>
          </w:tcPr>
          <w:p w14:paraId="31D2D7E3" w14:textId="77777777" w:rsidR="00445DD6" w:rsidRPr="00B84388" w:rsidRDefault="00116309" w:rsidP="00B16EF4">
            <w:pPr>
              <w:widowControl/>
              <w:jc w:val="left"/>
              <w:rPr>
                <w:rFonts w:ascii="Times New Roman" w:hAnsi="Times New Roman" w:cs="Times New Roman"/>
                <w:sz w:val="22"/>
              </w:rPr>
            </w:pPr>
            <w:r w:rsidRPr="00B84388">
              <w:rPr>
                <w:rFonts w:ascii="Times New Roman" w:hAnsi="Times New Roman" w:cs="Times New Roman"/>
                <w:sz w:val="22"/>
              </w:rPr>
              <w:t>This category includes expenses necessary for providing proper and safe usage information of the company’s medical devices to healthcare professionals, such as lecture fees, mock practical training sessions, and briefing session costs.</w:t>
            </w:r>
          </w:p>
          <w:p w14:paraId="66C1EB99" w14:textId="77777777" w:rsidR="002055CD" w:rsidRPr="00B84388" w:rsidRDefault="002055CD" w:rsidP="00B16EF4">
            <w:pPr>
              <w:widowControl/>
              <w:jc w:val="left"/>
              <w:rPr>
                <w:rFonts w:ascii="Times New Roman" w:hAnsi="Times New Roman" w:cs="Times New Roman"/>
                <w:sz w:val="22"/>
              </w:rPr>
            </w:pPr>
          </w:p>
          <w:p w14:paraId="59ACB42B" w14:textId="7BA56D39" w:rsidR="002055CD" w:rsidRPr="00B84388" w:rsidRDefault="002055CD" w:rsidP="00B16EF4">
            <w:pPr>
              <w:widowControl/>
              <w:jc w:val="left"/>
              <w:rPr>
                <w:rFonts w:ascii="Times New Roman" w:hAnsi="Times New Roman" w:cs="Times New Roman"/>
                <w:sz w:val="22"/>
              </w:rPr>
            </w:pPr>
            <w:r w:rsidRPr="00B84388">
              <w:rPr>
                <w:rFonts w:ascii="Times New Roman" w:hAnsi="Times New Roman" w:cs="Times New Roman"/>
                <w:sz w:val="22"/>
              </w:rPr>
              <w:t>Companies will disclose the aggregate total amounts of payments for this category on an annual basis.</w:t>
            </w:r>
          </w:p>
        </w:tc>
      </w:tr>
      <w:tr w:rsidR="00A11DE1" w:rsidRPr="00B84388" w14:paraId="314D41BE" w14:textId="77777777" w:rsidTr="00BD7256">
        <w:tc>
          <w:tcPr>
            <w:tcW w:w="1472" w:type="pct"/>
          </w:tcPr>
          <w:p w14:paraId="629041D4" w14:textId="0DDF720F" w:rsidR="00A11DE1" w:rsidRPr="00B84388" w:rsidRDefault="00445DD6" w:rsidP="00B16EF4">
            <w:pPr>
              <w:widowControl/>
              <w:ind w:leftChars="100" w:left="210"/>
              <w:jc w:val="left"/>
              <w:rPr>
                <w:rFonts w:ascii="Times New Roman" w:hAnsi="Times New Roman" w:cs="Times New Roman"/>
                <w:sz w:val="22"/>
              </w:rPr>
            </w:pPr>
            <w:r w:rsidRPr="00B84388">
              <w:rPr>
                <w:rFonts w:ascii="Times New Roman" w:hAnsi="Times New Roman" w:cs="Times New Roman"/>
                <w:sz w:val="22"/>
              </w:rPr>
              <w:t xml:space="preserve">D1. </w:t>
            </w:r>
            <w:r w:rsidR="002055CD" w:rsidRPr="00B84388">
              <w:rPr>
                <w:rFonts w:ascii="Times New Roman" w:hAnsi="Times New Roman" w:cs="Times New Roman"/>
                <w:sz w:val="22"/>
              </w:rPr>
              <w:t>Lecture and other meeting expenses</w:t>
            </w:r>
          </w:p>
        </w:tc>
        <w:tc>
          <w:tcPr>
            <w:tcW w:w="3528" w:type="pct"/>
          </w:tcPr>
          <w:p w14:paraId="533A4FC9" w14:textId="38C4D189" w:rsidR="00A11DE1" w:rsidRPr="00B84388" w:rsidRDefault="002055CD" w:rsidP="00B16EF4">
            <w:pPr>
              <w:widowControl/>
              <w:jc w:val="left"/>
              <w:rPr>
                <w:rFonts w:ascii="Times New Roman" w:hAnsi="Times New Roman" w:cs="Times New Roman"/>
                <w:sz w:val="22"/>
              </w:rPr>
            </w:pPr>
            <w:r w:rsidRPr="00B84388">
              <w:rPr>
                <w:rFonts w:ascii="Times New Roman" w:hAnsi="Times New Roman" w:cs="Times New Roman"/>
                <w:sz w:val="22"/>
              </w:rPr>
              <w:t>Costs related to organizing lectures and research meetings focused on the company’s medical devices or relevant topics in medicine and biomedical engineering, aimed at healthcare professionals.</w:t>
            </w:r>
          </w:p>
        </w:tc>
      </w:tr>
      <w:tr w:rsidR="002055CD" w:rsidRPr="00B84388" w14:paraId="730D98B7" w14:textId="77777777" w:rsidTr="00BD7256">
        <w:tc>
          <w:tcPr>
            <w:tcW w:w="1472" w:type="pct"/>
          </w:tcPr>
          <w:p w14:paraId="6E17F51E" w14:textId="7DE38545" w:rsidR="002055CD" w:rsidRPr="00B84388" w:rsidRDefault="002055CD" w:rsidP="00B16EF4">
            <w:pPr>
              <w:widowControl/>
              <w:ind w:leftChars="100" w:left="210"/>
              <w:jc w:val="left"/>
              <w:rPr>
                <w:rFonts w:ascii="Times New Roman" w:hAnsi="Times New Roman" w:cs="Times New Roman"/>
                <w:sz w:val="22"/>
              </w:rPr>
            </w:pPr>
            <w:r w:rsidRPr="00B84388">
              <w:rPr>
                <w:rFonts w:ascii="Times New Roman" w:hAnsi="Times New Roman" w:cs="Times New Roman"/>
                <w:sz w:val="22"/>
              </w:rPr>
              <w:t>D2. Briefing fee</w:t>
            </w:r>
          </w:p>
        </w:tc>
        <w:tc>
          <w:tcPr>
            <w:tcW w:w="3528" w:type="pct"/>
          </w:tcPr>
          <w:p w14:paraId="2823735E" w14:textId="4BFF758A" w:rsidR="002055CD" w:rsidRPr="00B84388" w:rsidRDefault="002055CD" w:rsidP="00B16EF4">
            <w:pPr>
              <w:widowControl/>
              <w:jc w:val="left"/>
              <w:rPr>
                <w:rFonts w:ascii="Times New Roman" w:hAnsi="Times New Roman" w:cs="Times New Roman"/>
                <w:sz w:val="22"/>
              </w:rPr>
            </w:pPr>
            <w:r w:rsidRPr="00B84388">
              <w:rPr>
                <w:rFonts w:ascii="Times New Roman" w:hAnsi="Times New Roman" w:cs="Times New Roman"/>
                <w:sz w:val="22"/>
              </w:rPr>
              <w:t>Costs related to organizing briefings (such as department meetings) and mock practical training sessions aimed at healthcare professionals to explain the proper use of the company’s medical devices.</w:t>
            </w:r>
          </w:p>
        </w:tc>
      </w:tr>
      <w:tr w:rsidR="002055CD" w:rsidRPr="00B84388" w14:paraId="04E69F8E" w14:textId="77777777" w:rsidTr="00BD7256">
        <w:tc>
          <w:tcPr>
            <w:tcW w:w="1472" w:type="pct"/>
          </w:tcPr>
          <w:p w14:paraId="06627EC7" w14:textId="43087C8A" w:rsidR="002055CD" w:rsidRPr="00B84388" w:rsidRDefault="002055CD" w:rsidP="00B16EF4">
            <w:pPr>
              <w:widowControl/>
              <w:ind w:leftChars="100" w:left="210"/>
              <w:jc w:val="left"/>
              <w:rPr>
                <w:rFonts w:ascii="Times New Roman" w:hAnsi="Times New Roman" w:cs="Times New Roman"/>
                <w:sz w:val="22"/>
              </w:rPr>
            </w:pPr>
            <w:r w:rsidRPr="00B84388">
              <w:rPr>
                <w:rFonts w:ascii="Times New Roman" w:hAnsi="Times New Roman" w:cs="Times New Roman"/>
                <w:sz w:val="22"/>
              </w:rPr>
              <w:t>D3. Medical and medical engineering literature provision expenses</w:t>
            </w:r>
          </w:p>
        </w:tc>
        <w:tc>
          <w:tcPr>
            <w:tcW w:w="3528" w:type="pct"/>
          </w:tcPr>
          <w:p w14:paraId="0BA64661" w14:textId="254067FB" w:rsidR="002055CD" w:rsidRPr="00B84388" w:rsidRDefault="002055CD" w:rsidP="00B16EF4">
            <w:pPr>
              <w:widowControl/>
              <w:jc w:val="left"/>
              <w:rPr>
                <w:rFonts w:ascii="Times New Roman" w:hAnsi="Times New Roman" w:cs="Times New Roman"/>
                <w:sz w:val="22"/>
              </w:rPr>
            </w:pPr>
            <w:r w:rsidRPr="00B84388">
              <w:rPr>
                <w:rFonts w:ascii="Times New Roman" w:hAnsi="Times New Roman" w:cs="Times New Roman"/>
                <w:sz w:val="22"/>
              </w:rPr>
              <w:t>Costs related to providing literature, educational materials, and patient education materials related to the company’s medical devices.</w:t>
            </w:r>
          </w:p>
        </w:tc>
      </w:tr>
      <w:tr w:rsidR="00A11DE1" w:rsidRPr="00B84388" w14:paraId="20CD89AA" w14:textId="77777777" w:rsidTr="00BD7256">
        <w:tc>
          <w:tcPr>
            <w:tcW w:w="1472" w:type="pct"/>
          </w:tcPr>
          <w:p w14:paraId="7BDFD4E3" w14:textId="705A7E8D" w:rsidR="00A11DE1" w:rsidRPr="00B84388" w:rsidRDefault="00445DD6" w:rsidP="00B16EF4">
            <w:pPr>
              <w:widowControl/>
              <w:jc w:val="left"/>
              <w:rPr>
                <w:rFonts w:ascii="Times New Roman" w:hAnsi="Times New Roman" w:cs="Times New Roman"/>
                <w:sz w:val="22"/>
              </w:rPr>
            </w:pPr>
            <w:r w:rsidRPr="00B84388">
              <w:rPr>
                <w:rFonts w:ascii="Times New Roman" w:hAnsi="Times New Roman" w:cs="Times New Roman"/>
                <w:sz w:val="22"/>
              </w:rPr>
              <w:lastRenderedPageBreak/>
              <w:t xml:space="preserve">Category E. </w:t>
            </w:r>
            <w:r w:rsidR="002055CD" w:rsidRPr="00B84388">
              <w:rPr>
                <w:rFonts w:ascii="Times New Roman" w:hAnsi="Times New Roman" w:cs="Times New Roman"/>
                <w:sz w:val="22"/>
              </w:rPr>
              <w:t>Other expenses</w:t>
            </w:r>
          </w:p>
        </w:tc>
        <w:tc>
          <w:tcPr>
            <w:tcW w:w="3528" w:type="pct"/>
          </w:tcPr>
          <w:p w14:paraId="54F6F183" w14:textId="3A16D1BC" w:rsidR="00A11DE1" w:rsidRPr="00B84388" w:rsidRDefault="002055CD" w:rsidP="00B16EF4">
            <w:pPr>
              <w:widowControl/>
              <w:jc w:val="left"/>
              <w:rPr>
                <w:rFonts w:ascii="Times New Roman" w:hAnsi="Times New Roman" w:cs="Times New Roman"/>
                <w:sz w:val="22"/>
              </w:rPr>
            </w:pPr>
            <w:r w:rsidRPr="00B84388">
              <w:rPr>
                <w:rFonts w:ascii="Times New Roman" w:hAnsi="Times New Roman" w:cs="Times New Roman"/>
                <w:sz w:val="22"/>
              </w:rPr>
              <w:t>This category includes hospitality expenses and other costs incurred as part of customary social practices. Companies will disclose the aggregate total amounts of payments for this category on an annual basis.</w:t>
            </w:r>
          </w:p>
        </w:tc>
      </w:tr>
    </w:tbl>
    <w:p w14:paraId="250585C9" w14:textId="7E1024C6" w:rsidR="00E5600E" w:rsidRPr="00B84388" w:rsidRDefault="00003F76" w:rsidP="00B16EF4">
      <w:pPr>
        <w:widowControl/>
        <w:jc w:val="left"/>
        <w:rPr>
          <w:rFonts w:ascii="Times New Roman" w:hAnsi="Times New Roman" w:cs="Times New Roman"/>
          <w:sz w:val="22"/>
        </w:rPr>
      </w:pPr>
      <w:r w:rsidRPr="00B84388">
        <w:rPr>
          <w:rFonts w:ascii="Times New Roman" w:hAnsi="Times New Roman" w:cs="Times New Roman"/>
          <w:sz w:val="22"/>
        </w:rPr>
        <w:t xml:space="preserve">Legend: </w:t>
      </w:r>
      <w:r w:rsidR="00BF4536" w:rsidRPr="00B84388">
        <w:rPr>
          <w:rFonts w:ascii="Times New Roman" w:hAnsi="Times New Roman" w:cs="Times New Roman"/>
          <w:sz w:val="22"/>
        </w:rPr>
        <w:t>This table summarizes the disclosure requirements endorsed by the Japan Federation of Medical Devices Associations</w:t>
      </w:r>
      <w:r w:rsidRPr="00B84388">
        <w:rPr>
          <w:rFonts w:ascii="Times New Roman" w:hAnsi="Times New Roman" w:cs="Times New Roman"/>
          <w:sz w:val="22"/>
        </w:rPr>
        <w:t xml:space="preserve"> (</w:t>
      </w:r>
      <w:hyperlink r:id="rId11" w:history="1">
        <w:r w:rsidRPr="00B84388">
          <w:rPr>
            <w:rStyle w:val="a3"/>
            <w:rFonts w:ascii="Times New Roman" w:hAnsi="Times New Roman" w:cs="Times New Roman"/>
            <w:sz w:val="22"/>
          </w:rPr>
          <w:t>https://www.jfmda.gr.jp/wp/wp-content/uploads/2022/11/%E5%8C%BB%E6%A9%9F%E9%80%A3%E3%83%BB%E9%80%8F%E6%98%8E%E6%80%A7%EF%BC%A7%EF%BC%AC%E3%80%90%E8%A7%A3%E8%AA%AC%E3%80%912022.10%E6%94%B9%E5%AE%9A%E5%B7%AE%E6%9B%BF%E7%89%88.pdf</w:t>
        </w:r>
      </w:hyperlink>
      <w:r w:rsidRPr="00B84388">
        <w:rPr>
          <w:rFonts w:ascii="Times New Roman" w:hAnsi="Times New Roman" w:cs="Times New Roman"/>
          <w:sz w:val="22"/>
        </w:rPr>
        <w:t xml:space="preserve">). </w:t>
      </w:r>
    </w:p>
    <w:p w14:paraId="4C5FCC45" w14:textId="77777777" w:rsidR="00E5600E" w:rsidRPr="00B84388" w:rsidRDefault="00E5600E">
      <w:pPr>
        <w:widowControl/>
        <w:jc w:val="left"/>
        <w:rPr>
          <w:rFonts w:ascii="Times New Roman" w:hAnsi="Times New Roman" w:cs="Times New Roman"/>
          <w:sz w:val="22"/>
        </w:rPr>
      </w:pPr>
      <w:r w:rsidRPr="00B84388">
        <w:rPr>
          <w:rFonts w:ascii="Times New Roman" w:hAnsi="Times New Roman" w:cs="Times New Roman"/>
          <w:sz w:val="22"/>
        </w:rPr>
        <w:br w:type="page"/>
      </w:r>
    </w:p>
    <w:p w14:paraId="62830DF6" w14:textId="77777777" w:rsidR="00BA2E1A" w:rsidRPr="00B84388" w:rsidRDefault="00BA2E1A" w:rsidP="00B16EF4">
      <w:pPr>
        <w:widowControl/>
        <w:jc w:val="left"/>
        <w:rPr>
          <w:rFonts w:ascii="Times New Roman" w:hAnsi="Times New Roman" w:cs="Times New Roman"/>
          <w:sz w:val="22"/>
        </w:rPr>
        <w:sectPr w:rsidR="00BA2E1A" w:rsidRPr="00B84388" w:rsidSect="00C07A2A">
          <w:pgSz w:w="16838" w:h="11906" w:orient="landscape" w:code="9"/>
          <w:pgMar w:top="1701" w:right="1985" w:bottom="1701" w:left="1701" w:header="851" w:footer="992" w:gutter="0"/>
          <w:lnNumType w:countBy="1" w:restart="continuous"/>
          <w:cols w:space="425"/>
          <w:docGrid w:linePitch="360"/>
        </w:sectPr>
      </w:pPr>
    </w:p>
    <w:p w14:paraId="002DF4AC" w14:textId="28C19F30" w:rsidR="00C07A2A" w:rsidRPr="00B84388" w:rsidRDefault="007B0F31" w:rsidP="00B16EF4">
      <w:pPr>
        <w:widowControl/>
        <w:jc w:val="left"/>
        <w:rPr>
          <w:rFonts w:ascii="Times New Roman" w:hAnsi="Times New Roman" w:cs="Times New Roman"/>
          <w:sz w:val="22"/>
        </w:rPr>
      </w:pPr>
      <w:r w:rsidRPr="00B84388">
        <w:rPr>
          <w:rFonts w:ascii="Times New Roman" w:hAnsi="Times New Roman" w:cs="Times New Roman"/>
          <w:sz w:val="22"/>
        </w:rPr>
        <w:lastRenderedPageBreak/>
        <w:t>Supplemental Material</w:t>
      </w:r>
      <w:r w:rsidR="00E5600E" w:rsidRPr="00B84388">
        <w:rPr>
          <w:rFonts w:ascii="Times New Roman" w:hAnsi="Times New Roman" w:cs="Times New Roman"/>
          <w:sz w:val="22"/>
        </w:rPr>
        <w:t xml:space="preserve"> 2. Flowchart of selection of eligible medical device companies</w:t>
      </w:r>
    </w:p>
    <w:p w14:paraId="3E079381" w14:textId="77777777" w:rsidR="00E5600E" w:rsidRPr="00DA22BA" w:rsidRDefault="00E5600E" w:rsidP="00B16EF4">
      <w:pPr>
        <w:widowControl/>
        <w:jc w:val="left"/>
        <w:rPr>
          <w:rFonts w:ascii="Times New Roman" w:hAnsi="Times New Roman" w:cs="Times New Roman"/>
          <w:sz w:val="22"/>
        </w:rPr>
      </w:pPr>
    </w:p>
    <w:p w14:paraId="1D5FF9C8" w14:textId="61910E51" w:rsidR="00E5600E" w:rsidRPr="00DA22BA" w:rsidRDefault="00DA22BA" w:rsidP="00B16EF4">
      <w:pPr>
        <w:widowControl/>
        <w:jc w:val="left"/>
        <w:rPr>
          <w:rFonts w:ascii="Times New Roman" w:hAnsi="Times New Roman" w:cs="Times New Roman"/>
          <w:sz w:val="22"/>
        </w:rPr>
      </w:pPr>
      <w:r w:rsidRPr="00DA22BA">
        <w:rPr>
          <w:rFonts w:hint="eastAsia"/>
          <w:noProof/>
        </w:rPr>
        <w:drawing>
          <wp:inline distT="0" distB="0" distL="0" distR="0" wp14:anchorId="0AD1CC32" wp14:editId="39524D04">
            <wp:extent cx="5400040" cy="6075680"/>
            <wp:effectExtent l="0" t="0" r="0" b="0"/>
            <wp:docPr id="1279271590"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40" cy="6075680"/>
                    </a:xfrm>
                    <a:prstGeom prst="rect">
                      <a:avLst/>
                    </a:prstGeom>
                    <a:noFill/>
                    <a:ln>
                      <a:noFill/>
                    </a:ln>
                  </pic:spPr>
                </pic:pic>
              </a:graphicData>
            </a:graphic>
          </wp:inline>
        </w:drawing>
      </w:r>
    </w:p>
    <w:p w14:paraId="53221AFB" w14:textId="712AFFC4" w:rsidR="005127D8" w:rsidRPr="00B84388" w:rsidRDefault="005127D8">
      <w:pPr>
        <w:widowControl/>
        <w:jc w:val="left"/>
        <w:rPr>
          <w:rFonts w:ascii="Times New Roman" w:hAnsi="Times New Roman" w:cs="Times New Roman"/>
          <w:sz w:val="22"/>
        </w:rPr>
      </w:pPr>
      <w:r w:rsidRPr="00B84388">
        <w:rPr>
          <w:rFonts w:ascii="Times New Roman" w:hAnsi="Times New Roman" w:cs="Times New Roman"/>
          <w:sz w:val="22"/>
        </w:rPr>
        <w:br w:type="page"/>
      </w:r>
    </w:p>
    <w:p w14:paraId="2CCCB203" w14:textId="46FFEA67" w:rsidR="007D5EE1" w:rsidRPr="00B84388" w:rsidRDefault="007D5EE1" w:rsidP="007D5EE1">
      <w:pPr>
        <w:widowControl/>
        <w:jc w:val="left"/>
        <w:rPr>
          <w:rFonts w:ascii="Times New Roman" w:hAnsi="Times New Roman" w:cs="Times New Roman"/>
          <w:sz w:val="22"/>
        </w:rPr>
      </w:pPr>
      <w:r w:rsidRPr="00B84388">
        <w:rPr>
          <w:rFonts w:ascii="Times New Roman" w:hAnsi="Times New Roman" w:cs="Times New Roman"/>
          <w:sz w:val="22"/>
        </w:rPr>
        <w:lastRenderedPageBreak/>
        <w:t>Supplemental Material 3. Disclosure characteristics</w:t>
      </w:r>
    </w:p>
    <w:p w14:paraId="43D5E073" w14:textId="77777777" w:rsidR="007D5EE1" w:rsidRPr="00B84388" w:rsidRDefault="007D5EE1" w:rsidP="007D5EE1">
      <w:pPr>
        <w:widowControl/>
        <w:jc w:val="left"/>
        <w:rPr>
          <w:rFonts w:ascii="Times New Roman" w:hAnsi="Times New Roman" w:cs="Times New Roman"/>
          <w:sz w:val="22"/>
        </w:rPr>
      </w:pPr>
    </w:p>
    <w:tbl>
      <w:tblPr>
        <w:tblStyle w:val="a9"/>
        <w:tblW w:w="0" w:type="auto"/>
        <w:tblLook w:val="04A0" w:firstRow="1" w:lastRow="0" w:firstColumn="1" w:lastColumn="0" w:noHBand="0" w:noVBand="1"/>
      </w:tblPr>
      <w:tblGrid>
        <w:gridCol w:w="4351"/>
        <w:gridCol w:w="4351"/>
      </w:tblGrid>
      <w:tr w:rsidR="007D5EE1" w:rsidRPr="00B84388" w14:paraId="2301017F" w14:textId="77777777" w:rsidTr="002135E1">
        <w:tc>
          <w:tcPr>
            <w:tcW w:w="4351" w:type="dxa"/>
          </w:tcPr>
          <w:p w14:paraId="7F1080ED" w14:textId="77777777" w:rsidR="007D5EE1" w:rsidRPr="00B84388" w:rsidRDefault="007D5EE1" w:rsidP="002135E1">
            <w:pPr>
              <w:widowControl/>
              <w:jc w:val="left"/>
              <w:rPr>
                <w:rFonts w:ascii="Times New Roman" w:hAnsi="Times New Roman" w:cs="Times New Roman"/>
                <w:sz w:val="22"/>
              </w:rPr>
            </w:pPr>
            <w:r w:rsidRPr="00B84388">
              <w:rPr>
                <w:rFonts w:ascii="Times New Roman" w:hAnsi="Times New Roman" w:cs="Times New Roman"/>
                <w:sz w:val="22"/>
              </w:rPr>
              <w:t>Variables</w:t>
            </w:r>
          </w:p>
        </w:tc>
        <w:tc>
          <w:tcPr>
            <w:tcW w:w="4351" w:type="dxa"/>
          </w:tcPr>
          <w:p w14:paraId="372F0C8B" w14:textId="77777777" w:rsidR="007D5EE1" w:rsidRPr="00B84388" w:rsidRDefault="007D5EE1" w:rsidP="002135E1">
            <w:pPr>
              <w:widowControl/>
              <w:jc w:val="center"/>
              <w:rPr>
                <w:rFonts w:ascii="Times New Roman" w:hAnsi="Times New Roman" w:cs="Times New Roman"/>
                <w:sz w:val="22"/>
              </w:rPr>
            </w:pPr>
            <w:r w:rsidRPr="00B84388">
              <w:rPr>
                <w:rFonts w:ascii="Times New Roman" w:hAnsi="Times New Roman" w:cs="Times New Roman"/>
                <w:sz w:val="22"/>
              </w:rPr>
              <w:t>Number of company</w:t>
            </w:r>
          </w:p>
        </w:tc>
      </w:tr>
      <w:tr w:rsidR="007D5EE1" w:rsidRPr="00B84388" w14:paraId="5CFAA76D" w14:textId="77777777" w:rsidTr="002135E1">
        <w:tc>
          <w:tcPr>
            <w:tcW w:w="4351" w:type="dxa"/>
          </w:tcPr>
          <w:p w14:paraId="78A3262C" w14:textId="77777777" w:rsidR="007D5EE1" w:rsidRPr="00B84388" w:rsidRDefault="007D5EE1" w:rsidP="002135E1">
            <w:pPr>
              <w:widowControl/>
              <w:jc w:val="left"/>
              <w:rPr>
                <w:rFonts w:ascii="Times New Roman" w:hAnsi="Times New Roman" w:cs="Times New Roman"/>
                <w:sz w:val="22"/>
              </w:rPr>
            </w:pPr>
            <w:r w:rsidRPr="00B84388">
              <w:rPr>
                <w:rFonts w:ascii="Times New Roman" w:hAnsi="Times New Roman" w:cs="Times New Roman"/>
                <w:sz w:val="22"/>
              </w:rPr>
              <w:t>Total number of companies included in the payment analysis</w:t>
            </w:r>
          </w:p>
        </w:tc>
        <w:tc>
          <w:tcPr>
            <w:tcW w:w="4351" w:type="dxa"/>
          </w:tcPr>
          <w:p w14:paraId="25FC594D" w14:textId="77777777" w:rsidR="007D5EE1" w:rsidRPr="00B84388" w:rsidRDefault="007D5EE1" w:rsidP="002135E1">
            <w:pPr>
              <w:widowControl/>
              <w:jc w:val="center"/>
              <w:rPr>
                <w:rFonts w:ascii="Times New Roman" w:hAnsi="Times New Roman" w:cs="Times New Roman"/>
                <w:sz w:val="22"/>
              </w:rPr>
            </w:pPr>
            <w:r w:rsidRPr="00B84388">
              <w:rPr>
                <w:rFonts w:ascii="Times New Roman" w:hAnsi="Times New Roman" w:cs="Times New Roman"/>
                <w:sz w:val="22"/>
              </w:rPr>
              <w:t>108</w:t>
            </w:r>
          </w:p>
        </w:tc>
      </w:tr>
      <w:tr w:rsidR="007D5EE1" w:rsidRPr="00B84388" w14:paraId="1DBCA8A0" w14:textId="77777777" w:rsidTr="002135E1">
        <w:tc>
          <w:tcPr>
            <w:tcW w:w="4351" w:type="dxa"/>
          </w:tcPr>
          <w:p w14:paraId="16F5F33E" w14:textId="77777777" w:rsidR="007D5EE1" w:rsidRPr="00B84388" w:rsidRDefault="007D5EE1" w:rsidP="002135E1">
            <w:pPr>
              <w:widowControl/>
              <w:jc w:val="left"/>
              <w:rPr>
                <w:rFonts w:ascii="Times New Roman" w:hAnsi="Times New Roman" w:cs="Times New Roman"/>
                <w:sz w:val="22"/>
              </w:rPr>
            </w:pPr>
            <w:r w:rsidRPr="00B84388">
              <w:rPr>
                <w:rFonts w:ascii="Times New Roman" w:hAnsi="Times New Roman" w:cs="Times New Roman"/>
                <w:sz w:val="22"/>
              </w:rPr>
              <w:t>JFMDA membership</w:t>
            </w:r>
          </w:p>
        </w:tc>
        <w:tc>
          <w:tcPr>
            <w:tcW w:w="4351" w:type="dxa"/>
          </w:tcPr>
          <w:p w14:paraId="7481418D" w14:textId="77777777" w:rsidR="007D5EE1" w:rsidRPr="00B84388" w:rsidRDefault="007D5EE1" w:rsidP="002135E1">
            <w:pPr>
              <w:widowControl/>
              <w:jc w:val="center"/>
              <w:rPr>
                <w:rFonts w:ascii="Times New Roman" w:hAnsi="Times New Roman" w:cs="Times New Roman"/>
                <w:sz w:val="22"/>
              </w:rPr>
            </w:pPr>
          </w:p>
        </w:tc>
      </w:tr>
      <w:tr w:rsidR="007D5EE1" w:rsidRPr="00B84388" w14:paraId="2FB9F0BA" w14:textId="77777777" w:rsidTr="002135E1">
        <w:tc>
          <w:tcPr>
            <w:tcW w:w="4351" w:type="dxa"/>
          </w:tcPr>
          <w:p w14:paraId="699DB2E7" w14:textId="77777777" w:rsidR="007D5EE1" w:rsidRPr="00B84388" w:rsidRDefault="007D5EE1"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JFMDA affiliated companies</w:t>
            </w:r>
          </w:p>
        </w:tc>
        <w:tc>
          <w:tcPr>
            <w:tcW w:w="4351" w:type="dxa"/>
          </w:tcPr>
          <w:p w14:paraId="61E52B45" w14:textId="37A70C56" w:rsidR="007D5EE1" w:rsidRPr="00B84388" w:rsidRDefault="007D5EE1" w:rsidP="002135E1">
            <w:pPr>
              <w:widowControl/>
              <w:jc w:val="center"/>
              <w:rPr>
                <w:rFonts w:ascii="Times New Roman" w:hAnsi="Times New Roman" w:cs="Times New Roman"/>
                <w:sz w:val="22"/>
              </w:rPr>
            </w:pPr>
            <w:r w:rsidRPr="00B84388">
              <w:rPr>
                <w:rFonts w:ascii="Times New Roman" w:hAnsi="Times New Roman" w:cs="Times New Roman"/>
                <w:sz w:val="22"/>
              </w:rPr>
              <w:t>9</w:t>
            </w:r>
            <w:r w:rsidR="009E4926">
              <w:rPr>
                <w:rFonts w:ascii="Times New Roman" w:hAnsi="Times New Roman" w:cs="Times New Roman" w:hint="eastAsia"/>
                <w:sz w:val="22"/>
              </w:rPr>
              <w:t>3</w:t>
            </w:r>
            <w:r w:rsidRPr="00B84388">
              <w:rPr>
                <w:rFonts w:ascii="Times New Roman" w:hAnsi="Times New Roman" w:cs="Times New Roman"/>
                <w:sz w:val="22"/>
              </w:rPr>
              <w:t xml:space="preserve"> (8</w:t>
            </w:r>
            <w:r w:rsidR="009E4926">
              <w:rPr>
                <w:rFonts w:ascii="Times New Roman" w:hAnsi="Times New Roman" w:cs="Times New Roman" w:hint="eastAsia"/>
                <w:sz w:val="22"/>
              </w:rPr>
              <w:t>6</w:t>
            </w:r>
            <w:r w:rsidRPr="00B84388">
              <w:rPr>
                <w:rFonts w:ascii="Times New Roman" w:hAnsi="Times New Roman" w:cs="Times New Roman"/>
                <w:sz w:val="22"/>
              </w:rPr>
              <w:t>.</w:t>
            </w:r>
            <w:r w:rsidR="009E4926">
              <w:rPr>
                <w:rFonts w:ascii="Times New Roman" w:hAnsi="Times New Roman" w:cs="Times New Roman" w:hint="eastAsia"/>
                <w:sz w:val="22"/>
              </w:rPr>
              <w:t>1</w:t>
            </w:r>
            <w:r w:rsidRPr="00B84388">
              <w:rPr>
                <w:rFonts w:ascii="Times New Roman" w:hAnsi="Times New Roman" w:cs="Times New Roman"/>
                <w:sz w:val="22"/>
              </w:rPr>
              <w:t>%)</w:t>
            </w:r>
          </w:p>
        </w:tc>
      </w:tr>
      <w:tr w:rsidR="007D5EE1" w:rsidRPr="00B84388" w14:paraId="5004C3F1" w14:textId="77777777" w:rsidTr="002135E1">
        <w:tc>
          <w:tcPr>
            <w:tcW w:w="4351" w:type="dxa"/>
          </w:tcPr>
          <w:p w14:paraId="0B54D050" w14:textId="77777777" w:rsidR="007D5EE1" w:rsidRPr="00B84388" w:rsidRDefault="007D5EE1"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Non-JFMDA member companies</w:t>
            </w:r>
          </w:p>
        </w:tc>
        <w:tc>
          <w:tcPr>
            <w:tcW w:w="4351" w:type="dxa"/>
          </w:tcPr>
          <w:p w14:paraId="4FC83E24" w14:textId="3857EDEF" w:rsidR="007D5EE1" w:rsidRPr="00B84388" w:rsidRDefault="007D5EE1" w:rsidP="002135E1">
            <w:pPr>
              <w:widowControl/>
              <w:jc w:val="center"/>
              <w:rPr>
                <w:rFonts w:ascii="Times New Roman" w:hAnsi="Times New Roman" w:cs="Times New Roman"/>
                <w:sz w:val="22"/>
              </w:rPr>
            </w:pPr>
            <w:r w:rsidRPr="00B84388">
              <w:rPr>
                <w:rFonts w:ascii="Times New Roman" w:hAnsi="Times New Roman" w:cs="Times New Roman"/>
                <w:sz w:val="22"/>
              </w:rPr>
              <w:t>1</w:t>
            </w:r>
            <w:r w:rsidR="009E4926">
              <w:rPr>
                <w:rFonts w:ascii="Times New Roman" w:hAnsi="Times New Roman" w:cs="Times New Roman" w:hint="eastAsia"/>
                <w:sz w:val="22"/>
              </w:rPr>
              <w:t>5</w:t>
            </w:r>
            <w:r w:rsidRPr="00B84388">
              <w:rPr>
                <w:rFonts w:ascii="Times New Roman" w:hAnsi="Times New Roman" w:cs="Times New Roman"/>
                <w:sz w:val="22"/>
              </w:rPr>
              <w:t xml:space="preserve"> (1</w:t>
            </w:r>
            <w:r w:rsidR="009E4926">
              <w:rPr>
                <w:rFonts w:ascii="Times New Roman" w:hAnsi="Times New Roman" w:cs="Times New Roman" w:hint="eastAsia"/>
                <w:sz w:val="22"/>
              </w:rPr>
              <w:t>3</w:t>
            </w:r>
            <w:r w:rsidRPr="00B84388">
              <w:rPr>
                <w:rFonts w:ascii="Times New Roman" w:hAnsi="Times New Roman" w:cs="Times New Roman"/>
                <w:sz w:val="22"/>
              </w:rPr>
              <w:t>.</w:t>
            </w:r>
            <w:r w:rsidR="009E4926">
              <w:rPr>
                <w:rFonts w:ascii="Times New Roman" w:hAnsi="Times New Roman" w:cs="Times New Roman" w:hint="eastAsia"/>
                <w:sz w:val="22"/>
              </w:rPr>
              <w:t>9</w:t>
            </w:r>
            <w:r w:rsidRPr="00B84388">
              <w:rPr>
                <w:rFonts w:ascii="Times New Roman" w:hAnsi="Times New Roman" w:cs="Times New Roman"/>
                <w:sz w:val="22"/>
              </w:rPr>
              <w:t>%)</w:t>
            </w:r>
          </w:p>
        </w:tc>
      </w:tr>
      <w:tr w:rsidR="007D5EE1" w:rsidRPr="00B84388" w14:paraId="46ED998E" w14:textId="77777777" w:rsidTr="002135E1">
        <w:tc>
          <w:tcPr>
            <w:tcW w:w="4351" w:type="dxa"/>
          </w:tcPr>
          <w:p w14:paraId="61DDDEB9" w14:textId="77777777" w:rsidR="007D5EE1" w:rsidRPr="00B84388" w:rsidRDefault="007D5EE1" w:rsidP="002135E1">
            <w:pPr>
              <w:widowControl/>
              <w:jc w:val="left"/>
              <w:rPr>
                <w:rFonts w:ascii="Times New Roman" w:hAnsi="Times New Roman" w:cs="Times New Roman"/>
                <w:sz w:val="22"/>
              </w:rPr>
            </w:pPr>
            <w:r w:rsidRPr="00B84388">
              <w:rPr>
                <w:rFonts w:ascii="Times New Roman" w:hAnsi="Times New Roman" w:cs="Times New Roman"/>
                <w:sz w:val="22"/>
              </w:rPr>
              <w:t>Time period covered by the 2022 disclosure record</w:t>
            </w:r>
          </w:p>
        </w:tc>
        <w:tc>
          <w:tcPr>
            <w:tcW w:w="4351" w:type="dxa"/>
          </w:tcPr>
          <w:p w14:paraId="17B647CF" w14:textId="77777777" w:rsidR="007D5EE1" w:rsidRPr="00B84388" w:rsidRDefault="007D5EE1" w:rsidP="002135E1">
            <w:pPr>
              <w:widowControl/>
              <w:jc w:val="center"/>
              <w:rPr>
                <w:rFonts w:ascii="Times New Roman" w:hAnsi="Times New Roman" w:cs="Times New Roman"/>
                <w:sz w:val="22"/>
              </w:rPr>
            </w:pPr>
          </w:p>
        </w:tc>
      </w:tr>
      <w:tr w:rsidR="007D5EE1" w:rsidRPr="00B84388" w14:paraId="2E527130" w14:textId="77777777" w:rsidTr="002135E1">
        <w:tc>
          <w:tcPr>
            <w:tcW w:w="4351" w:type="dxa"/>
          </w:tcPr>
          <w:p w14:paraId="2428AFC2" w14:textId="77777777" w:rsidR="007D5EE1" w:rsidRPr="00B84388" w:rsidRDefault="007D5EE1"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From April 2022 to March 2023</w:t>
            </w:r>
          </w:p>
        </w:tc>
        <w:tc>
          <w:tcPr>
            <w:tcW w:w="4351" w:type="dxa"/>
          </w:tcPr>
          <w:p w14:paraId="47EB70C8" w14:textId="77777777" w:rsidR="007D5EE1" w:rsidRPr="00B84388" w:rsidRDefault="007D5EE1" w:rsidP="002135E1">
            <w:pPr>
              <w:widowControl/>
              <w:jc w:val="center"/>
              <w:rPr>
                <w:rFonts w:ascii="Times New Roman" w:hAnsi="Times New Roman" w:cs="Times New Roman"/>
                <w:sz w:val="22"/>
              </w:rPr>
            </w:pPr>
            <w:r w:rsidRPr="00B84388">
              <w:rPr>
                <w:rFonts w:ascii="Times New Roman" w:hAnsi="Times New Roman" w:cs="Times New Roman"/>
                <w:sz w:val="22"/>
              </w:rPr>
              <w:t>38 (35.2%)</w:t>
            </w:r>
          </w:p>
        </w:tc>
      </w:tr>
      <w:tr w:rsidR="007D5EE1" w:rsidRPr="00B84388" w14:paraId="3C8DA13E" w14:textId="77777777" w:rsidTr="002135E1">
        <w:tc>
          <w:tcPr>
            <w:tcW w:w="4351" w:type="dxa"/>
          </w:tcPr>
          <w:p w14:paraId="2BCD11AF" w14:textId="77777777" w:rsidR="007D5EE1" w:rsidRPr="00B84388" w:rsidRDefault="007D5EE1"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From January 2022 to December 2022</w:t>
            </w:r>
          </w:p>
        </w:tc>
        <w:tc>
          <w:tcPr>
            <w:tcW w:w="4351" w:type="dxa"/>
          </w:tcPr>
          <w:p w14:paraId="752C38D8" w14:textId="77777777" w:rsidR="007D5EE1" w:rsidRPr="00B84388" w:rsidRDefault="007D5EE1" w:rsidP="002135E1">
            <w:pPr>
              <w:widowControl/>
              <w:jc w:val="center"/>
              <w:rPr>
                <w:rFonts w:ascii="Times New Roman" w:hAnsi="Times New Roman" w:cs="Times New Roman"/>
                <w:sz w:val="22"/>
              </w:rPr>
            </w:pPr>
            <w:r w:rsidRPr="00B84388">
              <w:rPr>
                <w:rFonts w:ascii="Times New Roman" w:hAnsi="Times New Roman" w:cs="Times New Roman"/>
                <w:sz w:val="22"/>
              </w:rPr>
              <w:t>32 (29.6%)</w:t>
            </w:r>
          </w:p>
        </w:tc>
      </w:tr>
      <w:tr w:rsidR="007D5EE1" w:rsidRPr="00B84388" w14:paraId="1A70FCDD" w14:textId="77777777" w:rsidTr="002135E1">
        <w:tc>
          <w:tcPr>
            <w:tcW w:w="4351" w:type="dxa"/>
          </w:tcPr>
          <w:p w14:paraId="206F9B38" w14:textId="77777777" w:rsidR="007D5EE1" w:rsidRPr="00B84388" w:rsidRDefault="007D5EE1"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Unspecified in the company’s disclosure system</w:t>
            </w:r>
          </w:p>
        </w:tc>
        <w:tc>
          <w:tcPr>
            <w:tcW w:w="4351" w:type="dxa"/>
          </w:tcPr>
          <w:p w14:paraId="74A2890F" w14:textId="77777777" w:rsidR="007D5EE1" w:rsidRPr="00B84388" w:rsidRDefault="007D5EE1" w:rsidP="002135E1">
            <w:pPr>
              <w:widowControl/>
              <w:jc w:val="center"/>
              <w:rPr>
                <w:rFonts w:ascii="Times New Roman" w:hAnsi="Times New Roman" w:cs="Times New Roman"/>
                <w:sz w:val="22"/>
              </w:rPr>
            </w:pPr>
            <w:r w:rsidRPr="00B84388">
              <w:rPr>
                <w:rFonts w:ascii="Times New Roman" w:hAnsi="Times New Roman" w:cs="Times New Roman"/>
                <w:sz w:val="22"/>
              </w:rPr>
              <w:t>20 (18.5%)</w:t>
            </w:r>
          </w:p>
        </w:tc>
      </w:tr>
      <w:tr w:rsidR="007D5EE1" w:rsidRPr="00B84388" w14:paraId="66EF9FD0" w14:textId="77777777" w:rsidTr="002135E1">
        <w:tc>
          <w:tcPr>
            <w:tcW w:w="4351" w:type="dxa"/>
          </w:tcPr>
          <w:p w14:paraId="7BA159DC" w14:textId="77777777" w:rsidR="007D5EE1" w:rsidRPr="00B84388" w:rsidRDefault="007D5EE1"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From October 2021 to September 2022</w:t>
            </w:r>
          </w:p>
        </w:tc>
        <w:tc>
          <w:tcPr>
            <w:tcW w:w="4351" w:type="dxa"/>
          </w:tcPr>
          <w:p w14:paraId="78015A3C" w14:textId="77777777" w:rsidR="007D5EE1" w:rsidRPr="00B84388" w:rsidRDefault="007D5EE1" w:rsidP="002135E1">
            <w:pPr>
              <w:widowControl/>
              <w:jc w:val="center"/>
              <w:rPr>
                <w:rFonts w:ascii="Times New Roman" w:hAnsi="Times New Roman" w:cs="Times New Roman"/>
                <w:sz w:val="22"/>
              </w:rPr>
            </w:pPr>
            <w:r w:rsidRPr="00B84388">
              <w:rPr>
                <w:rFonts w:ascii="Times New Roman" w:hAnsi="Times New Roman" w:cs="Times New Roman"/>
                <w:sz w:val="22"/>
              </w:rPr>
              <w:t>9 (8.3%)</w:t>
            </w:r>
          </w:p>
        </w:tc>
      </w:tr>
      <w:tr w:rsidR="007D5EE1" w:rsidRPr="00B84388" w14:paraId="503E69B1" w14:textId="77777777" w:rsidTr="002135E1">
        <w:tc>
          <w:tcPr>
            <w:tcW w:w="4351" w:type="dxa"/>
          </w:tcPr>
          <w:p w14:paraId="11D2DDAF" w14:textId="77777777" w:rsidR="007D5EE1" w:rsidRPr="00B84388" w:rsidRDefault="007D5EE1"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September 2021 to August 2022</w:t>
            </w:r>
          </w:p>
        </w:tc>
        <w:tc>
          <w:tcPr>
            <w:tcW w:w="4351" w:type="dxa"/>
          </w:tcPr>
          <w:p w14:paraId="618F445C" w14:textId="77777777" w:rsidR="007D5EE1" w:rsidRPr="00B84388" w:rsidRDefault="007D5EE1" w:rsidP="002135E1">
            <w:pPr>
              <w:widowControl/>
              <w:jc w:val="center"/>
              <w:rPr>
                <w:rFonts w:ascii="Times New Roman" w:hAnsi="Times New Roman" w:cs="Times New Roman"/>
                <w:sz w:val="22"/>
              </w:rPr>
            </w:pPr>
            <w:r w:rsidRPr="00B84388">
              <w:rPr>
                <w:rFonts w:ascii="Times New Roman" w:hAnsi="Times New Roman" w:cs="Times New Roman"/>
                <w:sz w:val="22"/>
              </w:rPr>
              <w:t>2 (1.9%)</w:t>
            </w:r>
          </w:p>
        </w:tc>
      </w:tr>
      <w:tr w:rsidR="007D5EE1" w:rsidRPr="00B84388" w14:paraId="571F59CA" w14:textId="77777777" w:rsidTr="002135E1">
        <w:tc>
          <w:tcPr>
            <w:tcW w:w="4351" w:type="dxa"/>
          </w:tcPr>
          <w:p w14:paraId="05699734" w14:textId="77777777" w:rsidR="007D5EE1" w:rsidRPr="00B84388" w:rsidRDefault="007D5EE1"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 xml:space="preserve">From July 21, </w:t>
            </w:r>
            <w:proofErr w:type="gramStart"/>
            <w:r w:rsidRPr="00B84388">
              <w:rPr>
                <w:rFonts w:ascii="Times New Roman" w:hAnsi="Times New Roman" w:cs="Times New Roman"/>
                <w:sz w:val="22"/>
              </w:rPr>
              <w:t>2022</w:t>
            </w:r>
            <w:proofErr w:type="gramEnd"/>
            <w:r w:rsidRPr="00B84388">
              <w:rPr>
                <w:rFonts w:ascii="Times New Roman" w:hAnsi="Times New Roman" w:cs="Times New Roman"/>
                <w:sz w:val="22"/>
              </w:rPr>
              <w:t xml:space="preserve"> to July 20, 2023</w:t>
            </w:r>
          </w:p>
        </w:tc>
        <w:tc>
          <w:tcPr>
            <w:tcW w:w="4351" w:type="dxa"/>
          </w:tcPr>
          <w:p w14:paraId="3EDA4895" w14:textId="77777777" w:rsidR="007D5EE1" w:rsidRPr="00B84388" w:rsidRDefault="007D5EE1" w:rsidP="002135E1">
            <w:pPr>
              <w:widowControl/>
              <w:jc w:val="center"/>
              <w:rPr>
                <w:rFonts w:ascii="Times New Roman" w:hAnsi="Times New Roman" w:cs="Times New Roman"/>
                <w:sz w:val="22"/>
              </w:rPr>
            </w:pPr>
            <w:r w:rsidRPr="00B84388">
              <w:rPr>
                <w:rFonts w:ascii="Times New Roman" w:hAnsi="Times New Roman" w:cs="Times New Roman"/>
                <w:sz w:val="22"/>
              </w:rPr>
              <w:t>2 (1.9%)</w:t>
            </w:r>
          </w:p>
        </w:tc>
      </w:tr>
      <w:tr w:rsidR="007D5EE1" w:rsidRPr="00B84388" w14:paraId="288FA3C9" w14:textId="77777777" w:rsidTr="002135E1">
        <w:tc>
          <w:tcPr>
            <w:tcW w:w="4351" w:type="dxa"/>
          </w:tcPr>
          <w:p w14:paraId="68C4762B" w14:textId="77777777" w:rsidR="007D5EE1" w:rsidRPr="00B84388" w:rsidRDefault="007D5EE1"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From July 2022 to June 2023</w:t>
            </w:r>
          </w:p>
        </w:tc>
        <w:tc>
          <w:tcPr>
            <w:tcW w:w="4351" w:type="dxa"/>
          </w:tcPr>
          <w:p w14:paraId="53F63D04" w14:textId="77777777" w:rsidR="007D5EE1" w:rsidRPr="00B84388" w:rsidRDefault="007D5EE1" w:rsidP="002135E1">
            <w:pPr>
              <w:widowControl/>
              <w:jc w:val="center"/>
              <w:rPr>
                <w:rFonts w:ascii="Times New Roman" w:hAnsi="Times New Roman" w:cs="Times New Roman"/>
                <w:sz w:val="22"/>
              </w:rPr>
            </w:pPr>
            <w:r w:rsidRPr="00B84388">
              <w:rPr>
                <w:rFonts w:ascii="Times New Roman" w:hAnsi="Times New Roman" w:cs="Times New Roman"/>
                <w:sz w:val="22"/>
              </w:rPr>
              <w:t>2 (1.9%)</w:t>
            </w:r>
          </w:p>
        </w:tc>
      </w:tr>
      <w:tr w:rsidR="007D5EE1" w:rsidRPr="00B84388" w14:paraId="72B63557" w14:textId="77777777" w:rsidTr="002135E1">
        <w:tc>
          <w:tcPr>
            <w:tcW w:w="4351" w:type="dxa"/>
          </w:tcPr>
          <w:p w14:paraId="298B2DFD" w14:textId="77777777" w:rsidR="007D5EE1" w:rsidRPr="00B84388" w:rsidRDefault="007D5EE1"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Other time period</w:t>
            </w:r>
          </w:p>
        </w:tc>
        <w:tc>
          <w:tcPr>
            <w:tcW w:w="4351" w:type="dxa"/>
          </w:tcPr>
          <w:p w14:paraId="5B6FFFD3" w14:textId="77777777" w:rsidR="007D5EE1" w:rsidRPr="00B84388" w:rsidRDefault="007D5EE1" w:rsidP="002135E1">
            <w:pPr>
              <w:widowControl/>
              <w:jc w:val="center"/>
              <w:rPr>
                <w:rFonts w:ascii="Times New Roman" w:hAnsi="Times New Roman" w:cs="Times New Roman"/>
                <w:sz w:val="22"/>
              </w:rPr>
            </w:pPr>
            <w:r w:rsidRPr="00B84388">
              <w:rPr>
                <w:rFonts w:ascii="Times New Roman" w:hAnsi="Times New Roman" w:cs="Times New Roman"/>
                <w:sz w:val="22"/>
              </w:rPr>
              <w:t>3 (2.8%)</w:t>
            </w:r>
          </w:p>
        </w:tc>
      </w:tr>
      <w:tr w:rsidR="007D5EE1" w:rsidRPr="00B84388" w14:paraId="5BEB2AE3" w14:textId="77777777" w:rsidTr="002135E1">
        <w:tc>
          <w:tcPr>
            <w:tcW w:w="4351" w:type="dxa"/>
          </w:tcPr>
          <w:p w14:paraId="532935D4" w14:textId="77777777" w:rsidR="007D5EE1" w:rsidRPr="00B84388" w:rsidRDefault="007D5EE1" w:rsidP="002135E1">
            <w:pPr>
              <w:widowControl/>
              <w:jc w:val="left"/>
              <w:rPr>
                <w:rFonts w:ascii="Times New Roman" w:hAnsi="Times New Roman" w:cs="Times New Roman"/>
                <w:sz w:val="22"/>
              </w:rPr>
            </w:pPr>
            <w:r w:rsidRPr="00B84388">
              <w:rPr>
                <w:rFonts w:ascii="Times New Roman" w:hAnsi="Times New Roman" w:cs="Times New Roman"/>
                <w:sz w:val="22"/>
              </w:rPr>
              <w:t>Monetary units of disclosed payment amounts</w:t>
            </w:r>
          </w:p>
        </w:tc>
        <w:tc>
          <w:tcPr>
            <w:tcW w:w="4351" w:type="dxa"/>
          </w:tcPr>
          <w:p w14:paraId="6F02DD28" w14:textId="77777777" w:rsidR="007D5EE1" w:rsidRPr="00B84388" w:rsidRDefault="007D5EE1" w:rsidP="002135E1">
            <w:pPr>
              <w:widowControl/>
              <w:jc w:val="center"/>
              <w:rPr>
                <w:rFonts w:ascii="Times New Roman" w:hAnsi="Times New Roman" w:cs="Times New Roman"/>
                <w:sz w:val="22"/>
              </w:rPr>
            </w:pPr>
          </w:p>
        </w:tc>
      </w:tr>
      <w:tr w:rsidR="007D5EE1" w:rsidRPr="00B84388" w14:paraId="488CB7FD" w14:textId="77777777" w:rsidTr="002135E1">
        <w:tc>
          <w:tcPr>
            <w:tcW w:w="4351" w:type="dxa"/>
          </w:tcPr>
          <w:p w14:paraId="67D91AE8" w14:textId="77777777" w:rsidR="007D5EE1" w:rsidRPr="00B84388" w:rsidRDefault="007D5EE1"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Per 1 Japanese yen (equal to about $0.008)</w:t>
            </w:r>
          </w:p>
        </w:tc>
        <w:tc>
          <w:tcPr>
            <w:tcW w:w="4351" w:type="dxa"/>
          </w:tcPr>
          <w:p w14:paraId="0EEA2B53" w14:textId="77777777" w:rsidR="007D5EE1" w:rsidRPr="00B84388" w:rsidRDefault="007D5EE1" w:rsidP="002135E1">
            <w:pPr>
              <w:widowControl/>
              <w:jc w:val="center"/>
              <w:rPr>
                <w:rFonts w:ascii="Times New Roman" w:hAnsi="Times New Roman" w:cs="Times New Roman"/>
                <w:sz w:val="22"/>
              </w:rPr>
            </w:pPr>
            <w:r w:rsidRPr="00B84388">
              <w:rPr>
                <w:rFonts w:ascii="Times New Roman" w:hAnsi="Times New Roman" w:cs="Times New Roman"/>
                <w:sz w:val="22"/>
              </w:rPr>
              <w:t>101 (93.5%)</w:t>
            </w:r>
          </w:p>
        </w:tc>
      </w:tr>
      <w:tr w:rsidR="007D5EE1" w:rsidRPr="00B84388" w14:paraId="5B5953F3" w14:textId="77777777" w:rsidTr="002135E1">
        <w:tc>
          <w:tcPr>
            <w:tcW w:w="4351" w:type="dxa"/>
          </w:tcPr>
          <w:p w14:paraId="597B3E86" w14:textId="77777777" w:rsidR="007D5EE1" w:rsidRPr="00B84388" w:rsidRDefault="007D5EE1"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Per 1,000 Japanese yen (equal to about $7.6)</w:t>
            </w:r>
          </w:p>
        </w:tc>
        <w:tc>
          <w:tcPr>
            <w:tcW w:w="4351" w:type="dxa"/>
          </w:tcPr>
          <w:p w14:paraId="681A7DCF" w14:textId="77777777" w:rsidR="007D5EE1" w:rsidRPr="00B84388" w:rsidRDefault="007D5EE1" w:rsidP="002135E1">
            <w:pPr>
              <w:widowControl/>
              <w:jc w:val="center"/>
              <w:rPr>
                <w:rFonts w:ascii="Times New Roman" w:hAnsi="Times New Roman" w:cs="Times New Roman"/>
                <w:sz w:val="22"/>
              </w:rPr>
            </w:pPr>
            <w:r w:rsidRPr="00B84388">
              <w:rPr>
                <w:rFonts w:ascii="Times New Roman" w:hAnsi="Times New Roman" w:cs="Times New Roman"/>
                <w:sz w:val="22"/>
              </w:rPr>
              <w:t>7 (6.5%)</w:t>
            </w:r>
          </w:p>
        </w:tc>
      </w:tr>
      <w:tr w:rsidR="007D5EE1" w:rsidRPr="00B84388" w14:paraId="43D74409" w14:textId="77777777" w:rsidTr="002135E1">
        <w:tc>
          <w:tcPr>
            <w:tcW w:w="4351" w:type="dxa"/>
          </w:tcPr>
          <w:p w14:paraId="0CF684BF" w14:textId="77777777" w:rsidR="007D5EE1" w:rsidRPr="00B84388" w:rsidRDefault="007D5EE1" w:rsidP="002135E1">
            <w:pPr>
              <w:widowControl/>
              <w:jc w:val="left"/>
              <w:rPr>
                <w:rFonts w:ascii="Times New Roman" w:hAnsi="Times New Roman" w:cs="Times New Roman"/>
                <w:sz w:val="22"/>
              </w:rPr>
            </w:pPr>
            <w:r w:rsidRPr="00B84388">
              <w:rPr>
                <w:rFonts w:ascii="Times New Roman" w:hAnsi="Times New Roman" w:cs="Times New Roman"/>
                <w:sz w:val="22"/>
              </w:rPr>
              <w:t>Disclosure of payment records at the individual recipient level for categories A, B, and C</w:t>
            </w:r>
          </w:p>
        </w:tc>
        <w:tc>
          <w:tcPr>
            <w:tcW w:w="4351" w:type="dxa"/>
          </w:tcPr>
          <w:p w14:paraId="684F4357" w14:textId="77777777" w:rsidR="007D5EE1" w:rsidRPr="00B84388" w:rsidRDefault="007D5EE1" w:rsidP="002135E1">
            <w:pPr>
              <w:widowControl/>
              <w:jc w:val="center"/>
              <w:rPr>
                <w:rFonts w:ascii="Times New Roman" w:hAnsi="Times New Roman" w:cs="Times New Roman"/>
                <w:sz w:val="22"/>
              </w:rPr>
            </w:pPr>
          </w:p>
        </w:tc>
      </w:tr>
      <w:tr w:rsidR="007D5EE1" w:rsidRPr="00B84388" w14:paraId="792889C7" w14:textId="77777777" w:rsidTr="002135E1">
        <w:tc>
          <w:tcPr>
            <w:tcW w:w="4351" w:type="dxa"/>
          </w:tcPr>
          <w:p w14:paraId="3459E889" w14:textId="77777777" w:rsidR="007D5EE1" w:rsidRPr="00B84388" w:rsidRDefault="007D5EE1"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Disclosed payment records at the individual recipient level, in accordance with the JFMDA guidelines</w:t>
            </w:r>
          </w:p>
        </w:tc>
        <w:tc>
          <w:tcPr>
            <w:tcW w:w="4351" w:type="dxa"/>
          </w:tcPr>
          <w:p w14:paraId="783A8C62" w14:textId="77777777" w:rsidR="007D5EE1" w:rsidRPr="00B84388" w:rsidRDefault="007D5EE1" w:rsidP="002135E1">
            <w:pPr>
              <w:widowControl/>
              <w:jc w:val="center"/>
              <w:rPr>
                <w:rFonts w:ascii="Times New Roman" w:hAnsi="Times New Roman" w:cs="Times New Roman"/>
                <w:sz w:val="22"/>
              </w:rPr>
            </w:pPr>
            <w:r w:rsidRPr="00B84388">
              <w:rPr>
                <w:rFonts w:ascii="Times New Roman" w:hAnsi="Times New Roman" w:cs="Times New Roman"/>
                <w:sz w:val="22"/>
              </w:rPr>
              <w:t>104 (96.3%)</w:t>
            </w:r>
          </w:p>
        </w:tc>
      </w:tr>
      <w:tr w:rsidR="007D5EE1" w:rsidRPr="00B84388" w14:paraId="6AF15104" w14:textId="77777777" w:rsidTr="002135E1">
        <w:tc>
          <w:tcPr>
            <w:tcW w:w="4351" w:type="dxa"/>
          </w:tcPr>
          <w:p w14:paraId="233A9300" w14:textId="77777777" w:rsidR="007D5EE1" w:rsidRPr="00B84388" w:rsidRDefault="007D5EE1"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Disclosed only aggregate total amounts for each major category</w:t>
            </w:r>
          </w:p>
        </w:tc>
        <w:tc>
          <w:tcPr>
            <w:tcW w:w="4351" w:type="dxa"/>
          </w:tcPr>
          <w:p w14:paraId="19263CA5" w14:textId="77777777" w:rsidR="007D5EE1" w:rsidRPr="00B84388" w:rsidRDefault="007D5EE1" w:rsidP="002135E1">
            <w:pPr>
              <w:widowControl/>
              <w:jc w:val="center"/>
              <w:rPr>
                <w:rFonts w:ascii="Times New Roman" w:hAnsi="Times New Roman" w:cs="Times New Roman"/>
                <w:sz w:val="22"/>
              </w:rPr>
            </w:pPr>
            <w:r w:rsidRPr="00B84388">
              <w:rPr>
                <w:rFonts w:ascii="Times New Roman" w:hAnsi="Times New Roman" w:cs="Times New Roman"/>
                <w:sz w:val="22"/>
              </w:rPr>
              <w:t>2 (1.9%)</w:t>
            </w:r>
          </w:p>
        </w:tc>
      </w:tr>
      <w:tr w:rsidR="007D5EE1" w:rsidRPr="00B84388" w14:paraId="47D9826F" w14:textId="77777777" w:rsidTr="002135E1">
        <w:tc>
          <w:tcPr>
            <w:tcW w:w="4351" w:type="dxa"/>
          </w:tcPr>
          <w:p w14:paraId="46BE06CE" w14:textId="77777777" w:rsidR="007D5EE1" w:rsidRPr="00B84388" w:rsidRDefault="007D5EE1"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No payments were made to HCPs and HCOs in 2022</w:t>
            </w:r>
          </w:p>
        </w:tc>
        <w:tc>
          <w:tcPr>
            <w:tcW w:w="4351" w:type="dxa"/>
          </w:tcPr>
          <w:p w14:paraId="0317EC86" w14:textId="77777777" w:rsidR="007D5EE1" w:rsidRPr="00B84388" w:rsidRDefault="007D5EE1" w:rsidP="002135E1">
            <w:pPr>
              <w:widowControl/>
              <w:jc w:val="center"/>
              <w:rPr>
                <w:rFonts w:ascii="Times New Roman" w:hAnsi="Times New Roman" w:cs="Times New Roman"/>
                <w:sz w:val="22"/>
              </w:rPr>
            </w:pPr>
            <w:r w:rsidRPr="00B84388">
              <w:rPr>
                <w:rFonts w:ascii="Times New Roman" w:hAnsi="Times New Roman" w:cs="Times New Roman"/>
                <w:sz w:val="22"/>
              </w:rPr>
              <w:t>2 (1.9%)</w:t>
            </w:r>
          </w:p>
        </w:tc>
      </w:tr>
    </w:tbl>
    <w:p w14:paraId="7E6DA72D" w14:textId="77777777" w:rsidR="007D5EE1" w:rsidRPr="00B84388" w:rsidRDefault="007D5EE1" w:rsidP="007D5EE1">
      <w:pPr>
        <w:widowControl/>
        <w:jc w:val="left"/>
        <w:rPr>
          <w:rFonts w:ascii="Times New Roman" w:hAnsi="Times New Roman" w:cs="Times New Roman"/>
          <w:sz w:val="22"/>
        </w:rPr>
      </w:pPr>
      <w:r w:rsidRPr="00B84388">
        <w:rPr>
          <w:rFonts w:ascii="Times New Roman" w:hAnsi="Times New Roman" w:cs="Times New Roman"/>
          <w:sz w:val="22"/>
        </w:rPr>
        <w:t xml:space="preserve">Payment value was converted into US dollar value, using the average monthly exchange rate of 131.4981 Japanese yen per $1. </w:t>
      </w:r>
    </w:p>
    <w:p w14:paraId="4FB36BCC" w14:textId="77777777" w:rsidR="007D5EE1" w:rsidRPr="00B84388" w:rsidRDefault="007D5EE1" w:rsidP="007D5EE1">
      <w:pPr>
        <w:widowControl/>
        <w:jc w:val="left"/>
        <w:rPr>
          <w:rFonts w:ascii="Times New Roman" w:hAnsi="Times New Roman" w:cs="Times New Roman"/>
          <w:sz w:val="22"/>
        </w:rPr>
      </w:pPr>
      <w:r w:rsidRPr="00B84388">
        <w:rPr>
          <w:rFonts w:ascii="Times New Roman" w:hAnsi="Times New Roman" w:cs="Times New Roman"/>
          <w:sz w:val="22"/>
        </w:rPr>
        <w:br w:type="page"/>
      </w:r>
    </w:p>
    <w:p w14:paraId="66FB98FA" w14:textId="25A76CB9" w:rsidR="005127D8" w:rsidRPr="00B84388" w:rsidRDefault="005127D8" w:rsidP="005127D8">
      <w:pPr>
        <w:widowControl/>
        <w:jc w:val="left"/>
        <w:rPr>
          <w:rFonts w:ascii="Times New Roman" w:hAnsi="Times New Roman" w:cs="Times New Roman"/>
          <w:sz w:val="22"/>
        </w:rPr>
      </w:pPr>
      <w:r w:rsidRPr="00B84388">
        <w:rPr>
          <w:rFonts w:ascii="Times New Roman" w:hAnsi="Times New Roman" w:cs="Times New Roman"/>
          <w:sz w:val="22"/>
        </w:rPr>
        <w:lastRenderedPageBreak/>
        <w:t xml:space="preserve">Supplemental Material </w:t>
      </w:r>
      <w:r w:rsidR="00AE2AB8" w:rsidRPr="00B84388">
        <w:rPr>
          <w:rFonts w:ascii="Times New Roman" w:hAnsi="Times New Roman" w:cs="Times New Roman"/>
          <w:sz w:val="22"/>
        </w:rPr>
        <w:t>4</w:t>
      </w:r>
      <w:r w:rsidRPr="00B84388">
        <w:rPr>
          <w:rFonts w:ascii="Times New Roman" w:hAnsi="Times New Roman" w:cs="Times New Roman"/>
          <w:sz w:val="22"/>
        </w:rPr>
        <w:t xml:space="preserve">. </w:t>
      </w:r>
      <w:r w:rsidR="00394FD3" w:rsidRPr="00394FD3">
        <w:rPr>
          <w:rFonts w:ascii="Times New Roman" w:hAnsi="Times New Roman" w:cs="Times New Roman"/>
          <w:sz w:val="22"/>
        </w:rPr>
        <w:t>Categories of Payments from Medical Device Companies in Japan, 2022</w:t>
      </w:r>
    </w:p>
    <w:p w14:paraId="5D28A488" w14:textId="77777777" w:rsidR="005127D8" w:rsidRPr="00B84388" w:rsidRDefault="005127D8" w:rsidP="005127D8">
      <w:pPr>
        <w:widowControl/>
        <w:jc w:val="left"/>
        <w:rPr>
          <w:rFonts w:ascii="Times New Roman" w:hAnsi="Times New Roman" w:cs="Times New Roman"/>
          <w:sz w:val="22"/>
        </w:rPr>
      </w:pPr>
    </w:p>
    <w:tbl>
      <w:tblPr>
        <w:tblStyle w:val="a9"/>
        <w:tblW w:w="5000" w:type="pct"/>
        <w:tblLook w:val="04A0" w:firstRow="1" w:lastRow="0" w:firstColumn="1" w:lastColumn="0" w:noHBand="0" w:noVBand="1"/>
      </w:tblPr>
      <w:tblGrid>
        <w:gridCol w:w="4360"/>
        <w:gridCol w:w="4360"/>
      </w:tblGrid>
      <w:tr w:rsidR="005127D8" w:rsidRPr="00B84388" w14:paraId="2CEB7A68" w14:textId="77777777" w:rsidTr="002135E1">
        <w:tc>
          <w:tcPr>
            <w:tcW w:w="2500" w:type="pct"/>
          </w:tcPr>
          <w:p w14:paraId="7B3CDCF4" w14:textId="77777777" w:rsidR="005127D8" w:rsidRPr="00B84388" w:rsidRDefault="005127D8" w:rsidP="002135E1">
            <w:pPr>
              <w:widowControl/>
              <w:jc w:val="left"/>
              <w:rPr>
                <w:rFonts w:ascii="Times New Roman" w:hAnsi="Times New Roman" w:cs="Times New Roman"/>
                <w:sz w:val="22"/>
              </w:rPr>
            </w:pPr>
            <w:r w:rsidRPr="00B84388">
              <w:rPr>
                <w:rFonts w:ascii="Times New Roman" w:hAnsi="Times New Roman" w:cs="Times New Roman"/>
                <w:sz w:val="22"/>
              </w:rPr>
              <w:t>Payments by category</w:t>
            </w:r>
          </w:p>
        </w:tc>
        <w:tc>
          <w:tcPr>
            <w:tcW w:w="2500" w:type="pct"/>
          </w:tcPr>
          <w:p w14:paraId="68F57DE4" w14:textId="479C89E7" w:rsidR="005127D8" w:rsidRPr="00B84388" w:rsidRDefault="005127D8" w:rsidP="002135E1">
            <w:pPr>
              <w:widowControl/>
              <w:jc w:val="center"/>
              <w:rPr>
                <w:rFonts w:ascii="Times New Roman" w:hAnsi="Times New Roman" w:cs="Times New Roman"/>
                <w:sz w:val="22"/>
              </w:rPr>
            </w:pPr>
            <w:r w:rsidRPr="00B84388">
              <w:rPr>
                <w:rFonts w:ascii="Times New Roman" w:hAnsi="Times New Roman" w:cs="Times New Roman"/>
                <w:sz w:val="22"/>
              </w:rPr>
              <w:t>Payment amounts</w:t>
            </w:r>
            <w:r w:rsidR="00C52B9F">
              <w:rPr>
                <w:rFonts w:ascii="Times New Roman" w:hAnsi="Times New Roman" w:cs="Times New Roman" w:hint="eastAsia"/>
                <w:sz w:val="22"/>
              </w:rPr>
              <w:t xml:space="preserve"> (%)</w:t>
            </w:r>
            <w:r w:rsidRPr="00B84388">
              <w:rPr>
                <w:rFonts w:ascii="Times New Roman" w:hAnsi="Times New Roman" w:cs="Times New Roman"/>
                <w:sz w:val="22"/>
              </w:rPr>
              <w:t>, $</w:t>
            </w:r>
          </w:p>
        </w:tc>
      </w:tr>
      <w:tr w:rsidR="005127D8" w:rsidRPr="00B84388" w14:paraId="3D123A69" w14:textId="77777777" w:rsidTr="002135E1">
        <w:tc>
          <w:tcPr>
            <w:tcW w:w="2500" w:type="pct"/>
          </w:tcPr>
          <w:p w14:paraId="60C3B4CE" w14:textId="77777777" w:rsidR="005127D8" w:rsidRPr="00B84388" w:rsidRDefault="005127D8" w:rsidP="002135E1">
            <w:pPr>
              <w:widowControl/>
              <w:jc w:val="left"/>
              <w:rPr>
                <w:rFonts w:ascii="Times New Roman" w:hAnsi="Times New Roman" w:cs="Times New Roman"/>
                <w:sz w:val="22"/>
              </w:rPr>
            </w:pPr>
            <w:r w:rsidRPr="00B84388">
              <w:rPr>
                <w:rFonts w:ascii="Times New Roman" w:hAnsi="Times New Roman" w:cs="Times New Roman"/>
                <w:sz w:val="22"/>
              </w:rPr>
              <w:t>Research and development (A)</w:t>
            </w:r>
          </w:p>
        </w:tc>
        <w:tc>
          <w:tcPr>
            <w:tcW w:w="2500" w:type="pct"/>
          </w:tcPr>
          <w:p w14:paraId="4EFC388C" w14:textId="465FA32C" w:rsidR="005127D8" w:rsidRPr="00B84388" w:rsidRDefault="003F1EC9" w:rsidP="002135E1">
            <w:pPr>
              <w:widowControl/>
              <w:jc w:val="center"/>
              <w:rPr>
                <w:rFonts w:ascii="Times New Roman" w:eastAsia="游ゴシック" w:hAnsi="Times New Roman" w:cs="Times New Roman"/>
                <w:color w:val="000000"/>
                <w:sz w:val="22"/>
              </w:rPr>
            </w:pPr>
            <w:r w:rsidRPr="00B84388">
              <w:rPr>
                <w:rFonts w:ascii="Times New Roman" w:eastAsia="游ゴシック" w:hAnsi="Times New Roman" w:cs="Times New Roman"/>
                <w:color w:val="000000"/>
                <w:sz w:val="22"/>
              </w:rPr>
              <w:t>58,697,842</w:t>
            </w:r>
            <w:r>
              <w:rPr>
                <w:rFonts w:ascii="Times New Roman" w:eastAsia="游ゴシック" w:hAnsi="Times New Roman" w:cs="Times New Roman" w:hint="eastAsia"/>
                <w:color w:val="000000"/>
                <w:sz w:val="22"/>
              </w:rPr>
              <w:t xml:space="preserve"> (23.9)</w:t>
            </w:r>
          </w:p>
        </w:tc>
      </w:tr>
      <w:tr w:rsidR="005127D8" w:rsidRPr="00B84388" w14:paraId="3FBF31FE" w14:textId="77777777" w:rsidTr="002135E1">
        <w:tc>
          <w:tcPr>
            <w:tcW w:w="2500" w:type="pct"/>
          </w:tcPr>
          <w:p w14:paraId="4100C65C" w14:textId="77777777" w:rsidR="005127D8" w:rsidRPr="00B84388" w:rsidRDefault="005127D8"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Specific clinical research expenses (A1)</w:t>
            </w:r>
          </w:p>
        </w:tc>
        <w:tc>
          <w:tcPr>
            <w:tcW w:w="2500" w:type="pct"/>
          </w:tcPr>
          <w:p w14:paraId="55C69E99" w14:textId="146F0AA1" w:rsidR="005127D8" w:rsidRPr="00B84388" w:rsidRDefault="005127D8" w:rsidP="002135E1">
            <w:pPr>
              <w:widowControl/>
              <w:jc w:val="center"/>
              <w:rPr>
                <w:rFonts w:ascii="Times New Roman" w:hAnsi="Times New Roman" w:cs="Times New Roman"/>
                <w:sz w:val="22"/>
              </w:rPr>
            </w:pPr>
            <w:r w:rsidRPr="00B84388">
              <w:rPr>
                <w:rFonts w:ascii="Times New Roman" w:eastAsia="游ゴシック" w:hAnsi="Times New Roman" w:cs="Times New Roman"/>
                <w:color w:val="000000"/>
                <w:sz w:val="22"/>
              </w:rPr>
              <w:t>5,895,487</w:t>
            </w:r>
            <w:r w:rsidR="00C52B9F">
              <w:rPr>
                <w:rFonts w:ascii="Times New Roman" w:eastAsia="游ゴシック" w:hAnsi="Times New Roman" w:cs="Times New Roman" w:hint="eastAsia"/>
                <w:color w:val="000000"/>
                <w:sz w:val="22"/>
              </w:rPr>
              <w:t xml:space="preserve"> (2.4)</w:t>
            </w:r>
          </w:p>
        </w:tc>
      </w:tr>
      <w:tr w:rsidR="005127D8" w:rsidRPr="00B84388" w14:paraId="39989B14" w14:textId="77777777" w:rsidTr="002135E1">
        <w:tc>
          <w:tcPr>
            <w:tcW w:w="2500" w:type="pct"/>
          </w:tcPr>
          <w:p w14:paraId="24EDB205" w14:textId="77777777" w:rsidR="005127D8" w:rsidRPr="00B84388" w:rsidRDefault="005127D8"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Research expenses based on ethical guidelines (A2)</w:t>
            </w:r>
          </w:p>
        </w:tc>
        <w:tc>
          <w:tcPr>
            <w:tcW w:w="2500" w:type="pct"/>
          </w:tcPr>
          <w:p w14:paraId="4DD32E00" w14:textId="7D0B8380" w:rsidR="005127D8" w:rsidRPr="00B84388" w:rsidRDefault="005127D8" w:rsidP="002135E1">
            <w:pPr>
              <w:widowControl/>
              <w:jc w:val="center"/>
              <w:rPr>
                <w:rFonts w:ascii="Times New Roman" w:hAnsi="Times New Roman" w:cs="Times New Roman"/>
                <w:sz w:val="22"/>
              </w:rPr>
            </w:pPr>
            <w:r w:rsidRPr="00B84388">
              <w:rPr>
                <w:rFonts w:ascii="Times New Roman" w:eastAsia="游ゴシック" w:hAnsi="Times New Roman" w:cs="Times New Roman"/>
                <w:color w:val="000000"/>
                <w:sz w:val="22"/>
              </w:rPr>
              <w:t>18,990,953</w:t>
            </w:r>
            <w:r w:rsidR="00C52B9F">
              <w:rPr>
                <w:rFonts w:ascii="Times New Roman" w:eastAsia="游ゴシック" w:hAnsi="Times New Roman" w:cs="Times New Roman" w:hint="eastAsia"/>
                <w:color w:val="000000"/>
                <w:sz w:val="22"/>
              </w:rPr>
              <w:t xml:space="preserve"> (7.7)</w:t>
            </w:r>
          </w:p>
        </w:tc>
      </w:tr>
      <w:tr w:rsidR="005127D8" w:rsidRPr="00B84388" w14:paraId="37740137" w14:textId="77777777" w:rsidTr="002135E1">
        <w:tc>
          <w:tcPr>
            <w:tcW w:w="2500" w:type="pct"/>
          </w:tcPr>
          <w:p w14:paraId="2E822961" w14:textId="77777777" w:rsidR="005127D8" w:rsidRPr="00B84388" w:rsidRDefault="005127D8"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Non-clinical research expenses (A3)</w:t>
            </w:r>
          </w:p>
        </w:tc>
        <w:tc>
          <w:tcPr>
            <w:tcW w:w="2500" w:type="pct"/>
          </w:tcPr>
          <w:p w14:paraId="527A4348" w14:textId="5801BB5A" w:rsidR="005127D8" w:rsidRPr="00B84388" w:rsidRDefault="005127D8" w:rsidP="002135E1">
            <w:pPr>
              <w:widowControl/>
              <w:jc w:val="center"/>
              <w:rPr>
                <w:rFonts w:ascii="Times New Roman" w:hAnsi="Times New Roman" w:cs="Times New Roman"/>
                <w:sz w:val="22"/>
              </w:rPr>
            </w:pPr>
            <w:r w:rsidRPr="00B84388">
              <w:rPr>
                <w:rFonts w:ascii="Times New Roman" w:eastAsia="游ゴシック" w:hAnsi="Times New Roman" w:cs="Times New Roman"/>
                <w:color w:val="000000"/>
                <w:sz w:val="22"/>
              </w:rPr>
              <w:t>13,387,851</w:t>
            </w:r>
            <w:r w:rsidR="00C52B9F">
              <w:rPr>
                <w:rFonts w:ascii="Times New Roman" w:eastAsia="游ゴシック" w:hAnsi="Times New Roman" w:cs="Times New Roman" w:hint="eastAsia"/>
                <w:color w:val="000000"/>
                <w:sz w:val="22"/>
              </w:rPr>
              <w:t xml:space="preserve"> (5.5)</w:t>
            </w:r>
          </w:p>
        </w:tc>
      </w:tr>
      <w:tr w:rsidR="005127D8" w:rsidRPr="00B84388" w14:paraId="6D735B68" w14:textId="77777777" w:rsidTr="002135E1">
        <w:tc>
          <w:tcPr>
            <w:tcW w:w="2500" w:type="pct"/>
          </w:tcPr>
          <w:p w14:paraId="785F6F92" w14:textId="77777777" w:rsidR="005127D8" w:rsidRPr="00B84388" w:rsidRDefault="005127D8"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Expenses of clinical trial for marketing authorization (A4)</w:t>
            </w:r>
          </w:p>
        </w:tc>
        <w:tc>
          <w:tcPr>
            <w:tcW w:w="2500" w:type="pct"/>
          </w:tcPr>
          <w:p w14:paraId="00483705" w14:textId="29BC72DF" w:rsidR="005127D8" w:rsidRPr="00B84388" w:rsidRDefault="005127D8" w:rsidP="002135E1">
            <w:pPr>
              <w:widowControl/>
              <w:jc w:val="center"/>
              <w:rPr>
                <w:rFonts w:ascii="Times New Roman" w:hAnsi="Times New Roman" w:cs="Times New Roman"/>
                <w:sz w:val="22"/>
              </w:rPr>
            </w:pPr>
            <w:r w:rsidRPr="00B84388">
              <w:rPr>
                <w:rFonts w:ascii="Times New Roman" w:eastAsia="游ゴシック" w:hAnsi="Times New Roman" w:cs="Times New Roman"/>
                <w:color w:val="000000"/>
                <w:sz w:val="22"/>
              </w:rPr>
              <w:t>12,195,506</w:t>
            </w:r>
            <w:r w:rsidR="00C52B9F">
              <w:rPr>
                <w:rFonts w:ascii="Times New Roman" w:eastAsia="游ゴシック" w:hAnsi="Times New Roman" w:cs="Times New Roman" w:hint="eastAsia"/>
                <w:color w:val="000000"/>
                <w:sz w:val="22"/>
              </w:rPr>
              <w:t xml:space="preserve"> (5.0)</w:t>
            </w:r>
          </w:p>
        </w:tc>
      </w:tr>
      <w:tr w:rsidR="005127D8" w:rsidRPr="00B84388" w14:paraId="5672EF36" w14:textId="77777777" w:rsidTr="002135E1">
        <w:tc>
          <w:tcPr>
            <w:tcW w:w="2500" w:type="pct"/>
          </w:tcPr>
          <w:p w14:paraId="7D86A582" w14:textId="77777777" w:rsidR="005127D8" w:rsidRPr="00B84388" w:rsidRDefault="005127D8"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Post-marketing clinical trial expenses (A5)</w:t>
            </w:r>
          </w:p>
        </w:tc>
        <w:tc>
          <w:tcPr>
            <w:tcW w:w="2500" w:type="pct"/>
          </w:tcPr>
          <w:p w14:paraId="318856B3" w14:textId="54235F2B" w:rsidR="005127D8" w:rsidRPr="00B84388" w:rsidRDefault="005127D8" w:rsidP="002135E1">
            <w:pPr>
              <w:widowControl/>
              <w:jc w:val="center"/>
              <w:rPr>
                <w:rFonts w:ascii="Times New Roman" w:hAnsi="Times New Roman" w:cs="Times New Roman"/>
                <w:sz w:val="22"/>
              </w:rPr>
            </w:pPr>
            <w:r w:rsidRPr="00B84388">
              <w:rPr>
                <w:rFonts w:ascii="Times New Roman" w:eastAsia="游ゴシック" w:hAnsi="Times New Roman" w:cs="Times New Roman"/>
                <w:color w:val="000000"/>
                <w:sz w:val="22"/>
              </w:rPr>
              <w:t>1,022,929</w:t>
            </w:r>
            <w:r w:rsidR="00C52B9F">
              <w:rPr>
                <w:rFonts w:ascii="Times New Roman" w:eastAsia="游ゴシック" w:hAnsi="Times New Roman" w:cs="Times New Roman" w:hint="eastAsia"/>
                <w:color w:val="000000"/>
                <w:sz w:val="22"/>
              </w:rPr>
              <w:t xml:space="preserve"> (0.4)</w:t>
            </w:r>
          </w:p>
        </w:tc>
      </w:tr>
      <w:tr w:rsidR="005127D8" w:rsidRPr="00B84388" w14:paraId="0A2D6DB3" w14:textId="77777777" w:rsidTr="002135E1">
        <w:tc>
          <w:tcPr>
            <w:tcW w:w="2500" w:type="pct"/>
          </w:tcPr>
          <w:p w14:paraId="124FD0D3" w14:textId="77777777" w:rsidR="005127D8" w:rsidRPr="00B84388" w:rsidRDefault="005127D8"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Failure/infectious case reporting fee (A6)</w:t>
            </w:r>
          </w:p>
        </w:tc>
        <w:tc>
          <w:tcPr>
            <w:tcW w:w="2500" w:type="pct"/>
          </w:tcPr>
          <w:p w14:paraId="1B0AD8D7" w14:textId="013ACDC8" w:rsidR="005127D8" w:rsidRPr="00B84388" w:rsidRDefault="005127D8" w:rsidP="002135E1">
            <w:pPr>
              <w:widowControl/>
              <w:jc w:val="center"/>
              <w:rPr>
                <w:rFonts w:ascii="Times New Roman" w:hAnsi="Times New Roman" w:cs="Times New Roman"/>
                <w:sz w:val="22"/>
              </w:rPr>
            </w:pPr>
            <w:r w:rsidRPr="00B84388">
              <w:rPr>
                <w:rFonts w:ascii="Times New Roman" w:eastAsia="游ゴシック" w:hAnsi="Times New Roman" w:cs="Times New Roman"/>
                <w:color w:val="000000"/>
                <w:sz w:val="22"/>
              </w:rPr>
              <w:t>355,108</w:t>
            </w:r>
            <w:r w:rsidR="00C52B9F">
              <w:rPr>
                <w:rFonts w:ascii="Times New Roman" w:eastAsia="游ゴシック" w:hAnsi="Times New Roman" w:cs="Times New Roman" w:hint="eastAsia"/>
                <w:color w:val="000000"/>
                <w:sz w:val="22"/>
              </w:rPr>
              <w:t xml:space="preserve"> (0.1)</w:t>
            </w:r>
          </w:p>
        </w:tc>
      </w:tr>
      <w:tr w:rsidR="005127D8" w:rsidRPr="00B84388" w14:paraId="4BE9E0E2" w14:textId="77777777" w:rsidTr="002135E1">
        <w:tc>
          <w:tcPr>
            <w:tcW w:w="2500" w:type="pct"/>
          </w:tcPr>
          <w:p w14:paraId="0BD62B58" w14:textId="77777777" w:rsidR="005127D8" w:rsidRPr="00B84388" w:rsidRDefault="005127D8"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Post-marketing surveillance expenses (A7)</w:t>
            </w:r>
          </w:p>
        </w:tc>
        <w:tc>
          <w:tcPr>
            <w:tcW w:w="2500" w:type="pct"/>
          </w:tcPr>
          <w:p w14:paraId="3249951A" w14:textId="165E42AC" w:rsidR="005127D8" w:rsidRPr="00B84388" w:rsidRDefault="005127D8" w:rsidP="002135E1">
            <w:pPr>
              <w:widowControl/>
              <w:jc w:val="center"/>
              <w:rPr>
                <w:rFonts w:ascii="Times New Roman" w:hAnsi="Times New Roman" w:cs="Times New Roman"/>
                <w:sz w:val="22"/>
              </w:rPr>
            </w:pPr>
            <w:r w:rsidRPr="00B84388">
              <w:rPr>
                <w:rFonts w:ascii="Times New Roman" w:eastAsia="游ゴシック" w:hAnsi="Times New Roman" w:cs="Times New Roman"/>
                <w:color w:val="000000"/>
                <w:sz w:val="22"/>
              </w:rPr>
              <w:t>2,369,073</w:t>
            </w:r>
            <w:r w:rsidR="00C52B9F">
              <w:rPr>
                <w:rFonts w:ascii="Times New Roman" w:eastAsia="游ゴシック" w:hAnsi="Times New Roman" w:cs="Times New Roman" w:hint="eastAsia"/>
                <w:color w:val="000000"/>
                <w:sz w:val="22"/>
              </w:rPr>
              <w:t xml:space="preserve"> (1.0)</w:t>
            </w:r>
          </w:p>
        </w:tc>
      </w:tr>
      <w:tr w:rsidR="005127D8" w:rsidRPr="00B84388" w14:paraId="6B8526A5" w14:textId="77777777" w:rsidTr="002135E1">
        <w:tc>
          <w:tcPr>
            <w:tcW w:w="2500" w:type="pct"/>
          </w:tcPr>
          <w:p w14:paraId="66652128" w14:textId="77777777" w:rsidR="005127D8" w:rsidRPr="00B84388" w:rsidRDefault="005127D8"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Other R&amp;D related expenses (A8)</w:t>
            </w:r>
          </w:p>
        </w:tc>
        <w:tc>
          <w:tcPr>
            <w:tcW w:w="2500" w:type="pct"/>
          </w:tcPr>
          <w:p w14:paraId="50B5DA51" w14:textId="4B3500BC" w:rsidR="005127D8" w:rsidRPr="00B84388" w:rsidRDefault="005127D8" w:rsidP="002135E1">
            <w:pPr>
              <w:widowControl/>
              <w:jc w:val="center"/>
              <w:rPr>
                <w:rFonts w:ascii="Times New Roman" w:hAnsi="Times New Roman" w:cs="Times New Roman"/>
                <w:sz w:val="22"/>
              </w:rPr>
            </w:pPr>
            <w:r w:rsidRPr="00B84388">
              <w:rPr>
                <w:rFonts w:ascii="Times New Roman" w:hAnsi="Times New Roman" w:cs="Times New Roman"/>
                <w:sz w:val="22"/>
              </w:rPr>
              <w:t>4,120,450</w:t>
            </w:r>
            <w:r w:rsidR="00C52B9F">
              <w:rPr>
                <w:rFonts w:ascii="Times New Roman" w:hAnsi="Times New Roman" w:cs="Times New Roman" w:hint="eastAsia"/>
                <w:sz w:val="22"/>
              </w:rPr>
              <w:t xml:space="preserve"> (1.7)</w:t>
            </w:r>
          </w:p>
        </w:tc>
      </w:tr>
      <w:tr w:rsidR="003F1EC9" w:rsidRPr="00B84388" w14:paraId="1BF6876E" w14:textId="77777777" w:rsidTr="002135E1">
        <w:tc>
          <w:tcPr>
            <w:tcW w:w="2500" w:type="pct"/>
          </w:tcPr>
          <w:p w14:paraId="58BDC900" w14:textId="6F089E76" w:rsidR="003F1EC9" w:rsidRPr="00B84388" w:rsidRDefault="003F1EC9" w:rsidP="002135E1">
            <w:pPr>
              <w:widowControl/>
              <w:ind w:leftChars="100" w:left="210"/>
              <w:jc w:val="left"/>
              <w:rPr>
                <w:rFonts w:ascii="Times New Roman" w:hAnsi="Times New Roman" w:cs="Times New Roman"/>
                <w:sz w:val="22"/>
              </w:rPr>
            </w:pPr>
            <w:r>
              <w:rPr>
                <w:rFonts w:ascii="Times New Roman" w:hAnsi="Times New Roman" w:cs="Times New Roman" w:hint="eastAsia"/>
                <w:sz w:val="22"/>
              </w:rPr>
              <w:t>Subcategory unspecified by companies</w:t>
            </w:r>
          </w:p>
        </w:tc>
        <w:tc>
          <w:tcPr>
            <w:tcW w:w="2500" w:type="pct"/>
          </w:tcPr>
          <w:p w14:paraId="03D4F638" w14:textId="1E9AF5A7" w:rsidR="003F1EC9" w:rsidRPr="00B84388" w:rsidRDefault="003F1EC9" w:rsidP="002135E1">
            <w:pPr>
              <w:widowControl/>
              <w:jc w:val="center"/>
              <w:rPr>
                <w:rFonts w:ascii="Times New Roman" w:hAnsi="Times New Roman" w:cs="Times New Roman"/>
                <w:sz w:val="22"/>
              </w:rPr>
            </w:pPr>
            <w:r w:rsidRPr="003F1EC9">
              <w:rPr>
                <w:rFonts w:ascii="Times New Roman" w:hAnsi="Times New Roman" w:cs="Times New Roman"/>
                <w:sz w:val="22"/>
              </w:rPr>
              <w:t>360,485</w:t>
            </w:r>
            <w:r>
              <w:rPr>
                <w:rFonts w:ascii="Times New Roman" w:hAnsi="Times New Roman" w:cs="Times New Roman" w:hint="eastAsia"/>
                <w:sz w:val="22"/>
              </w:rPr>
              <w:t xml:space="preserve"> (0.1)</w:t>
            </w:r>
          </w:p>
        </w:tc>
      </w:tr>
      <w:tr w:rsidR="005127D8" w:rsidRPr="00B84388" w14:paraId="267B208F" w14:textId="77777777" w:rsidTr="002135E1">
        <w:tc>
          <w:tcPr>
            <w:tcW w:w="2500" w:type="pct"/>
          </w:tcPr>
          <w:p w14:paraId="6E28843F" w14:textId="77777777" w:rsidR="005127D8" w:rsidRPr="00B84388" w:rsidRDefault="005127D8" w:rsidP="002135E1">
            <w:pPr>
              <w:widowControl/>
              <w:jc w:val="left"/>
              <w:rPr>
                <w:rFonts w:ascii="Times New Roman" w:hAnsi="Times New Roman" w:cs="Times New Roman"/>
                <w:sz w:val="22"/>
              </w:rPr>
            </w:pPr>
            <w:r w:rsidRPr="00B84388">
              <w:rPr>
                <w:rFonts w:ascii="Times New Roman" w:hAnsi="Times New Roman" w:cs="Times New Roman"/>
                <w:sz w:val="22"/>
              </w:rPr>
              <w:t>Academic research grants (B)</w:t>
            </w:r>
          </w:p>
        </w:tc>
        <w:tc>
          <w:tcPr>
            <w:tcW w:w="2500" w:type="pct"/>
          </w:tcPr>
          <w:p w14:paraId="23664BEA" w14:textId="660C0DB4" w:rsidR="005127D8" w:rsidRPr="00B84388" w:rsidRDefault="003F1EC9" w:rsidP="002135E1">
            <w:pPr>
              <w:widowControl/>
              <w:jc w:val="center"/>
              <w:rPr>
                <w:rFonts w:ascii="Times New Roman" w:eastAsia="游ゴシック" w:hAnsi="Times New Roman" w:cs="Times New Roman"/>
                <w:color w:val="000000"/>
                <w:sz w:val="22"/>
              </w:rPr>
            </w:pPr>
            <w:r w:rsidRPr="00B84388">
              <w:rPr>
                <w:rFonts w:ascii="Times New Roman" w:eastAsia="游ゴシック" w:hAnsi="Times New Roman" w:cs="Times New Roman"/>
                <w:color w:val="000000"/>
                <w:sz w:val="22"/>
              </w:rPr>
              <w:t>84,907,805</w:t>
            </w:r>
            <w:r>
              <w:rPr>
                <w:rFonts w:ascii="Times New Roman" w:eastAsia="游ゴシック" w:hAnsi="Times New Roman" w:cs="Times New Roman" w:hint="eastAsia"/>
                <w:color w:val="000000"/>
                <w:sz w:val="22"/>
              </w:rPr>
              <w:t xml:space="preserve"> (34.6)</w:t>
            </w:r>
          </w:p>
        </w:tc>
      </w:tr>
      <w:tr w:rsidR="005127D8" w:rsidRPr="00B84388" w14:paraId="0B8A5B4A" w14:textId="77777777" w:rsidTr="002135E1">
        <w:tc>
          <w:tcPr>
            <w:tcW w:w="2500" w:type="pct"/>
          </w:tcPr>
          <w:p w14:paraId="626F761A" w14:textId="77777777" w:rsidR="005127D8" w:rsidRPr="00B84388" w:rsidRDefault="005127D8" w:rsidP="002135E1">
            <w:pPr>
              <w:widowControl/>
              <w:ind w:leftChars="100" w:left="210"/>
              <w:jc w:val="left"/>
              <w:rPr>
                <w:rFonts w:ascii="Times New Roman" w:hAnsi="Times New Roman" w:cs="Times New Roman"/>
                <w:sz w:val="22"/>
              </w:rPr>
            </w:pPr>
            <w:bookmarkStart w:id="0" w:name="_Hlk186283665"/>
            <w:r w:rsidRPr="00B84388">
              <w:rPr>
                <w:rFonts w:ascii="Times New Roman" w:hAnsi="Times New Roman" w:cs="Times New Roman"/>
                <w:sz w:val="22"/>
              </w:rPr>
              <w:t>Scholarship donations</w:t>
            </w:r>
            <w:bookmarkEnd w:id="0"/>
            <w:r w:rsidRPr="00B84388">
              <w:rPr>
                <w:rFonts w:ascii="Times New Roman" w:hAnsi="Times New Roman" w:cs="Times New Roman"/>
                <w:sz w:val="22"/>
              </w:rPr>
              <w:t xml:space="preserve"> (B1)</w:t>
            </w:r>
          </w:p>
        </w:tc>
        <w:tc>
          <w:tcPr>
            <w:tcW w:w="2500" w:type="pct"/>
          </w:tcPr>
          <w:p w14:paraId="6912A680" w14:textId="125A3B4E" w:rsidR="005127D8" w:rsidRPr="00B84388" w:rsidRDefault="005127D8" w:rsidP="002135E1">
            <w:pPr>
              <w:widowControl/>
              <w:jc w:val="center"/>
              <w:rPr>
                <w:rFonts w:ascii="Times New Roman" w:hAnsi="Times New Roman" w:cs="Times New Roman"/>
                <w:sz w:val="22"/>
              </w:rPr>
            </w:pPr>
            <w:r w:rsidRPr="00B84388">
              <w:rPr>
                <w:rFonts w:ascii="Times New Roman" w:eastAsia="游ゴシック" w:hAnsi="Times New Roman" w:cs="Times New Roman"/>
                <w:color w:val="000000"/>
                <w:sz w:val="22"/>
              </w:rPr>
              <w:t>34,935,139</w:t>
            </w:r>
            <w:r w:rsidR="00C52B9F">
              <w:rPr>
                <w:rFonts w:ascii="Times New Roman" w:eastAsia="游ゴシック" w:hAnsi="Times New Roman" w:cs="Times New Roman" w:hint="eastAsia"/>
                <w:color w:val="000000"/>
                <w:sz w:val="22"/>
              </w:rPr>
              <w:t xml:space="preserve"> (14.2)</w:t>
            </w:r>
          </w:p>
        </w:tc>
      </w:tr>
      <w:tr w:rsidR="005127D8" w:rsidRPr="00B84388" w14:paraId="3AB690AF" w14:textId="77777777" w:rsidTr="002135E1">
        <w:tc>
          <w:tcPr>
            <w:tcW w:w="2500" w:type="pct"/>
          </w:tcPr>
          <w:p w14:paraId="55DCD0BE" w14:textId="77777777" w:rsidR="005127D8" w:rsidRPr="00B84388" w:rsidRDefault="005127D8"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General donations (B2)</w:t>
            </w:r>
          </w:p>
        </w:tc>
        <w:tc>
          <w:tcPr>
            <w:tcW w:w="2500" w:type="pct"/>
          </w:tcPr>
          <w:p w14:paraId="1340DEF8" w14:textId="600B5878" w:rsidR="005127D8" w:rsidRPr="00B84388" w:rsidRDefault="005127D8" w:rsidP="002135E1">
            <w:pPr>
              <w:widowControl/>
              <w:jc w:val="center"/>
              <w:rPr>
                <w:rFonts w:ascii="Times New Roman" w:hAnsi="Times New Roman" w:cs="Times New Roman"/>
                <w:sz w:val="22"/>
              </w:rPr>
            </w:pPr>
            <w:r w:rsidRPr="00B84388">
              <w:rPr>
                <w:rFonts w:ascii="Times New Roman" w:eastAsia="游ゴシック" w:hAnsi="Times New Roman" w:cs="Times New Roman"/>
                <w:color w:val="000000"/>
                <w:sz w:val="22"/>
              </w:rPr>
              <w:t>7,337,011</w:t>
            </w:r>
            <w:r w:rsidR="00C52B9F">
              <w:rPr>
                <w:rFonts w:ascii="Times New Roman" w:eastAsia="游ゴシック" w:hAnsi="Times New Roman" w:cs="Times New Roman" w:hint="eastAsia"/>
                <w:color w:val="000000"/>
                <w:sz w:val="22"/>
              </w:rPr>
              <w:t xml:space="preserve"> (3.0)</w:t>
            </w:r>
          </w:p>
        </w:tc>
      </w:tr>
      <w:tr w:rsidR="005127D8" w:rsidRPr="00B84388" w14:paraId="1D08B0F0" w14:textId="77777777" w:rsidTr="002135E1">
        <w:tc>
          <w:tcPr>
            <w:tcW w:w="2500" w:type="pct"/>
          </w:tcPr>
          <w:p w14:paraId="08D95315" w14:textId="77777777" w:rsidR="005127D8" w:rsidRPr="00B84388" w:rsidRDefault="005127D8"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Academic society contributions (B3)</w:t>
            </w:r>
          </w:p>
        </w:tc>
        <w:tc>
          <w:tcPr>
            <w:tcW w:w="2500" w:type="pct"/>
          </w:tcPr>
          <w:p w14:paraId="14550760" w14:textId="227500A3" w:rsidR="005127D8" w:rsidRPr="00B84388" w:rsidRDefault="005127D8" w:rsidP="002135E1">
            <w:pPr>
              <w:widowControl/>
              <w:jc w:val="center"/>
              <w:rPr>
                <w:rFonts w:ascii="Times New Roman" w:hAnsi="Times New Roman" w:cs="Times New Roman"/>
                <w:sz w:val="22"/>
              </w:rPr>
            </w:pPr>
            <w:r w:rsidRPr="00B84388">
              <w:rPr>
                <w:rFonts w:ascii="Times New Roman" w:eastAsia="游ゴシック" w:hAnsi="Times New Roman" w:cs="Times New Roman"/>
                <w:color w:val="000000"/>
                <w:sz w:val="22"/>
              </w:rPr>
              <w:t>3,849,480</w:t>
            </w:r>
            <w:r w:rsidR="00C52B9F">
              <w:rPr>
                <w:rFonts w:ascii="Times New Roman" w:eastAsia="游ゴシック" w:hAnsi="Times New Roman" w:cs="Times New Roman" w:hint="eastAsia"/>
                <w:color w:val="000000"/>
                <w:sz w:val="22"/>
              </w:rPr>
              <w:t xml:space="preserve"> (1.6)</w:t>
            </w:r>
          </w:p>
        </w:tc>
      </w:tr>
      <w:tr w:rsidR="005127D8" w:rsidRPr="00B84388" w14:paraId="0895DC9D" w14:textId="77777777" w:rsidTr="002135E1">
        <w:tc>
          <w:tcPr>
            <w:tcW w:w="2500" w:type="pct"/>
          </w:tcPr>
          <w:p w14:paraId="7178B077" w14:textId="77777777" w:rsidR="005127D8" w:rsidRPr="00B84388" w:rsidRDefault="005127D8"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Co-sponsorship expenses for academic conferences, etc. (B4)</w:t>
            </w:r>
          </w:p>
        </w:tc>
        <w:tc>
          <w:tcPr>
            <w:tcW w:w="2500" w:type="pct"/>
          </w:tcPr>
          <w:p w14:paraId="3E16B7CC" w14:textId="2B2923EC" w:rsidR="005127D8" w:rsidRPr="00B84388" w:rsidRDefault="005127D8" w:rsidP="002135E1">
            <w:pPr>
              <w:widowControl/>
              <w:jc w:val="center"/>
              <w:rPr>
                <w:rFonts w:ascii="Times New Roman" w:hAnsi="Times New Roman" w:cs="Times New Roman"/>
                <w:sz w:val="22"/>
              </w:rPr>
            </w:pPr>
            <w:r w:rsidRPr="00B84388">
              <w:rPr>
                <w:rFonts w:ascii="Times New Roman" w:eastAsia="游ゴシック" w:hAnsi="Times New Roman" w:cs="Times New Roman"/>
                <w:color w:val="000000"/>
                <w:sz w:val="22"/>
              </w:rPr>
              <w:t>38,048,949</w:t>
            </w:r>
            <w:r w:rsidR="00C52B9F">
              <w:rPr>
                <w:rFonts w:ascii="Times New Roman" w:eastAsia="游ゴシック" w:hAnsi="Times New Roman" w:cs="Times New Roman" w:hint="eastAsia"/>
                <w:color w:val="000000"/>
                <w:sz w:val="22"/>
              </w:rPr>
              <w:t xml:space="preserve"> (15.5)</w:t>
            </w:r>
          </w:p>
        </w:tc>
      </w:tr>
      <w:tr w:rsidR="005127D8" w:rsidRPr="00B84388" w14:paraId="14AE5A71" w14:textId="77777777" w:rsidTr="002135E1">
        <w:tc>
          <w:tcPr>
            <w:tcW w:w="2500" w:type="pct"/>
          </w:tcPr>
          <w:p w14:paraId="783D1BCB" w14:textId="77777777" w:rsidR="005127D8" w:rsidRPr="00B84388" w:rsidRDefault="005127D8"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Other expenses (B5)</w:t>
            </w:r>
          </w:p>
        </w:tc>
        <w:tc>
          <w:tcPr>
            <w:tcW w:w="2500" w:type="pct"/>
          </w:tcPr>
          <w:p w14:paraId="5B6033C1" w14:textId="191083FE" w:rsidR="005127D8" w:rsidRPr="00B84388" w:rsidRDefault="005127D8" w:rsidP="002135E1">
            <w:pPr>
              <w:widowControl/>
              <w:jc w:val="center"/>
              <w:rPr>
                <w:rFonts w:ascii="Times New Roman" w:hAnsi="Times New Roman" w:cs="Times New Roman"/>
                <w:sz w:val="22"/>
              </w:rPr>
            </w:pPr>
            <w:r w:rsidRPr="00B84388">
              <w:rPr>
                <w:rFonts w:ascii="Times New Roman" w:eastAsia="游ゴシック" w:hAnsi="Times New Roman" w:cs="Times New Roman"/>
                <w:color w:val="000000"/>
                <w:sz w:val="22"/>
              </w:rPr>
              <w:t>343,123</w:t>
            </w:r>
            <w:r w:rsidR="00C52B9F">
              <w:rPr>
                <w:rFonts w:ascii="Times New Roman" w:eastAsia="游ゴシック" w:hAnsi="Times New Roman" w:cs="Times New Roman" w:hint="eastAsia"/>
                <w:color w:val="000000"/>
                <w:sz w:val="22"/>
              </w:rPr>
              <w:t xml:space="preserve"> (0.1)</w:t>
            </w:r>
          </w:p>
        </w:tc>
      </w:tr>
      <w:tr w:rsidR="003F1EC9" w:rsidRPr="00B84388" w14:paraId="7276E5C9" w14:textId="77777777" w:rsidTr="002135E1">
        <w:tc>
          <w:tcPr>
            <w:tcW w:w="2500" w:type="pct"/>
          </w:tcPr>
          <w:p w14:paraId="13066FA1" w14:textId="0714DDC3" w:rsidR="003F1EC9" w:rsidRPr="00B84388" w:rsidRDefault="003F1EC9" w:rsidP="002135E1">
            <w:pPr>
              <w:widowControl/>
              <w:ind w:leftChars="100" w:left="210"/>
              <w:jc w:val="left"/>
              <w:rPr>
                <w:rFonts w:ascii="Times New Roman" w:hAnsi="Times New Roman" w:cs="Times New Roman"/>
                <w:sz w:val="22"/>
              </w:rPr>
            </w:pPr>
            <w:r>
              <w:rPr>
                <w:rFonts w:ascii="Times New Roman" w:hAnsi="Times New Roman" w:cs="Times New Roman" w:hint="eastAsia"/>
                <w:sz w:val="22"/>
              </w:rPr>
              <w:t>Subcategory unspecified by companies</w:t>
            </w:r>
          </w:p>
        </w:tc>
        <w:tc>
          <w:tcPr>
            <w:tcW w:w="2500" w:type="pct"/>
          </w:tcPr>
          <w:p w14:paraId="78F5381F" w14:textId="0012E8FA" w:rsidR="003F1EC9" w:rsidRPr="00B84388" w:rsidRDefault="003F1EC9" w:rsidP="002135E1">
            <w:pPr>
              <w:widowControl/>
              <w:jc w:val="center"/>
              <w:rPr>
                <w:rFonts w:ascii="Times New Roman" w:eastAsia="游ゴシック" w:hAnsi="Times New Roman" w:cs="Times New Roman"/>
                <w:color w:val="000000"/>
                <w:sz w:val="22"/>
              </w:rPr>
            </w:pPr>
            <w:r w:rsidRPr="003F1EC9">
              <w:rPr>
                <w:rFonts w:ascii="Times New Roman" w:eastAsia="游ゴシック" w:hAnsi="Times New Roman" w:cs="Times New Roman"/>
                <w:color w:val="000000"/>
                <w:sz w:val="22"/>
              </w:rPr>
              <w:t>394,103</w:t>
            </w:r>
            <w:r>
              <w:rPr>
                <w:rFonts w:ascii="Times New Roman" w:eastAsia="游ゴシック" w:hAnsi="Times New Roman" w:cs="Times New Roman" w:hint="eastAsia"/>
                <w:color w:val="000000"/>
                <w:sz w:val="22"/>
              </w:rPr>
              <w:t xml:space="preserve"> (0.2)</w:t>
            </w:r>
          </w:p>
        </w:tc>
      </w:tr>
      <w:tr w:rsidR="005127D8" w:rsidRPr="00B84388" w14:paraId="1877C0F1" w14:textId="77777777" w:rsidTr="002135E1">
        <w:tc>
          <w:tcPr>
            <w:tcW w:w="2500" w:type="pct"/>
          </w:tcPr>
          <w:p w14:paraId="7FD06708" w14:textId="77777777" w:rsidR="005127D8" w:rsidRPr="00B84388" w:rsidRDefault="005127D8" w:rsidP="002135E1">
            <w:pPr>
              <w:widowControl/>
              <w:jc w:val="left"/>
              <w:rPr>
                <w:rFonts w:ascii="Times New Roman" w:hAnsi="Times New Roman" w:cs="Times New Roman"/>
                <w:sz w:val="22"/>
              </w:rPr>
            </w:pPr>
            <w:r w:rsidRPr="00B84388">
              <w:rPr>
                <w:rFonts w:ascii="Times New Roman" w:hAnsi="Times New Roman" w:cs="Times New Roman"/>
                <w:sz w:val="22"/>
              </w:rPr>
              <w:t>Manuscript writing fees, etc. (C)</w:t>
            </w:r>
          </w:p>
        </w:tc>
        <w:tc>
          <w:tcPr>
            <w:tcW w:w="2500" w:type="pct"/>
          </w:tcPr>
          <w:p w14:paraId="790D90C5" w14:textId="0705152C" w:rsidR="005127D8" w:rsidRPr="00B84388" w:rsidRDefault="003F1EC9" w:rsidP="002135E1">
            <w:pPr>
              <w:widowControl/>
              <w:jc w:val="center"/>
              <w:rPr>
                <w:rFonts w:ascii="Times New Roman" w:eastAsia="游ゴシック" w:hAnsi="Times New Roman" w:cs="Times New Roman"/>
                <w:color w:val="000000"/>
                <w:sz w:val="22"/>
              </w:rPr>
            </w:pPr>
            <w:r w:rsidRPr="00B84388">
              <w:rPr>
                <w:rFonts w:ascii="Times New Roman" w:eastAsia="游ゴシック" w:hAnsi="Times New Roman" w:cs="Times New Roman"/>
                <w:color w:val="000000"/>
                <w:sz w:val="22"/>
              </w:rPr>
              <w:t>48,039,975</w:t>
            </w:r>
            <w:r>
              <w:rPr>
                <w:rFonts w:ascii="Times New Roman" w:eastAsia="游ゴシック" w:hAnsi="Times New Roman" w:cs="Times New Roman" w:hint="eastAsia"/>
                <w:color w:val="000000"/>
                <w:sz w:val="22"/>
              </w:rPr>
              <w:t xml:space="preserve"> (19.6)</w:t>
            </w:r>
          </w:p>
        </w:tc>
      </w:tr>
      <w:tr w:rsidR="005127D8" w:rsidRPr="00B84388" w14:paraId="186D9074" w14:textId="77777777" w:rsidTr="002135E1">
        <w:tc>
          <w:tcPr>
            <w:tcW w:w="2500" w:type="pct"/>
          </w:tcPr>
          <w:p w14:paraId="34EE8727" w14:textId="77777777" w:rsidR="005127D8" w:rsidRPr="00B84388" w:rsidRDefault="005127D8"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Lecturer fees (C1)</w:t>
            </w:r>
          </w:p>
        </w:tc>
        <w:tc>
          <w:tcPr>
            <w:tcW w:w="2500" w:type="pct"/>
          </w:tcPr>
          <w:p w14:paraId="3DC3B7C3" w14:textId="55D4F583" w:rsidR="005127D8" w:rsidRPr="00B84388" w:rsidRDefault="005127D8" w:rsidP="002135E1">
            <w:pPr>
              <w:widowControl/>
              <w:jc w:val="center"/>
              <w:rPr>
                <w:rFonts w:ascii="Times New Roman" w:hAnsi="Times New Roman" w:cs="Times New Roman"/>
                <w:sz w:val="22"/>
              </w:rPr>
            </w:pPr>
            <w:r w:rsidRPr="00B84388">
              <w:rPr>
                <w:rFonts w:ascii="Times New Roman" w:eastAsia="游ゴシック" w:hAnsi="Times New Roman" w:cs="Times New Roman"/>
                <w:color w:val="000000"/>
                <w:sz w:val="22"/>
              </w:rPr>
              <w:t>30,605,034</w:t>
            </w:r>
            <w:r w:rsidR="00C52B9F">
              <w:rPr>
                <w:rFonts w:ascii="Times New Roman" w:eastAsia="游ゴシック" w:hAnsi="Times New Roman" w:cs="Times New Roman" w:hint="eastAsia"/>
                <w:color w:val="000000"/>
                <w:sz w:val="22"/>
              </w:rPr>
              <w:t xml:space="preserve"> (12.5)</w:t>
            </w:r>
          </w:p>
        </w:tc>
      </w:tr>
      <w:tr w:rsidR="005127D8" w:rsidRPr="00B84388" w14:paraId="4F728780" w14:textId="77777777" w:rsidTr="002135E1">
        <w:tc>
          <w:tcPr>
            <w:tcW w:w="2500" w:type="pct"/>
          </w:tcPr>
          <w:p w14:paraId="3E4B7919" w14:textId="77777777" w:rsidR="005127D8" w:rsidRPr="00B84388" w:rsidRDefault="005127D8"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Manuscript writing and supervision fees (C2)</w:t>
            </w:r>
          </w:p>
        </w:tc>
        <w:tc>
          <w:tcPr>
            <w:tcW w:w="2500" w:type="pct"/>
          </w:tcPr>
          <w:p w14:paraId="70718E71" w14:textId="6D9B5CEF" w:rsidR="005127D8" w:rsidRPr="00B84388" w:rsidRDefault="005127D8" w:rsidP="002135E1">
            <w:pPr>
              <w:widowControl/>
              <w:jc w:val="center"/>
              <w:rPr>
                <w:rFonts w:ascii="Times New Roman" w:hAnsi="Times New Roman" w:cs="Times New Roman"/>
                <w:sz w:val="22"/>
              </w:rPr>
            </w:pPr>
            <w:r w:rsidRPr="00B84388">
              <w:rPr>
                <w:rFonts w:ascii="Times New Roman" w:eastAsia="游ゴシック" w:hAnsi="Times New Roman" w:cs="Times New Roman"/>
                <w:color w:val="000000"/>
                <w:sz w:val="22"/>
              </w:rPr>
              <w:t>1,770,619</w:t>
            </w:r>
            <w:r w:rsidR="00C52B9F">
              <w:rPr>
                <w:rFonts w:ascii="Times New Roman" w:eastAsia="游ゴシック" w:hAnsi="Times New Roman" w:cs="Times New Roman" w:hint="eastAsia"/>
                <w:color w:val="000000"/>
                <w:sz w:val="22"/>
              </w:rPr>
              <w:t xml:space="preserve"> (0.7)</w:t>
            </w:r>
          </w:p>
        </w:tc>
      </w:tr>
      <w:tr w:rsidR="005127D8" w:rsidRPr="00B84388" w14:paraId="0D4F6DD9" w14:textId="77777777" w:rsidTr="002135E1">
        <w:tc>
          <w:tcPr>
            <w:tcW w:w="2500" w:type="pct"/>
          </w:tcPr>
          <w:p w14:paraId="77C51C7A" w14:textId="77777777" w:rsidR="005127D8" w:rsidRPr="00B84388" w:rsidRDefault="005127D8"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Consulting and other outsourcing fees (C3)</w:t>
            </w:r>
          </w:p>
        </w:tc>
        <w:tc>
          <w:tcPr>
            <w:tcW w:w="2500" w:type="pct"/>
          </w:tcPr>
          <w:p w14:paraId="5FE2727F" w14:textId="583A807F" w:rsidR="005127D8" w:rsidRPr="00B84388" w:rsidRDefault="005127D8" w:rsidP="002135E1">
            <w:pPr>
              <w:widowControl/>
              <w:jc w:val="center"/>
              <w:rPr>
                <w:rFonts w:ascii="Times New Roman" w:hAnsi="Times New Roman" w:cs="Times New Roman"/>
                <w:sz w:val="22"/>
              </w:rPr>
            </w:pPr>
            <w:r w:rsidRPr="00B84388">
              <w:rPr>
                <w:rFonts w:ascii="Times New Roman" w:eastAsia="游ゴシック" w:hAnsi="Times New Roman" w:cs="Times New Roman"/>
                <w:color w:val="000000"/>
                <w:sz w:val="22"/>
              </w:rPr>
              <w:t>13,955,122</w:t>
            </w:r>
            <w:r w:rsidR="00C52B9F">
              <w:rPr>
                <w:rFonts w:ascii="Times New Roman" w:eastAsia="游ゴシック" w:hAnsi="Times New Roman" w:cs="Times New Roman" w:hint="eastAsia"/>
                <w:color w:val="000000"/>
                <w:sz w:val="22"/>
              </w:rPr>
              <w:t xml:space="preserve"> (5.7)</w:t>
            </w:r>
          </w:p>
        </w:tc>
      </w:tr>
      <w:tr w:rsidR="005127D8" w:rsidRPr="00B84388" w14:paraId="35E0A322" w14:textId="77777777" w:rsidTr="002135E1">
        <w:tc>
          <w:tcPr>
            <w:tcW w:w="2500" w:type="pct"/>
          </w:tcPr>
          <w:p w14:paraId="3B35CD0A" w14:textId="77777777" w:rsidR="005127D8" w:rsidRPr="00B84388" w:rsidRDefault="005127D8"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Other expenses (C4)</w:t>
            </w:r>
          </w:p>
        </w:tc>
        <w:tc>
          <w:tcPr>
            <w:tcW w:w="2500" w:type="pct"/>
          </w:tcPr>
          <w:p w14:paraId="1A07BCBF" w14:textId="3D209C37" w:rsidR="005127D8" w:rsidRPr="00B84388" w:rsidRDefault="005127D8" w:rsidP="002135E1">
            <w:pPr>
              <w:widowControl/>
              <w:jc w:val="center"/>
              <w:rPr>
                <w:rFonts w:ascii="Times New Roman" w:hAnsi="Times New Roman" w:cs="Times New Roman"/>
                <w:sz w:val="22"/>
              </w:rPr>
            </w:pPr>
            <w:r w:rsidRPr="00B84388">
              <w:rPr>
                <w:rFonts w:ascii="Times New Roman" w:eastAsia="游ゴシック" w:hAnsi="Times New Roman" w:cs="Times New Roman"/>
                <w:color w:val="000000"/>
                <w:sz w:val="22"/>
              </w:rPr>
              <w:t>112,263</w:t>
            </w:r>
            <w:r w:rsidR="00C52B9F">
              <w:rPr>
                <w:rFonts w:ascii="Times New Roman" w:eastAsia="游ゴシック" w:hAnsi="Times New Roman" w:cs="Times New Roman" w:hint="eastAsia"/>
                <w:color w:val="000000"/>
                <w:sz w:val="22"/>
              </w:rPr>
              <w:t xml:space="preserve"> (</w:t>
            </w:r>
            <w:r w:rsidR="00394FD3" w:rsidRPr="00394FD3">
              <w:rPr>
                <w:rFonts w:ascii="Times New Roman" w:eastAsia="游ゴシック" w:hAnsi="Times New Roman" w:cs="Times New Roman"/>
                <w:color w:val="000000"/>
                <w:sz w:val="22"/>
              </w:rPr>
              <w:t>&lt; 0.1</w:t>
            </w:r>
            <w:r w:rsidR="00C52B9F">
              <w:rPr>
                <w:rFonts w:ascii="Times New Roman" w:eastAsia="游ゴシック" w:hAnsi="Times New Roman" w:cs="Times New Roman" w:hint="eastAsia"/>
                <w:color w:val="000000"/>
                <w:sz w:val="22"/>
              </w:rPr>
              <w:t>)</w:t>
            </w:r>
          </w:p>
        </w:tc>
      </w:tr>
      <w:tr w:rsidR="008945D8" w:rsidRPr="00B84388" w14:paraId="5BEE86BC" w14:textId="77777777" w:rsidTr="002135E1">
        <w:tc>
          <w:tcPr>
            <w:tcW w:w="2500" w:type="pct"/>
          </w:tcPr>
          <w:p w14:paraId="0275C6C5" w14:textId="6663748A" w:rsidR="008945D8" w:rsidRPr="00B84388" w:rsidRDefault="008945D8" w:rsidP="002135E1">
            <w:pPr>
              <w:widowControl/>
              <w:ind w:leftChars="100" w:left="210"/>
              <w:jc w:val="left"/>
              <w:rPr>
                <w:rFonts w:ascii="Times New Roman" w:hAnsi="Times New Roman" w:cs="Times New Roman"/>
                <w:sz w:val="22"/>
              </w:rPr>
            </w:pPr>
            <w:r>
              <w:rPr>
                <w:rFonts w:ascii="Times New Roman" w:hAnsi="Times New Roman" w:cs="Times New Roman" w:hint="eastAsia"/>
                <w:sz w:val="22"/>
              </w:rPr>
              <w:t xml:space="preserve">Subcategory unspecified by companies </w:t>
            </w:r>
          </w:p>
        </w:tc>
        <w:tc>
          <w:tcPr>
            <w:tcW w:w="2500" w:type="pct"/>
          </w:tcPr>
          <w:p w14:paraId="7B573739" w14:textId="0BDF3F91" w:rsidR="008945D8" w:rsidRPr="00B84388" w:rsidRDefault="003F1EC9" w:rsidP="002135E1">
            <w:pPr>
              <w:widowControl/>
              <w:jc w:val="center"/>
              <w:rPr>
                <w:rFonts w:ascii="Times New Roman" w:eastAsia="游ゴシック" w:hAnsi="Times New Roman" w:cs="Times New Roman"/>
                <w:color w:val="000000"/>
                <w:sz w:val="22"/>
              </w:rPr>
            </w:pPr>
            <w:r w:rsidRPr="003F1EC9">
              <w:rPr>
                <w:rFonts w:ascii="Times New Roman" w:eastAsia="游ゴシック" w:hAnsi="Times New Roman" w:cs="Times New Roman"/>
                <w:color w:val="000000"/>
                <w:sz w:val="22"/>
              </w:rPr>
              <w:t>1,596,937</w:t>
            </w:r>
            <w:r>
              <w:rPr>
                <w:rFonts w:ascii="Times New Roman" w:eastAsia="游ゴシック" w:hAnsi="Times New Roman" w:cs="Times New Roman" w:hint="eastAsia"/>
                <w:color w:val="000000"/>
                <w:sz w:val="22"/>
              </w:rPr>
              <w:t xml:space="preserve"> (0.7)</w:t>
            </w:r>
          </w:p>
        </w:tc>
      </w:tr>
      <w:tr w:rsidR="005127D8" w:rsidRPr="00B84388" w14:paraId="67D1D979" w14:textId="77777777" w:rsidTr="002135E1">
        <w:tc>
          <w:tcPr>
            <w:tcW w:w="2500" w:type="pct"/>
          </w:tcPr>
          <w:p w14:paraId="05DF2E97" w14:textId="77777777" w:rsidR="005127D8" w:rsidRPr="00B84388" w:rsidRDefault="005127D8" w:rsidP="002135E1">
            <w:pPr>
              <w:widowControl/>
              <w:jc w:val="left"/>
              <w:rPr>
                <w:rFonts w:ascii="Times New Roman" w:hAnsi="Times New Roman" w:cs="Times New Roman"/>
                <w:sz w:val="22"/>
              </w:rPr>
            </w:pPr>
            <w:r w:rsidRPr="00B84388">
              <w:rPr>
                <w:rFonts w:ascii="Times New Roman" w:hAnsi="Times New Roman" w:cs="Times New Roman"/>
                <w:sz w:val="22"/>
              </w:rPr>
              <w:t>Information provision-related expenses (D)</w:t>
            </w:r>
          </w:p>
        </w:tc>
        <w:tc>
          <w:tcPr>
            <w:tcW w:w="2500" w:type="pct"/>
          </w:tcPr>
          <w:p w14:paraId="5E0B0529" w14:textId="3135D10D" w:rsidR="005127D8" w:rsidRPr="00B84388" w:rsidRDefault="003F1EC9" w:rsidP="002135E1">
            <w:pPr>
              <w:widowControl/>
              <w:jc w:val="center"/>
              <w:rPr>
                <w:rFonts w:ascii="Times New Roman" w:eastAsia="游ゴシック" w:hAnsi="Times New Roman" w:cs="Times New Roman"/>
                <w:color w:val="000000"/>
                <w:sz w:val="22"/>
              </w:rPr>
            </w:pPr>
            <w:r w:rsidRPr="00B84388">
              <w:rPr>
                <w:rFonts w:ascii="Times New Roman" w:eastAsia="游ゴシック" w:hAnsi="Times New Roman" w:cs="Times New Roman"/>
                <w:color w:val="000000"/>
                <w:sz w:val="22"/>
              </w:rPr>
              <w:t>44,935,766</w:t>
            </w:r>
            <w:r>
              <w:rPr>
                <w:rFonts w:ascii="Times New Roman" w:eastAsia="游ゴシック" w:hAnsi="Times New Roman" w:cs="Times New Roman" w:hint="eastAsia"/>
                <w:color w:val="000000"/>
                <w:sz w:val="22"/>
              </w:rPr>
              <w:t xml:space="preserve"> (18.3)</w:t>
            </w:r>
          </w:p>
        </w:tc>
      </w:tr>
      <w:tr w:rsidR="005127D8" w:rsidRPr="00B84388" w14:paraId="08A0B5A2" w14:textId="77777777" w:rsidTr="002135E1">
        <w:tc>
          <w:tcPr>
            <w:tcW w:w="2500" w:type="pct"/>
          </w:tcPr>
          <w:p w14:paraId="2063C906" w14:textId="77777777" w:rsidR="005127D8" w:rsidRPr="00B84388" w:rsidRDefault="005127D8"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Lecture and other meeting expenses (D1)</w:t>
            </w:r>
          </w:p>
        </w:tc>
        <w:tc>
          <w:tcPr>
            <w:tcW w:w="2500" w:type="pct"/>
          </w:tcPr>
          <w:p w14:paraId="2F23B9EE" w14:textId="4FB7A73F" w:rsidR="005127D8" w:rsidRPr="00B84388" w:rsidRDefault="005127D8" w:rsidP="002135E1">
            <w:pPr>
              <w:widowControl/>
              <w:jc w:val="center"/>
              <w:rPr>
                <w:rFonts w:ascii="Times New Roman" w:hAnsi="Times New Roman" w:cs="Times New Roman"/>
                <w:sz w:val="22"/>
              </w:rPr>
            </w:pPr>
            <w:r w:rsidRPr="00B84388">
              <w:rPr>
                <w:rFonts w:ascii="Times New Roman" w:eastAsia="游ゴシック" w:hAnsi="Times New Roman" w:cs="Times New Roman"/>
                <w:color w:val="000000"/>
                <w:sz w:val="22"/>
              </w:rPr>
              <w:t>33,053,328</w:t>
            </w:r>
            <w:r w:rsidR="00C52B9F">
              <w:rPr>
                <w:rFonts w:ascii="Times New Roman" w:eastAsia="游ゴシック" w:hAnsi="Times New Roman" w:cs="Times New Roman" w:hint="eastAsia"/>
                <w:color w:val="000000"/>
                <w:sz w:val="22"/>
              </w:rPr>
              <w:t xml:space="preserve"> (13.5)</w:t>
            </w:r>
          </w:p>
        </w:tc>
      </w:tr>
      <w:tr w:rsidR="005127D8" w:rsidRPr="00B84388" w14:paraId="46F0A82B" w14:textId="77777777" w:rsidTr="002135E1">
        <w:tc>
          <w:tcPr>
            <w:tcW w:w="2500" w:type="pct"/>
          </w:tcPr>
          <w:p w14:paraId="1864B6FC" w14:textId="77777777" w:rsidR="005127D8" w:rsidRPr="00B84388" w:rsidRDefault="005127D8"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Briefing fee (D2)</w:t>
            </w:r>
          </w:p>
        </w:tc>
        <w:tc>
          <w:tcPr>
            <w:tcW w:w="2500" w:type="pct"/>
          </w:tcPr>
          <w:p w14:paraId="6ACC9EB0" w14:textId="2F621C46" w:rsidR="005127D8" w:rsidRPr="00B84388" w:rsidRDefault="005127D8" w:rsidP="002135E1">
            <w:pPr>
              <w:widowControl/>
              <w:jc w:val="center"/>
              <w:rPr>
                <w:rFonts w:ascii="Times New Roman" w:hAnsi="Times New Roman" w:cs="Times New Roman"/>
                <w:sz w:val="22"/>
              </w:rPr>
            </w:pPr>
            <w:r w:rsidRPr="00B84388">
              <w:rPr>
                <w:rFonts w:ascii="Times New Roman" w:eastAsia="游ゴシック" w:hAnsi="Times New Roman" w:cs="Times New Roman"/>
                <w:color w:val="000000"/>
                <w:sz w:val="22"/>
              </w:rPr>
              <w:t>9,399,268</w:t>
            </w:r>
            <w:r w:rsidR="00C52B9F">
              <w:rPr>
                <w:rFonts w:ascii="Times New Roman" w:eastAsia="游ゴシック" w:hAnsi="Times New Roman" w:cs="Times New Roman" w:hint="eastAsia"/>
                <w:color w:val="000000"/>
                <w:sz w:val="22"/>
              </w:rPr>
              <w:t xml:space="preserve"> (3.8)</w:t>
            </w:r>
          </w:p>
        </w:tc>
      </w:tr>
      <w:tr w:rsidR="005127D8" w:rsidRPr="00B84388" w14:paraId="1A625317" w14:textId="77777777" w:rsidTr="002135E1">
        <w:tc>
          <w:tcPr>
            <w:tcW w:w="2500" w:type="pct"/>
          </w:tcPr>
          <w:p w14:paraId="1970588F" w14:textId="77777777" w:rsidR="005127D8" w:rsidRPr="00B84388" w:rsidRDefault="005127D8"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Medical and medical engineering literature provision expenses (D3)</w:t>
            </w:r>
          </w:p>
        </w:tc>
        <w:tc>
          <w:tcPr>
            <w:tcW w:w="2500" w:type="pct"/>
          </w:tcPr>
          <w:p w14:paraId="06021EC0" w14:textId="39455AF9" w:rsidR="005127D8" w:rsidRPr="00B84388" w:rsidRDefault="005127D8" w:rsidP="002135E1">
            <w:pPr>
              <w:widowControl/>
              <w:jc w:val="center"/>
              <w:rPr>
                <w:rFonts w:ascii="Times New Roman" w:hAnsi="Times New Roman" w:cs="Times New Roman"/>
                <w:sz w:val="22"/>
              </w:rPr>
            </w:pPr>
            <w:r w:rsidRPr="00B84388">
              <w:rPr>
                <w:rFonts w:ascii="Times New Roman" w:eastAsia="游ゴシック" w:hAnsi="Times New Roman" w:cs="Times New Roman"/>
                <w:color w:val="000000"/>
                <w:sz w:val="22"/>
              </w:rPr>
              <w:t>1,787,119</w:t>
            </w:r>
            <w:r w:rsidR="00C52B9F">
              <w:rPr>
                <w:rFonts w:ascii="Times New Roman" w:eastAsia="游ゴシック" w:hAnsi="Times New Roman" w:cs="Times New Roman" w:hint="eastAsia"/>
                <w:color w:val="000000"/>
                <w:sz w:val="22"/>
              </w:rPr>
              <w:t xml:space="preserve"> (0.7)</w:t>
            </w:r>
          </w:p>
        </w:tc>
      </w:tr>
      <w:tr w:rsidR="005127D8" w:rsidRPr="00B84388" w14:paraId="5301A6E2" w14:textId="77777777" w:rsidTr="002135E1">
        <w:tc>
          <w:tcPr>
            <w:tcW w:w="2500" w:type="pct"/>
          </w:tcPr>
          <w:p w14:paraId="491A5AB1" w14:textId="77777777" w:rsidR="005127D8" w:rsidRPr="00B84388" w:rsidRDefault="005127D8" w:rsidP="002135E1">
            <w:pPr>
              <w:widowControl/>
              <w:ind w:leftChars="100" w:left="210"/>
              <w:jc w:val="left"/>
              <w:rPr>
                <w:rFonts w:ascii="Times New Roman" w:hAnsi="Times New Roman" w:cs="Times New Roman"/>
                <w:sz w:val="22"/>
              </w:rPr>
            </w:pPr>
            <w:r w:rsidRPr="00B84388">
              <w:rPr>
                <w:rFonts w:ascii="Times New Roman" w:hAnsi="Times New Roman" w:cs="Times New Roman"/>
                <w:sz w:val="22"/>
              </w:rPr>
              <w:t>Other expenses (D4)</w:t>
            </w:r>
          </w:p>
        </w:tc>
        <w:tc>
          <w:tcPr>
            <w:tcW w:w="2500" w:type="pct"/>
          </w:tcPr>
          <w:p w14:paraId="13162121" w14:textId="1B2A9773" w:rsidR="005127D8" w:rsidRPr="00B84388" w:rsidRDefault="005127D8" w:rsidP="002135E1">
            <w:pPr>
              <w:widowControl/>
              <w:jc w:val="center"/>
              <w:rPr>
                <w:rFonts w:ascii="Times New Roman" w:hAnsi="Times New Roman" w:cs="Times New Roman"/>
                <w:sz w:val="22"/>
              </w:rPr>
            </w:pPr>
            <w:r w:rsidRPr="00B84388">
              <w:rPr>
                <w:rFonts w:ascii="Times New Roman" w:eastAsia="游ゴシック" w:hAnsi="Times New Roman" w:cs="Times New Roman"/>
                <w:color w:val="000000"/>
                <w:sz w:val="22"/>
              </w:rPr>
              <w:t>241</w:t>
            </w:r>
            <w:r w:rsidR="00C52B9F">
              <w:rPr>
                <w:rFonts w:ascii="Times New Roman" w:eastAsia="游ゴシック" w:hAnsi="Times New Roman" w:cs="Times New Roman" w:hint="eastAsia"/>
                <w:color w:val="000000"/>
                <w:sz w:val="22"/>
              </w:rPr>
              <w:t xml:space="preserve"> (</w:t>
            </w:r>
            <w:r w:rsidR="00394FD3" w:rsidRPr="00394FD3">
              <w:rPr>
                <w:rFonts w:ascii="Times New Roman" w:eastAsia="游ゴシック" w:hAnsi="Times New Roman" w:cs="Times New Roman"/>
                <w:color w:val="000000"/>
                <w:sz w:val="22"/>
              </w:rPr>
              <w:t>&lt; 0.1</w:t>
            </w:r>
            <w:r w:rsidR="00C52B9F">
              <w:rPr>
                <w:rFonts w:ascii="Times New Roman" w:eastAsia="游ゴシック" w:hAnsi="Times New Roman" w:cs="Times New Roman" w:hint="eastAsia"/>
                <w:color w:val="000000"/>
                <w:sz w:val="22"/>
              </w:rPr>
              <w:t>)</w:t>
            </w:r>
          </w:p>
        </w:tc>
      </w:tr>
      <w:tr w:rsidR="003F1EC9" w:rsidRPr="00B84388" w14:paraId="7D96EC03" w14:textId="77777777" w:rsidTr="002135E1">
        <w:tc>
          <w:tcPr>
            <w:tcW w:w="2500" w:type="pct"/>
          </w:tcPr>
          <w:p w14:paraId="65AD097F" w14:textId="0D8F6394" w:rsidR="003F1EC9" w:rsidRPr="00B84388" w:rsidRDefault="003F1EC9" w:rsidP="002135E1">
            <w:pPr>
              <w:widowControl/>
              <w:ind w:leftChars="100" w:left="210"/>
              <w:jc w:val="left"/>
              <w:rPr>
                <w:rFonts w:ascii="Times New Roman" w:hAnsi="Times New Roman" w:cs="Times New Roman"/>
                <w:sz w:val="22"/>
              </w:rPr>
            </w:pPr>
            <w:r>
              <w:rPr>
                <w:rFonts w:ascii="Times New Roman" w:hAnsi="Times New Roman" w:cs="Times New Roman" w:hint="eastAsia"/>
                <w:sz w:val="22"/>
              </w:rPr>
              <w:t>Subcategory unspecified by companies</w:t>
            </w:r>
          </w:p>
        </w:tc>
        <w:tc>
          <w:tcPr>
            <w:tcW w:w="2500" w:type="pct"/>
          </w:tcPr>
          <w:p w14:paraId="3A522D0C" w14:textId="3DCC93D9" w:rsidR="003F1EC9" w:rsidRPr="00B84388" w:rsidRDefault="003F1EC9" w:rsidP="002135E1">
            <w:pPr>
              <w:widowControl/>
              <w:jc w:val="center"/>
              <w:rPr>
                <w:rFonts w:ascii="Times New Roman" w:eastAsia="游ゴシック" w:hAnsi="Times New Roman" w:cs="Times New Roman"/>
                <w:color w:val="000000"/>
                <w:sz w:val="22"/>
              </w:rPr>
            </w:pPr>
            <w:r w:rsidRPr="003F1EC9">
              <w:rPr>
                <w:rFonts w:ascii="Times New Roman" w:eastAsia="游ゴシック" w:hAnsi="Times New Roman" w:cs="Times New Roman"/>
                <w:color w:val="000000"/>
                <w:sz w:val="22"/>
              </w:rPr>
              <w:t>695,810</w:t>
            </w:r>
            <w:r>
              <w:rPr>
                <w:rFonts w:ascii="Times New Roman" w:eastAsia="游ゴシック" w:hAnsi="Times New Roman" w:cs="Times New Roman" w:hint="eastAsia"/>
                <w:color w:val="000000"/>
                <w:sz w:val="22"/>
              </w:rPr>
              <w:t xml:space="preserve"> (0.3)</w:t>
            </w:r>
          </w:p>
        </w:tc>
      </w:tr>
      <w:tr w:rsidR="005127D8" w:rsidRPr="00B84388" w14:paraId="7ACDDBE3" w14:textId="77777777" w:rsidTr="002135E1">
        <w:tc>
          <w:tcPr>
            <w:tcW w:w="2500" w:type="pct"/>
          </w:tcPr>
          <w:p w14:paraId="016C1947" w14:textId="77777777" w:rsidR="005127D8" w:rsidRPr="00B84388" w:rsidRDefault="005127D8" w:rsidP="002135E1">
            <w:pPr>
              <w:widowControl/>
              <w:jc w:val="left"/>
              <w:rPr>
                <w:rFonts w:ascii="Times New Roman" w:hAnsi="Times New Roman" w:cs="Times New Roman"/>
                <w:sz w:val="22"/>
              </w:rPr>
            </w:pPr>
            <w:r w:rsidRPr="00B84388">
              <w:rPr>
                <w:rFonts w:ascii="Times New Roman" w:hAnsi="Times New Roman" w:cs="Times New Roman"/>
                <w:sz w:val="22"/>
              </w:rPr>
              <w:t>Other expenses (E)</w:t>
            </w:r>
          </w:p>
        </w:tc>
        <w:tc>
          <w:tcPr>
            <w:tcW w:w="2500" w:type="pct"/>
          </w:tcPr>
          <w:p w14:paraId="2B125EDC" w14:textId="46C03124" w:rsidR="005127D8" w:rsidRPr="00B84388" w:rsidRDefault="005127D8" w:rsidP="002135E1">
            <w:pPr>
              <w:widowControl/>
              <w:jc w:val="center"/>
              <w:rPr>
                <w:rFonts w:ascii="Times New Roman" w:eastAsia="游ゴシック" w:hAnsi="Times New Roman" w:cs="Times New Roman"/>
                <w:color w:val="000000"/>
                <w:sz w:val="22"/>
              </w:rPr>
            </w:pPr>
            <w:r w:rsidRPr="00B84388">
              <w:rPr>
                <w:rFonts w:ascii="Times New Roman" w:eastAsia="游ゴシック" w:hAnsi="Times New Roman" w:cs="Times New Roman"/>
                <w:color w:val="000000"/>
                <w:sz w:val="22"/>
              </w:rPr>
              <w:t>8,691,082</w:t>
            </w:r>
            <w:r w:rsidR="00C52B9F">
              <w:rPr>
                <w:rFonts w:ascii="Times New Roman" w:eastAsia="游ゴシック" w:hAnsi="Times New Roman" w:cs="Times New Roman" w:hint="eastAsia"/>
                <w:color w:val="000000"/>
                <w:sz w:val="22"/>
              </w:rPr>
              <w:t xml:space="preserve"> (3.5)</w:t>
            </w:r>
          </w:p>
        </w:tc>
      </w:tr>
    </w:tbl>
    <w:p w14:paraId="19A302A2" w14:textId="0C7913D5" w:rsidR="005127D8" w:rsidRDefault="00394FD3" w:rsidP="00B16EF4">
      <w:pPr>
        <w:widowControl/>
        <w:jc w:val="left"/>
        <w:rPr>
          <w:rFonts w:ascii="Times New Roman" w:hAnsi="Times New Roman" w:cs="Times New Roman"/>
          <w:sz w:val="22"/>
        </w:rPr>
      </w:pPr>
      <w:r>
        <w:rPr>
          <w:rFonts w:ascii="Times New Roman" w:hAnsi="Times New Roman" w:cs="Times New Roman"/>
          <w:sz w:val="22"/>
        </w:rPr>
        <w:t>L</w:t>
      </w:r>
      <w:r>
        <w:rPr>
          <w:rFonts w:ascii="Times New Roman" w:hAnsi="Times New Roman" w:cs="Times New Roman" w:hint="eastAsia"/>
          <w:sz w:val="22"/>
        </w:rPr>
        <w:t xml:space="preserve">egend: </w:t>
      </w:r>
      <w:r w:rsidRPr="00394FD3">
        <w:rPr>
          <w:rFonts w:ascii="Times New Roman" w:hAnsi="Times New Roman" w:cs="Times New Roman"/>
          <w:sz w:val="22"/>
        </w:rPr>
        <w:t>Values represent financial allocations across different categories of healthcare industry expenditure. All monetary values are in US dollars. Percentages are rounded to one decimal place. Values less than 0.1% are denoted as "&lt; 0.1". "Subcategory unspecified</w:t>
      </w:r>
      <w:r>
        <w:rPr>
          <w:rFonts w:ascii="Times New Roman" w:hAnsi="Times New Roman" w:cs="Times New Roman" w:hint="eastAsia"/>
          <w:sz w:val="22"/>
        </w:rPr>
        <w:t xml:space="preserve"> by companies</w:t>
      </w:r>
      <w:r w:rsidRPr="00394FD3">
        <w:rPr>
          <w:rFonts w:ascii="Times New Roman" w:hAnsi="Times New Roman" w:cs="Times New Roman"/>
          <w:sz w:val="22"/>
        </w:rPr>
        <w:t>" rows indicate amounts where detailed categorization was not provided by companies.</w:t>
      </w:r>
    </w:p>
    <w:p w14:paraId="47FBB2A1" w14:textId="77777777" w:rsidR="00394FD3" w:rsidRPr="00394FD3" w:rsidRDefault="00394FD3" w:rsidP="00B16EF4">
      <w:pPr>
        <w:widowControl/>
        <w:jc w:val="left"/>
        <w:rPr>
          <w:rFonts w:ascii="Times New Roman" w:hAnsi="Times New Roman" w:cs="Times New Roman"/>
          <w:sz w:val="22"/>
        </w:rPr>
      </w:pPr>
    </w:p>
    <w:p w14:paraId="6B65EFB8" w14:textId="23B1E5E3" w:rsidR="005127D8" w:rsidRPr="00B84388" w:rsidRDefault="005127D8" w:rsidP="00AE2AB8">
      <w:pPr>
        <w:widowControl/>
        <w:jc w:val="left"/>
        <w:rPr>
          <w:rFonts w:ascii="Times New Roman" w:hAnsi="Times New Roman" w:cs="Times New Roman"/>
          <w:sz w:val="22"/>
        </w:rPr>
      </w:pPr>
    </w:p>
    <w:sectPr w:rsidR="005127D8" w:rsidRPr="00B84388" w:rsidSect="00394FD3">
      <w:pgSz w:w="11906" w:h="16838" w:code="9"/>
      <w:pgMar w:top="1985" w:right="1701" w:bottom="1701" w:left="1701"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E2FE32" w14:textId="77777777" w:rsidR="00937149" w:rsidRDefault="00937149" w:rsidP="001E2BA5">
      <w:r>
        <w:separator/>
      </w:r>
    </w:p>
  </w:endnote>
  <w:endnote w:type="continuationSeparator" w:id="0">
    <w:p w14:paraId="3BF038AD" w14:textId="77777777" w:rsidR="00937149" w:rsidRDefault="00937149" w:rsidP="001E2B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Mangal">
    <w:panose1 w:val="00000400000000000000"/>
    <w:charset w:val="00"/>
    <w:family w:val="roman"/>
    <w:pitch w:val="variable"/>
    <w:sig w:usb0="00008003" w:usb1="00000000" w:usb2="00000000" w:usb3="00000000" w:csb0="00000001" w:csb1="00000000"/>
  </w:font>
  <w:font w:name="メイリオ">
    <w:panose1 w:val="020B0604030504040204"/>
    <w:charset w:val="80"/>
    <w:family w:val="modern"/>
    <w:pitch w:val="variable"/>
    <w:sig w:usb0="E00002FF" w:usb1="6AC7FFFF"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02088E" w14:textId="77777777" w:rsidR="00937149" w:rsidRDefault="00937149" w:rsidP="001E2BA5">
      <w:r>
        <w:separator/>
      </w:r>
    </w:p>
  </w:footnote>
  <w:footnote w:type="continuationSeparator" w:id="0">
    <w:p w14:paraId="2CC9F934" w14:textId="77777777" w:rsidR="00937149" w:rsidRDefault="00937149" w:rsidP="001E2B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8C0E03"/>
    <w:multiLevelType w:val="hybridMultilevel"/>
    <w:tmpl w:val="C062086E"/>
    <w:lvl w:ilvl="0" w:tplc="04090003">
      <w:start w:val="1"/>
      <w:numFmt w:val="bullet"/>
      <w:lvlText w:val="o"/>
      <w:lvlJc w:val="left"/>
      <w:pPr>
        <w:ind w:left="440" w:hanging="440"/>
      </w:pPr>
      <w:rPr>
        <w:rFonts w:ascii="Courier New" w:hAnsi="Courier New" w:cs="Courier New"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5276460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doNotDisplayPageBoundaries/>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NDE1ApKGFgaGFkCOko5ScGpxcWZ+HkiBsUEtAC0QpRgtAAAA"/>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zx52z5x9svdne2pt8xppxsrd0r9rw259p9&quot;&gt;My EndNote Library-Converted_20230523&lt;record-ids&gt;&lt;item&gt;13&lt;/item&gt;&lt;item&gt;834&lt;/item&gt;&lt;item&gt;1132&lt;/item&gt;&lt;item&gt;1218&lt;/item&gt;&lt;item&gt;1455&lt;/item&gt;&lt;item&gt;1749&lt;/item&gt;&lt;item&gt;1762&lt;/item&gt;&lt;item&gt;1786&lt;/item&gt;&lt;item&gt;1830&lt;/item&gt;&lt;item&gt;1866&lt;/item&gt;&lt;item&gt;1940&lt;/item&gt;&lt;item&gt;1942&lt;/item&gt;&lt;item&gt;2097&lt;/item&gt;&lt;item&gt;2098&lt;/item&gt;&lt;item&gt;2126&lt;/item&gt;&lt;item&gt;2143&lt;/item&gt;&lt;item&gt;2233&lt;/item&gt;&lt;item&gt;2275&lt;/item&gt;&lt;item&gt;2278&lt;/item&gt;&lt;item&gt;2311&lt;/item&gt;&lt;item&gt;2313&lt;/item&gt;&lt;item&gt;2417&lt;/item&gt;&lt;item&gt;2418&lt;/item&gt;&lt;item&gt;2419&lt;/item&gt;&lt;/record-ids&gt;&lt;/item&gt;&lt;/Libraries&gt;"/>
  </w:docVars>
  <w:rsids>
    <w:rsidRoot w:val="00EB50CD"/>
    <w:rsid w:val="0000189E"/>
    <w:rsid w:val="00003F76"/>
    <w:rsid w:val="00004DAF"/>
    <w:rsid w:val="00005A15"/>
    <w:rsid w:val="0000608F"/>
    <w:rsid w:val="00006BBB"/>
    <w:rsid w:val="00010A33"/>
    <w:rsid w:val="00010AD5"/>
    <w:rsid w:val="000119A1"/>
    <w:rsid w:val="000126FD"/>
    <w:rsid w:val="00012D23"/>
    <w:rsid w:val="00013CEB"/>
    <w:rsid w:val="0001604C"/>
    <w:rsid w:val="000164DC"/>
    <w:rsid w:val="00020336"/>
    <w:rsid w:val="0002064E"/>
    <w:rsid w:val="00020728"/>
    <w:rsid w:val="00020B43"/>
    <w:rsid w:val="0002201B"/>
    <w:rsid w:val="00022E7B"/>
    <w:rsid w:val="0002516C"/>
    <w:rsid w:val="000265F5"/>
    <w:rsid w:val="00026A60"/>
    <w:rsid w:val="000275DA"/>
    <w:rsid w:val="00027697"/>
    <w:rsid w:val="00027AC7"/>
    <w:rsid w:val="00032019"/>
    <w:rsid w:val="00032270"/>
    <w:rsid w:val="00032E1A"/>
    <w:rsid w:val="000338A9"/>
    <w:rsid w:val="00033FAA"/>
    <w:rsid w:val="000352DB"/>
    <w:rsid w:val="00035C2A"/>
    <w:rsid w:val="00037F2D"/>
    <w:rsid w:val="000408B4"/>
    <w:rsid w:val="00040AA2"/>
    <w:rsid w:val="00041EF6"/>
    <w:rsid w:val="00042658"/>
    <w:rsid w:val="0004284F"/>
    <w:rsid w:val="000435D1"/>
    <w:rsid w:val="00044A3C"/>
    <w:rsid w:val="00046C73"/>
    <w:rsid w:val="00050220"/>
    <w:rsid w:val="00050F8A"/>
    <w:rsid w:val="00053A30"/>
    <w:rsid w:val="00055D2E"/>
    <w:rsid w:val="00060128"/>
    <w:rsid w:val="0006013C"/>
    <w:rsid w:val="00060754"/>
    <w:rsid w:val="00060B37"/>
    <w:rsid w:val="00063082"/>
    <w:rsid w:val="00063884"/>
    <w:rsid w:val="00065921"/>
    <w:rsid w:val="0007077D"/>
    <w:rsid w:val="00071332"/>
    <w:rsid w:val="00075472"/>
    <w:rsid w:val="000768C6"/>
    <w:rsid w:val="00077E6E"/>
    <w:rsid w:val="00080820"/>
    <w:rsid w:val="00080CAE"/>
    <w:rsid w:val="00080DA4"/>
    <w:rsid w:val="00081B2D"/>
    <w:rsid w:val="00082952"/>
    <w:rsid w:val="00085EFB"/>
    <w:rsid w:val="00086B46"/>
    <w:rsid w:val="0008722A"/>
    <w:rsid w:val="000872BF"/>
    <w:rsid w:val="00092170"/>
    <w:rsid w:val="0009408E"/>
    <w:rsid w:val="000945B4"/>
    <w:rsid w:val="00095557"/>
    <w:rsid w:val="00095C81"/>
    <w:rsid w:val="00096F43"/>
    <w:rsid w:val="000A236A"/>
    <w:rsid w:val="000A2CDC"/>
    <w:rsid w:val="000A3000"/>
    <w:rsid w:val="000A36D4"/>
    <w:rsid w:val="000A6E8E"/>
    <w:rsid w:val="000B1590"/>
    <w:rsid w:val="000B4B45"/>
    <w:rsid w:val="000B4B98"/>
    <w:rsid w:val="000B4FAC"/>
    <w:rsid w:val="000B5121"/>
    <w:rsid w:val="000B6231"/>
    <w:rsid w:val="000C10DF"/>
    <w:rsid w:val="000C1C5E"/>
    <w:rsid w:val="000C305F"/>
    <w:rsid w:val="000C42E5"/>
    <w:rsid w:val="000C68DF"/>
    <w:rsid w:val="000C73DC"/>
    <w:rsid w:val="000D0504"/>
    <w:rsid w:val="000D36F3"/>
    <w:rsid w:val="000D42DF"/>
    <w:rsid w:val="000D493A"/>
    <w:rsid w:val="000D4EDB"/>
    <w:rsid w:val="000D614A"/>
    <w:rsid w:val="000E15D6"/>
    <w:rsid w:val="000E2AF9"/>
    <w:rsid w:val="000E36B0"/>
    <w:rsid w:val="000E3E50"/>
    <w:rsid w:val="000E5184"/>
    <w:rsid w:val="000E5233"/>
    <w:rsid w:val="000E57E3"/>
    <w:rsid w:val="000F206E"/>
    <w:rsid w:val="000F251F"/>
    <w:rsid w:val="000F2E9D"/>
    <w:rsid w:val="000F461D"/>
    <w:rsid w:val="001000C6"/>
    <w:rsid w:val="00100F04"/>
    <w:rsid w:val="00101709"/>
    <w:rsid w:val="00102181"/>
    <w:rsid w:val="0010420E"/>
    <w:rsid w:val="00104C21"/>
    <w:rsid w:val="0010516F"/>
    <w:rsid w:val="001058AE"/>
    <w:rsid w:val="00105CB4"/>
    <w:rsid w:val="00106EE5"/>
    <w:rsid w:val="0011071B"/>
    <w:rsid w:val="00110CC4"/>
    <w:rsid w:val="00110CF0"/>
    <w:rsid w:val="00113413"/>
    <w:rsid w:val="00115371"/>
    <w:rsid w:val="00115AFC"/>
    <w:rsid w:val="00116309"/>
    <w:rsid w:val="00117DCD"/>
    <w:rsid w:val="001200FF"/>
    <w:rsid w:val="00120C1C"/>
    <w:rsid w:val="00121AB7"/>
    <w:rsid w:val="001227EF"/>
    <w:rsid w:val="00122951"/>
    <w:rsid w:val="001230F1"/>
    <w:rsid w:val="00124F4A"/>
    <w:rsid w:val="00125A1F"/>
    <w:rsid w:val="00126B87"/>
    <w:rsid w:val="0012763B"/>
    <w:rsid w:val="001279AF"/>
    <w:rsid w:val="00130065"/>
    <w:rsid w:val="001306B9"/>
    <w:rsid w:val="0013233D"/>
    <w:rsid w:val="00132A8A"/>
    <w:rsid w:val="00132CD2"/>
    <w:rsid w:val="00136055"/>
    <w:rsid w:val="00136944"/>
    <w:rsid w:val="00136E97"/>
    <w:rsid w:val="001376F9"/>
    <w:rsid w:val="00140DDB"/>
    <w:rsid w:val="00140E7E"/>
    <w:rsid w:val="00143EBF"/>
    <w:rsid w:val="001465E7"/>
    <w:rsid w:val="001513A2"/>
    <w:rsid w:val="001514FB"/>
    <w:rsid w:val="00152E69"/>
    <w:rsid w:val="001530C5"/>
    <w:rsid w:val="001531FE"/>
    <w:rsid w:val="00153641"/>
    <w:rsid w:val="00154678"/>
    <w:rsid w:val="0015602C"/>
    <w:rsid w:val="00156AE3"/>
    <w:rsid w:val="00156BAB"/>
    <w:rsid w:val="00156C46"/>
    <w:rsid w:val="00157353"/>
    <w:rsid w:val="00157818"/>
    <w:rsid w:val="00160A7C"/>
    <w:rsid w:val="00160BFB"/>
    <w:rsid w:val="00162547"/>
    <w:rsid w:val="00162F06"/>
    <w:rsid w:val="001678D5"/>
    <w:rsid w:val="00167C71"/>
    <w:rsid w:val="00167D4B"/>
    <w:rsid w:val="001703F6"/>
    <w:rsid w:val="001715E2"/>
    <w:rsid w:val="00172E2F"/>
    <w:rsid w:val="00173EE5"/>
    <w:rsid w:val="00175783"/>
    <w:rsid w:val="00175B40"/>
    <w:rsid w:val="00176051"/>
    <w:rsid w:val="0017660B"/>
    <w:rsid w:val="00181A3C"/>
    <w:rsid w:val="0018596A"/>
    <w:rsid w:val="00190F02"/>
    <w:rsid w:val="001917D4"/>
    <w:rsid w:val="00192A90"/>
    <w:rsid w:val="00193590"/>
    <w:rsid w:val="001940B2"/>
    <w:rsid w:val="00194EF0"/>
    <w:rsid w:val="0019553F"/>
    <w:rsid w:val="001959F6"/>
    <w:rsid w:val="00196A5E"/>
    <w:rsid w:val="00196FD5"/>
    <w:rsid w:val="001978B2"/>
    <w:rsid w:val="001A0B85"/>
    <w:rsid w:val="001A106A"/>
    <w:rsid w:val="001A25CA"/>
    <w:rsid w:val="001A2A2E"/>
    <w:rsid w:val="001A38E8"/>
    <w:rsid w:val="001A47AC"/>
    <w:rsid w:val="001A51C4"/>
    <w:rsid w:val="001A60AE"/>
    <w:rsid w:val="001A7D13"/>
    <w:rsid w:val="001B0F77"/>
    <w:rsid w:val="001B1410"/>
    <w:rsid w:val="001B1F61"/>
    <w:rsid w:val="001B43B0"/>
    <w:rsid w:val="001B44E8"/>
    <w:rsid w:val="001B60E6"/>
    <w:rsid w:val="001B68BB"/>
    <w:rsid w:val="001B6B74"/>
    <w:rsid w:val="001B7697"/>
    <w:rsid w:val="001C056E"/>
    <w:rsid w:val="001C07CF"/>
    <w:rsid w:val="001C19A4"/>
    <w:rsid w:val="001C2CDD"/>
    <w:rsid w:val="001D0E08"/>
    <w:rsid w:val="001D20D7"/>
    <w:rsid w:val="001D2A8C"/>
    <w:rsid w:val="001D2D54"/>
    <w:rsid w:val="001D34FA"/>
    <w:rsid w:val="001D4B3F"/>
    <w:rsid w:val="001D5A21"/>
    <w:rsid w:val="001D5C34"/>
    <w:rsid w:val="001E0336"/>
    <w:rsid w:val="001E0BD0"/>
    <w:rsid w:val="001E1F9D"/>
    <w:rsid w:val="001E2BA5"/>
    <w:rsid w:val="001E2F47"/>
    <w:rsid w:val="001E4C22"/>
    <w:rsid w:val="001E5CDE"/>
    <w:rsid w:val="001E6D13"/>
    <w:rsid w:val="001E7211"/>
    <w:rsid w:val="001E7639"/>
    <w:rsid w:val="001F4605"/>
    <w:rsid w:val="001F4C08"/>
    <w:rsid w:val="001F68B3"/>
    <w:rsid w:val="001F68D8"/>
    <w:rsid w:val="001F6901"/>
    <w:rsid w:val="001F715E"/>
    <w:rsid w:val="0020312B"/>
    <w:rsid w:val="00203735"/>
    <w:rsid w:val="002038F2"/>
    <w:rsid w:val="002055CD"/>
    <w:rsid w:val="002071E3"/>
    <w:rsid w:val="00207316"/>
    <w:rsid w:val="00207B48"/>
    <w:rsid w:val="0021112F"/>
    <w:rsid w:val="002115D6"/>
    <w:rsid w:val="00211DEA"/>
    <w:rsid w:val="00213687"/>
    <w:rsid w:val="00213D88"/>
    <w:rsid w:val="00215222"/>
    <w:rsid w:val="002159F8"/>
    <w:rsid w:val="00223116"/>
    <w:rsid w:val="0022418E"/>
    <w:rsid w:val="002241F0"/>
    <w:rsid w:val="0022720A"/>
    <w:rsid w:val="002303DA"/>
    <w:rsid w:val="002316B6"/>
    <w:rsid w:val="00231C44"/>
    <w:rsid w:val="002338CB"/>
    <w:rsid w:val="00233AF8"/>
    <w:rsid w:val="0023672F"/>
    <w:rsid w:val="0024088B"/>
    <w:rsid w:val="002424B0"/>
    <w:rsid w:val="002430AD"/>
    <w:rsid w:val="00243B26"/>
    <w:rsid w:val="002474C6"/>
    <w:rsid w:val="00247510"/>
    <w:rsid w:val="00247B63"/>
    <w:rsid w:val="0025035F"/>
    <w:rsid w:val="002509A5"/>
    <w:rsid w:val="00251D98"/>
    <w:rsid w:val="0025203B"/>
    <w:rsid w:val="002529E2"/>
    <w:rsid w:val="00253E1F"/>
    <w:rsid w:val="002563BE"/>
    <w:rsid w:val="00257BDD"/>
    <w:rsid w:val="0026378E"/>
    <w:rsid w:val="00263D4B"/>
    <w:rsid w:val="00264A16"/>
    <w:rsid w:val="00270A8F"/>
    <w:rsid w:val="00271FEB"/>
    <w:rsid w:val="00272761"/>
    <w:rsid w:val="002733E4"/>
    <w:rsid w:val="00273B76"/>
    <w:rsid w:val="00273D93"/>
    <w:rsid w:val="00275271"/>
    <w:rsid w:val="00276080"/>
    <w:rsid w:val="00276E76"/>
    <w:rsid w:val="0027714B"/>
    <w:rsid w:val="002806F0"/>
    <w:rsid w:val="002821F8"/>
    <w:rsid w:val="0028281B"/>
    <w:rsid w:val="00282999"/>
    <w:rsid w:val="00283AA3"/>
    <w:rsid w:val="002840DC"/>
    <w:rsid w:val="00284239"/>
    <w:rsid w:val="00285677"/>
    <w:rsid w:val="00285834"/>
    <w:rsid w:val="002862C7"/>
    <w:rsid w:val="00291731"/>
    <w:rsid w:val="00291835"/>
    <w:rsid w:val="00293331"/>
    <w:rsid w:val="00293F27"/>
    <w:rsid w:val="002942C7"/>
    <w:rsid w:val="0029438A"/>
    <w:rsid w:val="00295377"/>
    <w:rsid w:val="00297453"/>
    <w:rsid w:val="00297AF7"/>
    <w:rsid w:val="002A0B99"/>
    <w:rsid w:val="002A1B48"/>
    <w:rsid w:val="002A2AB7"/>
    <w:rsid w:val="002A2BB4"/>
    <w:rsid w:val="002A31F4"/>
    <w:rsid w:val="002A34CD"/>
    <w:rsid w:val="002A45D6"/>
    <w:rsid w:val="002A4720"/>
    <w:rsid w:val="002A4ABE"/>
    <w:rsid w:val="002A4C80"/>
    <w:rsid w:val="002A54C7"/>
    <w:rsid w:val="002A57E9"/>
    <w:rsid w:val="002A5D5D"/>
    <w:rsid w:val="002A7B83"/>
    <w:rsid w:val="002B05BD"/>
    <w:rsid w:val="002B0CBF"/>
    <w:rsid w:val="002B1954"/>
    <w:rsid w:val="002B71B5"/>
    <w:rsid w:val="002C02AE"/>
    <w:rsid w:val="002C1D0D"/>
    <w:rsid w:val="002C236B"/>
    <w:rsid w:val="002C2F35"/>
    <w:rsid w:val="002C40C3"/>
    <w:rsid w:val="002C4882"/>
    <w:rsid w:val="002C49FE"/>
    <w:rsid w:val="002C5427"/>
    <w:rsid w:val="002C59DD"/>
    <w:rsid w:val="002C73A3"/>
    <w:rsid w:val="002C783B"/>
    <w:rsid w:val="002D08C1"/>
    <w:rsid w:val="002D14C7"/>
    <w:rsid w:val="002D1641"/>
    <w:rsid w:val="002D326E"/>
    <w:rsid w:val="002D3FEB"/>
    <w:rsid w:val="002D42D8"/>
    <w:rsid w:val="002D4BEC"/>
    <w:rsid w:val="002D6F11"/>
    <w:rsid w:val="002E066C"/>
    <w:rsid w:val="002E1835"/>
    <w:rsid w:val="002E2067"/>
    <w:rsid w:val="002E26F5"/>
    <w:rsid w:val="002E2D07"/>
    <w:rsid w:val="002E308A"/>
    <w:rsid w:val="002E34EE"/>
    <w:rsid w:val="002E428A"/>
    <w:rsid w:val="002E4AB4"/>
    <w:rsid w:val="002E5FA1"/>
    <w:rsid w:val="002E6592"/>
    <w:rsid w:val="002E6B54"/>
    <w:rsid w:val="002E730F"/>
    <w:rsid w:val="002F1951"/>
    <w:rsid w:val="002F1DFF"/>
    <w:rsid w:val="002F1FD1"/>
    <w:rsid w:val="002F2306"/>
    <w:rsid w:val="002F32BE"/>
    <w:rsid w:val="002F3BFD"/>
    <w:rsid w:val="002F3F2A"/>
    <w:rsid w:val="002F4B4D"/>
    <w:rsid w:val="002F5F9A"/>
    <w:rsid w:val="002F62E0"/>
    <w:rsid w:val="002F63FF"/>
    <w:rsid w:val="002F76C9"/>
    <w:rsid w:val="003012C9"/>
    <w:rsid w:val="00302E15"/>
    <w:rsid w:val="00304AC1"/>
    <w:rsid w:val="00305F93"/>
    <w:rsid w:val="003060BF"/>
    <w:rsid w:val="0030765D"/>
    <w:rsid w:val="00307755"/>
    <w:rsid w:val="00310588"/>
    <w:rsid w:val="003105F4"/>
    <w:rsid w:val="00311E85"/>
    <w:rsid w:val="00312F25"/>
    <w:rsid w:val="00313527"/>
    <w:rsid w:val="003168C9"/>
    <w:rsid w:val="00316A76"/>
    <w:rsid w:val="00316E01"/>
    <w:rsid w:val="0032033E"/>
    <w:rsid w:val="00321B41"/>
    <w:rsid w:val="00322292"/>
    <w:rsid w:val="00322793"/>
    <w:rsid w:val="00323138"/>
    <w:rsid w:val="003236B6"/>
    <w:rsid w:val="003239E4"/>
    <w:rsid w:val="003248D6"/>
    <w:rsid w:val="00324E55"/>
    <w:rsid w:val="00326297"/>
    <w:rsid w:val="003278B2"/>
    <w:rsid w:val="00330699"/>
    <w:rsid w:val="00330BE7"/>
    <w:rsid w:val="00331F59"/>
    <w:rsid w:val="00333002"/>
    <w:rsid w:val="003335BC"/>
    <w:rsid w:val="00334403"/>
    <w:rsid w:val="00335D62"/>
    <w:rsid w:val="00340999"/>
    <w:rsid w:val="00341DE2"/>
    <w:rsid w:val="003423B5"/>
    <w:rsid w:val="00342D4A"/>
    <w:rsid w:val="00343813"/>
    <w:rsid w:val="00346DDA"/>
    <w:rsid w:val="00347EFF"/>
    <w:rsid w:val="0035026E"/>
    <w:rsid w:val="00350408"/>
    <w:rsid w:val="0035046B"/>
    <w:rsid w:val="0035125C"/>
    <w:rsid w:val="00351861"/>
    <w:rsid w:val="00356280"/>
    <w:rsid w:val="0035793E"/>
    <w:rsid w:val="003634A9"/>
    <w:rsid w:val="00363B6E"/>
    <w:rsid w:val="00363CD9"/>
    <w:rsid w:val="00363DD5"/>
    <w:rsid w:val="00364071"/>
    <w:rsid w:val="00364306"/>
    <w:rsid w:val="003645ED"/>
    <w:rsid w:val="003656AB"/>
    <w:rsid w:val="00366B6F"/>
    <w:rsid w:val="00367357"/>
    <w:rsid w:val="00367D38"/>
    <w:rsid w:val="003704DA"/>
    <w:rsid w:val="00371E4A"/>
    <w:rsid w:val="00373794"/>
    <w:rsid w:val="00373BFC"/>
    <w:rsid w:val="00373D24"/>
    <w:rsid w:val="00375749"/>
    <w:rsid w:val="00375CB2"/>
    <w:rsid w:val="00376711"/>
    <w:rsid w:val="00380D7A"/>
    <w:rsid w:val="00383665"/>
    <w:rsid w:val="00383D4F"/>
    <w:rsid w:val="00385282"/>
    <w:rsid w:val="00385D1D"/>
    <w:rsid w:val="00385E67"/>
    <w:rsid w:val="0038687A"/>
    <w:rsid w:val="003870A8"/>
    <w:rsid w:val="00387D56"/>
    <w:rsid w:val="003916AC"/>
    <w:rsid w:val="00392D80"/>
    <w:rsid w:val="00393A08"/>
    <w:rsid w:val="003943A4"/>
    <w:rsid w:val="00394FD3"/>
    <w:rsid w:val="0039697E"/>
    <w:rsid w:val="00396EF6"/>
    <w:rsid w:val="003A10A6"/>
    <w:rsid w:val="003A18BB"/>
    <w:rsid w:val="003A2300"/>
    <w:rsid w:val="003A273B"/>
    <w:rsid w:val="003A38D4"/>
    <w:rsid w:val="003A4059"/>
    <w:rsid w:val="003A406A"/>
    <w:rsid w:val="003A6825"/>
    <w:rsid w:val="003A70F7"/>
    <w:rsid w:val="003A7996"/>
    <w:rsid w:val="003A7C3D"/>
    <w:rsid w:val="003B070A"/>
    <w:rsid w:val="003B0B39"/>
    <w:rsid w:val="003B0CCA"/>
    <w:rsid w:val="003B1C11"/>
    <w:rsid w:val="003B4E5A"/>
    <w:rsid w:val="003B555D"/>
    <w:rsid w:val="003B76A1"/>
    <w:rsid w:val="003C07F7"/>
    <w:rsid w:val="003C10EC"/>
    <w:rsid w:val="003C1BC4"/>
    <w:rsid w:val="003C2F1E"/>
    <w:rsid w:val="003C3618"/>
    <w:rsid w:val="003C3F6E"/>
    <w:rsid w:val="003C45E8"/>
    <w:rsid w:val="003C4DB7"/>
    <w:rsid w:val="003C4FD0"/>
    <w:rsid w:val="003D4921"/>
    <w:rsid w:val="003D4C21"/>
    <w:rsid w:val="003D501D"/>
    <w:rsid w:val="003D5119"/>
    <w:rsid w:val="003D6278"/>
    <w:rsid w:val="003D6649"/>
    <w:rsid w:val="003D6D51"/>
    <w:rsid w:val="003D76A8"/>
    <w:rsid w:val="003D7B50"/>
    <w:rsid w:val="003E0A7D"/>
    <w:rsid w:val="003E1E75"/>
    <w:rsid w:val="003E1EBF"/>
    <w:rsid w:val="003E2D47"/>
    <w:rsid w:val="003E3D33"/>
    <w:rsid w:val="003E3FCA"/>
    <w:rsid w:val="003E4652"/>
    <w:rsid w:val="003E4DA7"/>
    <w:rsid w:val="003E5EED"/>
    <w:rsid w:val="003E709B"/>
    <w:rsid w:val="003F1EC9"/>
    <w:rsid w:val="003F3409"/>
    <w:rsid w:val="003F430F"/>
    <w:rsid w:val="003F4698"/>
    <w:rsid w:val="003F487B"/>
    <w:rsid w:val="003F4AF1"/>
    <w:rsid w:val="003F4E81"/>
    <w:rsid w:val="003F5D9A"/>
    <w:rsid w:val="003F736D"/>
    <w:rsid w:val="00400C36"/>
    <w:rsid w:val="004018DD"/>
    <w:rsid w:val="00401BFB"/>
    <w:rsid w:val="00401D06"/>
    <w:rsid w:val="00401FE2"/>
    <w:rsid w:val="004023E0"/>
    <w:rsid w:val="00404574"/>
    <w:rsid w:val="0040532A"/>
    <w:rsid w:val="00407792"/>
    <w:rsid w:val="0041036B"/>
    <w:rsid w:val="004139B9"/>
    <w:rsid w:val="00413DAE"/>
    <w:rsid w:val="00414CCB"/>
    <w:rsid w:val="00414E05"/>
    <w:rsid w:val="00414E68"/>
    <w:rsid w:val="00415344"/>
    <w:rsid w:val="00417DB7"/>
    <w:rsid w:val="00420712"/>
    <w:rsid w:val="00421324"/>
    <w:rsid w:val="00421974"/>
    <w:rsid w:val="004227B6"/>
    <w:rsid w:val="00423779"/>
    <w:rsid w:val="00425FDB"/>
    <w:rsid w:val="004266C9"/>
    <w:rsid w:val="00430125"/>
    <w:rsid w:val="00430C25"/>
    <w:rsid w:val="004315DE"/>
    <w:rsid w:val="00432335"/>
    <w:rsid w:val="004326E4"/>
    <w:rsid w:val="00432DE1"/>
    <w:rsid w:val="0043549A"/>
    <w:rsid w:val="004370A0"/>
    <w:rsid w:val="004400E8"/>
    <w:rsid w:val="00440275"/>
    <w:rsid w:val="00440298"/>
    <w:rsid w:val="004403AB"/>
    <w:rsid w:val="00441341"/>
    <w:rsid w:val="0044202C"/>
    <w:rsid w:val="004445C7"/>
    <w:rsid w:val="004447DD"/>
    <w:rsid w:val="00444E5E"/>
    <w:rsid w:val="00445078"/>
    <w:rsid w:val="0044589F"/>
    <w:rsid w:val="00445DD6"/>
    <w:rsid w:val="00446F34"/>
    <w:rsid w:val="004473B9"/>
    <w:rsid w:val="00451033"/>
    <w:rsid w:val="00451B74"/>
    <w:rsid w:val="0045642A"/>
    <w:rsid w:val="004567EE"/>
    <w:rsid w:val="00456D2E"/>
    <w:rsid w:val="00461748"/>
    <w:rsid w:val="00462C41"/>
    <w:rsid w:val="0046333D"/>
    <w:rsid w:val="00463FAC"/>
    <w:rsid w:val="0046463E"/>
    <w:rsid w:val="004666D6"/>
    <w:rsid w:val="0047081E"/>
    <w:rsid w:val="00472552"/>
    <w:rsid w:val="00472952"/>
    <w:rsid w:val="00473A8D"/>
    <w:rsid w:val="00474C71"/>
    <w:rsid w:val="0047614D"/>
    <w:rsid w:val="00477914"/>
    <w:rsid w:val="004821F3"/>
    <w:rsid w:val="00483477"/>
    <w:rsid w:val="0048351E"/>
    <w:rsid w:val="004865F7"/>
    <w:rsid w:val="00491707"/>
    <w:rsid w:val="004927FA"/>
    <w:rsid w:val="00493BA9"/>
    <w:rsid w:val="004941B5"/>
    <w:rsid w:val="00494417"/>
    <w:rsid w:val="00496093"/>
    <w:rsid w:val="00497529"/>
    <w:rsid w:val="00497FE0"/>
    <w:rsid w:val="004A0162"/>
    <w:rsid w:val="004A0899"/>
    <w:rsid w:val="004A0984"/>
    <w:rsid w:val="004A1449"/>
    <w:rsid w:val="004A1782"/>
    <w:rsid w:val="004A2B62"/>
    <w:rsid w:val="004A31EE"/>
    <w:rsid w:val="004A41DE"/>
    <w:rsid w:val="004A6004"/>
    <w:rsid w:val="004B06D4"/>
    <w:rsid w:val="004B35A9"/>
    <w:rsid w:val="004B3A29"/>
    <w:rsid w:val="004B3B2B"/>
    <w:rsid w:val="004B5372"/>
    <w:rsid w:val="004B56A7"/>
    <w:rsid w:val="004B5A54"/>
    <w:rsid w:val="004B5BFE"/>
    <w:rsid w:val="004B735D"/>
    <w:rsid w:val="004B781E"/>
    <w:rsid w:val="004B7BE8"/>
    <w:rsid w:val="004C166B"/>
    <w:rsid w:val="004C402A"/>
    <w:rsid w:val="004C44A5"/>
    <w:rsid w:val="004C7CAF"/>
    <w:rsid w:val="004C7F04"/>
    <w:rsid w:val="004D0531"/>
    <w:rsid w:val="004D1580"/>
    <w:rsid w:val="004D386E"/>
    <w:rsid w:val="004D4660"/>
    <w:rsid w:val="004D619F"/>
    <w:rsid w:val="004D6636"/>
    <w:rsid w:val="004D6E7A"/>
    <w:rsid w:val="004D703A"/>
    <w:rsid w:val="004D7C80"/>
    <w:rsid w:val="004E0748"/>
    <w:rsid w:val="004E0FAF"/>
    <w:rsid w:val="004E2C2F"/>
    <w:rsid w:val="004E2DCF"/>
    <w:rsid w:val="004E2DE3"/>
    <w:rsid w:val="004E3457"/>
    <w:rsid w:val="004E45F7"/>
    <w:rsid w:val="004E517C"/>
    <w:rsid w:val="004F0E05"/>
    <w:rsid w:val="004F1E94"/>
    <w:rsid w:val="004F4D0B"/>
    <w:rsid w:val="004F54EB"/>
    <w:rsid w:val="004F5713"/>
    <w:rsid w:val="004F67D7"/>
    <w:rsid w:val="004F69F7"/>
    <w:rsid w:val="004F7A3A"/>
    <w:rsid w:val="00500BC8"/>
    <w:rsid w:val="005028D2"/>
    <w:rsid w:val="00506576"/>
    <w:rsid w:val="00506987"/>
    <w:rsid w:val="00507040"/>
    <w:rsid w:val="005076EA"/>
    <w:rsid w:val="005079EA"/>
    <w:rsid w:val="00507FD5"/>
    <w:rsid w:val="005103F3"/>
    <w:rsid w:val="005109C7"/>
    <w:rsid w:val="0051120C"/>
    <w:rsid w:val="005127D8"/>
    <w:rsid w:val="00512C31"/>
    <w:rsid w:val="00513A22"/>
    <w:rsid w:val="00515A30"/>
    <w:rsid w:val="00515E44"/>
    <w:rsid w:val="0051629A"/>
    <w:rsid w:val="00516681"/>
    <w:rsid w:val="00516E74"/>
    <w:rsid w:val="005175FD"/>
    <w:rsid w:val="005206A0"/>
    <w:rsid w:val="00521915"/>
    <w:rsid w:val="00521DA2"/>
    <w:rsid w:val="00522E8C"/>
    <w:rsid w:val="0052325E"/>
    <w:rsid w:val="005236BB"/>
    <w:rsid w:val="00523B59"/>
    <w:rsid w:val="00524EE3"/>
    <w:rsid w:val="00525073"/>
    <w:rsid w:val="005251B9"/>
    <w:rsid w:val="00526CE8"/>
    <w:rsid w:val="0052733F"/>
    <w:rsid w:val="0053005B"/>
    <w:rsid w:val="005307A2"/>
    <w:rsid w:val="0053371F"/>
    <w:rsid w:val="00535BFF"/>
    <w:rsid w:val="00535C7A"/>
    <w:rsid w:val="005374DE"/>
    <w:rsid w:val="00537CDE"/>
    <w:rsid w:val="005406EF"/>
    <w:rsid w:val="005406F7"/>
    <w:rsid w:val="00540886"/>
    <w:rsid w:val="005408E2"/>
    <w:rsid w:val="00540A95"/>
    <w:rsid w:val="00541AEB"/>
    <w:rsid w:val="005432C5"/>
    <w:rsid w:val="00545718"/>
    <w:rsid w:val="00545F69"/>
    <w:rsid w:val="00546B51"/>
    <w:rsid w:val="00547268"/>
    <w:rsid w:val="00550876"/>
    <w:rsid w:val="005520CF"/>
    <w:rsid w:val="0055225F"/>
    <w:rsid w:val="00553046"/>
    <w:rsid w:val="005535B1"/>
    <w:rsid w:val="00553ADD"/>
    <w:rsid w:val="005550FC"/>
    <w:rsid w:val="0055633E"/>
    <w:rsid w:val="0055789E"/>
    <w:rsid w:val="00560F9A"/>
    <w:rsid w:val="005618B9"/>
    <w:rsid w:val="005621E8"/>
    <w:rsid w:val="00562951"/>
    <w:rsid w:val="005630D4"/>
    <w:rsid w:val="00564352"/>
    <w:rsid w:val="005649DA"/>
    <w:rsid w:val="00564D52"/>
    <w:rsid w:val="005658D4"/>
    <w:rsid w:val="00566634"/>
    <w:rsid w:val="005736F2"/>
    <w:rsid w:val="00575EB1"/>
    <w:rsid w:val="00576029"/>
    <w:rsid w:val="005774CD"/>
    <w:rsid w:val="00577B31"/>
    <w:rsid w:val="00580C33"/>
    <w:rsid w:val="00584168"/>
    <w:rsid w:val="005852C0"/>
    <w:rsid w:val="005865C7"/>
    <w:rsid w:val="00586EF8"/>
    <w:rsid w:val="00587C26"/>
    <w:rsid w:val="00590B31"/>
    <w:rsid w:val="00590EEC"/>
    <w:rsid w:val="00591406"/>
    <w:rsid w:val="005940FA"/>
    <w:rsid w:val="00594693"/>
    <w:rsid w:val="00594B86"/>
    <w:rsid w:val="00595A50"/>
    <w:rsid w:val="00597E00"/>
    <w:rsid w:val="005A0F59"/>
    <w:rsid w:val="005A1548"/>
    <w:rsid w:val="005A1C47"/>
    <w:rsid w:val="005A305D"/>
    <w:rsid w:val="005A3327"/>
    <w:rsid w:val="005A46C5"/>
    <w:rsid w:val="005A4A59"/>
    <w:rsid w:val="005A4C3A"/>
    <w:rsid w:val="005A7911"/>
    <w:rsid w:val="005B0013"/>
    <w:rsid w:val="005B0A25"/>
    <w:rsid w:val="005B1884"/>
    <w:rsid w:val="005B1C78"/>
    <w:rsid w:val="005B5C52"/>
    <w:rsid w:val="005C02DF"/>
    <w:rsid w:val="005C0A75"/>
    <w:rsid w:val="005C3142"/>
    <w:rsid w:val="005C37D2"/>
    <w:rsid w:val="005C4D8A"/>
    <w:rsid w:val="005C57C0"/>
    <w:rsid w:val="005C656E"/>
    <w:rsid w:val="005D0585"/>
    <w:rsid w:val="005D0726"/>
    <w:rsid w:val="005D0EBE"/>
    <w:rsid w:val="005D18A2"/>
    <w:rsid w:val="005D3D81"/>
    <w:rsid w:val="005D3EF5"/>
    <w:rsid w:val="005D4326"/>
    <w:rsid w:val="005D454B"/>
    <w:rsid w:val="005D6107"/>
    <w:rsid w:val="005D6FD8"/>
    <w:rsid w:val="005E0D42"/>
    <w:rsid w:val="005E1DFF"/>
    <w:rsid w:val="005E3292"/>
    <w:rsid w:val="005E3477"/>
    <w:rsid w:val="005E36B9"/>
    <w:rsid w:val="005E4A0D"/>
    <w:rsid w:val="005E5817"/>
    <w:rsid w:val="005E5A75"/>
    <w:rsid w:val="005F17EF"/>
    <w:rsid w:val="005F280B"/>
    <w:rsid w:val="005F396D"/>
    <w:rsid w:val="005F3A11"/>
    <w:rsid w:val="005F4707"/>
    <w:rsid w:val="005F5A25"/>
    <w:rsid w:val="005F6721"/>
    <w:rsid w:val="005F7D50"/>
    <w:rsid w:val="005F7E76"/>
    <w:rsid w:val="00600799"/>
    <w:rsid w:val="00602CB1"/>
    <w:rsid w:val="00602E43"/>
    <w:rsid w:val="006032C6"/>
    <w:rsid w:val="0060445A"/>
    <w:rsid w:val="006078C6"/>
    <w:rsid w:val="00612EF8"/>
    <w:rsid w:val="006137DA"/>
    <w:rsid w:val="00615377"/>
    <w:rsid w:val="0061787C"/>
    <w:rsid w:val="0062233C"/>
    <w:rsid w:val="006225A3"/>
    <w:rsid w:val="00623494"/>
    <w:rsid w:val="00623C04"/>
    <w:rsid w:val="00623F13"/>
    <w:rsid w:val="006264D3"/>
    <w:rsid w:val="00627864"/>
    <w:rsid w:val="00631D58"/>
    <w:rsid w:val="00633063"/>
    <w:rsid w:val="00634440"/>
    <w:rsid w:val="006347AD"/>
    <w:rsid w:val="0064085A"/>
    <w:rsid w:val="00641864"/>
    <w:rsid w:val="00641B3A"/>
    <w:rsid w:val="006431AE"/>
    <w:rsid w:val="00645AF0"/>
    <w:rsid w:val="006468DF"/>
    <w:rsid w:val="00647086"/>
    <w:rsid w:val="00651D39"/>
    <w:rsid w:val="0065204A"/>
    <w:rsid w:val="006532F3"/>
    <w:rsid w:val="006536DF"/>
    <w:rsid w:val="00660DAF"/>
    <w:rsid w:val="0066363E"/>
    <w:rsid w:val="006640B0"/>
    <w:rsid w:val="0066497F"/>
    <w:rsid w:val="00665001"/>
    <w:rsid w:val="00665F5C"/>
    <w:rsid w:val="006664C6"/>
    <w:rsid w:val="006673C5"/>
    <w:rsid w:val="00667BB7"/>
    <w:rsid w:val="00670C2B"/>
    <w:rsid w:val="00673E4F"/>
    <w:rsid w:val="00675171"/>
    <w:rsid w:val="00677976"/>
    <w:rsid w:val="006812B2"/>
    <w:rsid w:val="006838FF"/>
    <w:rsid w:val="00687B95"/>
    <w:rsid w:val="00690223"/>
    <w:rsid w:val="00690267"/>
    <w:rsid w:val="006906F7"/>
    <w:rsid w:val="00691E15"/>
    <w:rsid w:val="00692541"/>
    <w:rsid w:val="006945DB"/>
    <w:rsid w:val="00694A31"/>
    <w:rsid w:val="0069634C"/>
    <w:rsid w:val="00696AF4"/>
    <w:rsid w:val="006A11AA"/>
    <w:rsid w:val="006A2D47"/>
    <w:rsid w:val="006A2FD2"/>
    <w:rsid w:val="006A3198"/>
    <w:rsid w:val="006A46BA"/>
    <w:rsid w:val="006A670D"/>
    <w:rsid w:val="006B0951"/>
    <w:rsid w:val="006B1BEE"/>
    <w:rsid w:val="006B1EDD"/>
    <w:rsid w:val="006B278C"/>
    <w:rsid w:val="006B2B01"/>
    <w:rsid w:val="006B3ACB"/>
    <w:rsid w:val="006B6E49"/>
    <w:rsid w:val="006B741D"/>
    <w:rsid w:val="006C14E1"/>
    <w:rsid w:val="006C164E"/>
    <w:rsid w:val="006C343B"/>
    <w:rsid w:val="006C3CD2"/>
    <w:rsid w:val="006C3D43"/>
    <w:rsid w:val="006C4AE8"/>
    <w:rsid w:val="006C7366"/>
    <w:rsid w:val="006C78CE"/>
    <w:rsid w:val="006D0820"/>
    <w:rsid w:val="006D1090"/>
    <w:rsid w:val="006D209E"/>
    <w:rsid w:val="006D224F"/>
    <w:rsid w:val="006D28B8"/>
    <w:rsid w:val="006D2DD5"/>
    <w:rsid w:val="006D3BB0"/>
    <w:rsid w:val="006D4B1F"/>
    <w:rsid w:val="006D4D6E"/>
    <w:rsid w:val="006D634F"/>
    <w:rsid w:val="006D6CC9"/>
    <w:rsid w:val="006D7EF5"/>
    <w:rsid w:val="006E2153"/>
    <w:rsid w:val="006E306C"/>
    <w:rsid w:val="006E4413"/>
    <w:rsid w:val="006E4CFA"/>
    <w:rsid w:val="006E7524"/>
    <w:rsid w:val="006E767F"/>
    <w:rsid w:val="006F0265"/>
    <w:rsid w:val="006F35E1"/>
    <w:rsid w:val="006F4582"/>
    <w:rsid w:val="006F464E"/>
    <w:rsid w:val="006F4946"/>
    <w:rsid w:val="006F61BC"/>
    <w:rsid w:val="007011CF"/>
    <w:rsid w:val="007021F4"/>
    <w:rsid w:val="0070280D"/>
    <w:rsid w:val="007058F3"/>
    <w:rsid w:val="007063BD"/>
    <w:rsid w:val="00707429"/>
    <w:rsid w:val="00710292"/>
    <w:rsid w:val="0071109D"/>
    <w:rsid w:val="00712069"/>
    <w:rsid w:val="00712178"/>
    <w:rsid w:val="007132E1"/>
    <w:rsid w:val="00714C07"/>
    <w:rsid w:val="00714CAC"/>
    <w:rsid w:val="00714E41"/>
    <w:rsid w:val="00714E84"/>
    <w:rsid w:val="00715C7C"/>
    <w:rsid w:val="00723455"/>
    <w:rsid w:val="00723F4B"/>
    <w:rsid w:val="00725CCA"/>
    <w:rsid w:val="0072639E"/>
    <w:rsid w:val="00726415"/>
    <w:rsid w:val="00727E03"/>
    <w:rsid w:val="00730210"/>
    <w:rsid w:val="00730B37"/>
    <w:rsid w:val="00731056"/>
    <w:rsid w:val="00731AD4"/>
    <w:rsid w:val="00732BA2"/>
    <w:rsid w:val="00734494"/>
    <w:rsid w:val="00735812"/>
    <w:rsid w:val="00735B7E"/>
    <w:rsid w:val="007366F1"/>
    <w:rsid w:val="00736CF8"/>
    <w:rsid w:val="00737AF4"/>
    <w:rsid w:val="0074382B"/>
    <w:rsid w:val="007447CC"/>
    <w:rsid w:val="00745D57"/>
    <w:rsid w:val="00746BF7"/>
    <w:rsid w:val="00751800"/>
    <w:rsid w:val="00751D37"/>
    <w:rsid w:val="00751D3B"/>
    <w:rsid w:val="00752129"/>
    <w:rsid w:val="007537DB"/>
    <w:rsid w:val="00754704"/>
    <w:rsid w:val="00754BA8"/>
    <w:rsid w:val="00755CBF"/>
    <w:rsid w:val="00755ED3"/>
    <w:rsid w:val="00761F90"/>
    <w:rsid w:val="007658DF"/>
    <w:rsid w:val="00765B9D"/>
    <w:rsid w:val="007661F2"/>
    <w:rsid w:val="00766FC2"/>
    <w:rsid w:val="007670B8"/>
    <w:rsid w:val="00767EA1"/>
    <w:rsid w:val="0077074E"/>
    <w:rsid w:val="007709D5"/>
    <w:rsid w:val="00772194"/>
    <w:rsid w:val="00773323"/>
    <w:rsid w:val="007738E3"/>
    <w:rsid w:val="00774668"/>
    <w:rsid w:val="00774C8A"/>
    <w:rsid w:val="0077643D"/>
    <w:rsid w:val="00776ED0"/>
    <w:rsid w:val="00777C17"/>
    <w:rsid w:val="00781714"/>
    <w:rsid w:val="00781F61"/>
    <w:rsid w:val="0078251F"/>
    <w:rsid w:val="00782B75"/>
    <w:rsid w:val="00783978"/>
    <w:rsid w:val="00783A80"/>
    <w:rsid w:val="0078425F"/>
    <w:rsid w:val="0078691D"/>
    <w:rsid w:val="007869A8"/>
    <w:rsid w:val="007903A8"/>
    <w:rsid w:val="00790DD6"/>
    <w:rsid w:val="00792AF6"/>
    <w:rsid w:val="00793424"/>
    <w:rsid w:val="00793C80"/>
    <w:rsid w:val="00796D0D"/>
    <w:rsid w:val="00796D3E"/>
    <w:rsid w:val="007976AF"/>
    <w:rsid w:val="00797B7B"/>
    <w:rsid w:val="00797C40"/>
    <w:rsid w:val="007A04D9"/>
    <w:rsid w:val="007A1C96"/>
    <w:rsid w:val="007A1D64"/>
    <w:rsid w:val="007A2094"/>
    <w:rsid w:val="007A2244"/>
    <w:rsid w:val="007A254C"/>
    <w:rsid w:val="007A3619"/>
    <w:rsid w:val="007A4C14"/>
    <w:rsid w:val="007A5594"/>
    <w:rsid w:val="007A6EF8"/>
    <w:rsid w:val="007A7B6D"/>
    <w:rsid w:val="007B0F31"/>
    <w:rsid w:val="007B1F5B"/>
    <w:rsid w:val="007B2495"/>
    <w:rsid w:val="007B2B8C"/>
    <w:rsid w:val="007B5F1D"/>
    <w:rsid w:val="007B6703"/>
    <w:rsid w:val="007B6746"/>
    <w:rsid w:val="007B694B"/>
    <w:rsid w:val="007B6AF6"/>
    <w:rsid w:val="007B7674"/>
    <w:rsid w:val="007B769A"/>
    <w:rsid w:val="007B7D8D"/>
    <w:rsid w:val="007C4353"/>
    <w:rsid w:val="007C52EA"/>
    <w:rsid w:val="007C6168"/>
    <w:rsid w:val="007C6711"/>
    <w:rsid w:val="007C6716"/>
    <w:rsid w:val="007D04DA"/>
    <w:rsid w:val="007D23BA"/>
    <w:rsid w:val="007D383F"/>
    <w:rsid w:val="007D5B88"/>
    <w:rsid w:val="007D5EE1"/>
    <w:rsid w:val="007E044A"/>
    <w:rsid w:val="007E0461"/>
    <w:rsid w:val="007E0CD1"/>
    <w:rsid w:val="007E0FBA"/>
    <w:rsid w:val="007E3C6C"/>
    <w:rsid w:val="007E4D08"/>
    <w:rsid w:val="007E63F3"/>
    <w:rsid w:val="007E792C"/>
    <w:rsid w:val="007F1830"/>
    <w:rsid w:val="007F1DB0"/>
    <w:rsid w:val="007F2B1D"/>
    <w:rsid w:val="007F35FD"/>
    <w:rsid w:val="007F3D58"/>
    <w:rsid w:val="007F4D61"/>
    <w:rsid w:val="007F50A3"/>
    <w:rsid w:val="007F656D"/>
    <w:rsid w:val="007F695E"/>
    <w:rsid w:val="007F7CB5"/>
    <w:rsid w:val="008007C6"/>
    <w:rsid w:val="00800A00"/>
    <w:rsid w:val="00800EDB"/>
    <w:rsid w:val="0080194B"/>
    <w:rsid w:val="00804B02"/>
    <w:rsid w:val="00811116"/>
    <w:rsid w:val="00811806"/>
    <w:rsid w:val="00811891"/>
    <w:rsid w:val="00811F0F"/>
    <w:rsid w:val="008127D6"/>
    <w:rsid w:val="00813BF3"/>
    <w:rsid w:val="00814BD5"/>
    <w:rsid w:val="00815325"/>
    <w:rsid w:val="0081563E"/>
    <w:rsid w:val="008160DC"/>
    <w:rsid w:val="008178C4"/>
    <w:rsid w:val="00820ADC"/>
    <w:rsid w:val="00821941"/>
    <w:rsid w:val="00823873"/>
    <w:rsid w:val="0082480C"/>
    <w:rsid w:val="00825C5D"/>
    <w:rsid w:val="00826E10"/>
    <w:rsid w:val="00827011"/>
    <w:rsid w:val="0082752C"/>
    <w:rsid w:val="0083088B"/>
    <w:rsid w:val="00831BA2"/>
    <w:rsid w:val="0083314A"/>
    <w:rsid w:val="00841EAE"/>
    <w:rsid w:val="00843077"/>
    <w:rsid w:val="008433F2"/>
    <w:rsid w:val="00845654"/>
    <w:rsid w:val="00845663"/>
    <w:rsid w:val="00851AF3"/>
    <w:rsid w:val="00851C79"/>
    <w:rsid w:val="008562EA"/>
    <w:rsid w:val="0085634F"/>
    <w:rsid w:val="00857B87"/>
    <w:rsid w:val="008608A9"/>
    <w:rsid w:val="00862061"/>
    <w:rsid w:val="0086301E"/>
    <w:rsid w:val="00864AF8"/>
    <w:rsid w:val="00864FB8"/>
    <w:rsid w:val="00866077"/>
    <w:rsid w:val="00866B6D"/>
    <w:rsid w:val="008670D4"/>
    <w:rsid w:val="00867FA1"/>
    <w:rsid w:val="0087049E"/>
    <w:rsid w:val="00871A0E"/>
    <w:rsid w:val="008724E7"/>
    <w:rsid w:val="00873260"/>
    <w:rsid w:val="0087478C"/>
    <w:rsid w:val="00875F13"/>
    <w:rsid w:val="008810E1"/>
    <w:rsid w:val="008814B3"/>
    <w:rsid w:val="00882AA2"/>
    <w:rsid w:val="008830D4"/>
    <w:rsid w:val="0088387F"/>
    <w:rsid w:val="00883A6A"/>
    <w:rsid w:val="008844FE"/>
    <w:rsid w:val="00886FFF"/>
    <w:rsid w:val="008908BF"/>
    <w:rsid w:val="00892E51"/>
    <w:rsid w:val="00894213"/>
    <w:rsid w:val="008945D8"/>
    <w:rsid w:val="0089472A"/>
    <w:rsid w:val="00894EB4"/>
    <w:rsid w:val="00895A30"/>
    <w:rsid w:val="008972D4"/>
    <w:rsid w:val="008A2D25"/>
    <w:rsid w:val="008A4BFA"/>
    <w:rsid w:val="008A7BE4"/>
    <w:rsid w:val="008B01D8"/>
    <w:rsid w:val="008B03DE"/>
    <w:rsid w:val="008B11D8"/>
    <w:rsid w:val="008B40A5"/>
    <w:rsid w:val="008B57E3"/>
    <w:rsid w:val="008B5CA0"/>
    <w:rsid w:val="008B61C7"/>
    <w:rsid w:val="008B6E1F"/>
    <w:rsid w:val="008B7BB4"/>
    <w:rsid w:val="008C0FD6"/>
    <w:rsid w:val="008C2669"/>
    <w:rsid w:val="008C2715"/>
    <w:rsid w:val="008C4260"/>
    <w:rsid w:val="008C7973"/>
    <w:rsid w:val="008D15E0"/>
    <w:rsid w:val="008D17C1"/>
    <w:rsid w:val="008D1B9F"/>
    <w:rsid w:val="008D21FD"/>
    <w:rsid w:val="008D36BB"/>
    <w:rsid w:val="008D468B"/>
    <w:rsid w:val="008D7DB4"/>
    <w:rsid w:val="008E2F32"/>
    <w:rsid w:val="008E4B6E"/>
    <w:rsid w:val="008E6E83"/>
    <w:rsid w:val="008F20ED"/>
    <w:rsid w:val="008F2D7B"/>
    <w:rsid w:val="008F2DA7"/>
    <w:rsid w:val="008F4343"/>
    <w:rsid w:val="008F536A"/>
    <w:rsid w:val="008F5855"/>
    <w:rsid w:val="008F5B88"/>
    <w:rsid w:val="008F6027"/>
    <w:rsid w:val="008F622E"/>
    <w:rsid w:val="00900274"/>
    <w:rsid w:val="00900D0D"/>
    <w:rsid w:val="009014B1"/>
    <w:rsid w:val="009024E1"/>
    <w:rsid w:val="00902AA1"/>
    <w:rsid w:val="00904787"/>
    <w:rsid w:val="00906261"/>
    <w:rsid w:val="00906380"/>
    <w:rsid w:val="00906528"/>
    <w:rsid w:val="00911670"/>
    <w:rsid w:val="00911E80"/>
    <w:rsid w:val="00914223"/>
    <w:rsid w:val="00916598"/>
    <w:rsid w:val="009175AF"/>
    <w:rsid w:val="00917807"/>
    <w:rsid w:val="00922440"/>
    <w:rsid w:val="009243B5"/>
    <w:rsid w:val="00925BA9"/>
    <w:rsid w:val="009269DF"/>
    <w:rsid w:val="009275D0"/>
    <w:rsid w:val="009347C1"/>
    <w:rsid w:val="009347CD"/>
    <w:rsid w:val="00937149"/>
    <w:rsid w:val="009403C0"/>
    <w:rsid w:val="00941910"/>
    <w:rsid w:val="00943A93"/>
    <w:rsid w:val="00944980"/>
    <w:rsid w:val="00945878"/>
    <w:rsid w:val="00945992"/>
    <w:rsid w:val="00946798"/>
    <w:rsid w:val="00946FC8"/>
    <w:rsid w:val="0094777D"/>
    <w:rsid w:val="00950F6A"/>
    <w:rsid w:val="00955726"/>
    <w:rsid w:val="009570A9"/>
    <w:rsid w:val="009602BE"/>
    <w:rsid w:val="00961F3D"/>
    <w:rsid w:val="00962465"/>
    <w:rsid w:val="00962686"/>
    <w:rsid w:val="0096349C"/>
    <w:rsid w:val="00963919"/>
    <w:rsid w:val="009639BD"/>
    <w:rsid w:val="00963B66"/>
    <w:rsid w:val="009658B6"/>
    <w:rsid w:val="0097095C"/>
    <w:rsid w:val="009728CE"/>
    <w:rsid w:val="00972BCB"/>
    <w:rsid w:val="00973056"/>
    <w:rsid w:val="009755F5"/>
    <w:rsid w:val="00975947"/>
    <w:rsid w:val="0097788C"/>
    <w:rsid w:val="0098265E"/>
    <w:rsid w:val="00983070"/>
    <w:rsid w:val="009838BD"/>
    <w:rsid w:val="00983A69"/>
    <w:rsid w:val="00983DC0"/>
    <w:rsid w:val="00983F8E"/>
    <w:rsid w:val="00984F55"/>
    <w:rsid w:val="00986953"/>
    <w:rsid w:val="00986A04"/>
    <w:rsid w:val="0098742B"/>
    <w:rsid w:val="009930D1"/>
    <w:rsid w:val="00994662"/>
    <w:rsid w:val="00994B7E"/>
    <w:rsid w:val="00995BBA"/>
    <w:rsid w:val="00996585"/>
    <w:rsid w:val="00996840"/>
    <w:rsid w:val="00996C39"/>
    <w:rsid w:val="0099795A"/>
    <w:rsid w:val="009A0012"/>
    <w:rsid w:val="009A075E"/>
    <w:rsid w:val="009A080D"/>
    <w:rsid w:val="009A217F"/>
    <w:rsid w:val="009A373F"/>
    <w:rsid w:val="009A5432"/>
    <w:rsid w:val="009B08B2"/>
    <w:rsid w:val="009B2AD5"/>
    <w:rsid w:val="009B2C79"/>
    <w:rsid w:val="009B3CB9"/>
    <w:rsid w:val="009B6F2C"/>
    <w:rsid w:val="009C18F8"/>
    <w:rsid w:val="009C1ACE"/>
    <w:rsid w:val="009C2909"/>
    <w:rsid w:val="009C2C55"/>
    <w:rsid w:val="009C5110"/>
    <w:rsid w:val="009C61A6"/>
    <w:rsid w:val="009C7089"/>
    <w:rsid w:val="009C76F6"/>
    <w:rsid w:val="009C7BA4"/>
    <w:rsid w:val="009D03BD"/>
    <w:rsid w:val="009D27A4"/>
    <w:rsid w:val="009D4B6A"/>
    <w:rsid w:val="009D5459"/>
    <w:rsid w:val="009D5479"/>
    <w:rsid w:val="009D551F"/>
    <w:rsid w:val="009D76A5"/>
    <w:rsid w:val="009E06BF"/>
    <w:rsid w:val="009E082E"/>
    <w:rsid w:val="009E194C"/>
    <w:rsid w:val="009E29C2"/>
    <w:rsid w:val="009E4926"/>
    <w:rsid w:val="009E5930"/>
    <w:rsid w:val="009E663A"/>
    <w:rsid w:val="009E7557"/>
    <w:rsid w:val="009E7C00"/>
    <w:rsid w:val="009F0DBE"/>
    <w:rsid w:val="009F1F59"/>
    <w:rsid w:val="009F4A33"/>
    <w:rsid w:val="009F5C48"/>
    <w:rsid w:val="009F618D"/>
    <w:rsid w:val="00A01199"/>
    <w:rsid w:val="00A02835"/>
    <w:rsid w:val="00A03B93"/>
    <w:rsid w:val="00A040A1"/>
    <w:rsid w:val="00A04588"/>
    <w:rsid w:val="00A04EFD"/>
    <w:rsid w:val="00A05D5B"/>
    <w:rsid w:val="00A06189"/>
    <w:rsid w:val="00A0793C"/>
    <w:rsid w:val="00A1058C"/>
    <w:rsid w:val="00A11154"/>
    <w:rsid w:val="00A1167B"/>
    <w:rsid w:val="00A119E0"/>
    <w:rsid w:val="00A11DE1"/>
    <w:rsid w:val="00A14E83"/>
    <w:rsid w:val="00A15366"/>
    <w:rsid w:val="00A16B5E"/>
    <w:rsid w:val="00A17416"/>
    <w:rsid w:val="00A17DAA"/>
    <w:rsid w:val="00A21A98"/>
    <w:rsid w:val="00A21ECB"/>
    <w:rsid w:val="00A22E3C"/>
    <w:rsid w:val="00A22E3E"/>
    <w:rsid w:val="00A2307E"/>
    <w:rsid w:val="00A2350B"/>
    <w:rsid w:val="00A23692"/>
    <w:rsid w:val="00A23E95"/>
    <w:rsid w:val="00A2679F"/>
    <w:rsid w:val="00A305FB"/>
    <w:rsid w:val="00A330F5"/>
    <w:rsid w:val="00A33888"/>
    <w:rsid w:val="00A33CF4"/>
    <w:rsid w:val="00A34E85"/>
    <w:rsid w:val="00A36DB8"/>
    <w:rsid w:val="00A37315"/>
    <w:rsid w:val="00A45325"/>
    <w:rsid w:val="00A4545A"/>
    <w:rsid w:val="00A45B2A"/>
    <w:rsid w:val="00A45ED1"/>
    <w:rsid w:val="00A46F39"/>
    <w:rsid w:val="00A472BE"/>
    <w:rsid w:val="00A50DE8"/>
    <w:rsid w:val="00A5179C"/>
    <w:rsid w:val="00A5375E"/>
    <w:rsid w:val="00A546DB"/>
    <w:rsid w:val="00A549D3"/>
    <w:rsid w:val="00A5523D"/>
    <w:rsid w:val="00A55285"/>
    <w:rsid w:val="00A569B3"/>
    <w:rsid w:val="00A56C82"/>
    <w:rsid w:val="00A61BC7"/>
    <w:rsid w:val="00A62923"/>
    <w:rsid w:val="00A62D67"/>
    <w:rsid w:val="00A633FA"/>
    <w:rsid w:val="00A638B7"/>
    <w:rsid w:val="00A65AC9"/>
    <w:rsid w:val="00A65ECA"/>
    <w:rsid w:val="00A66AD3"/>
    <w:rsid w:val="00A7065D"/>
    <w:rsid w:val="00A74257"/>
    <w:rsid w:val="00A76391"/>
    <w:rsid w:val="00A77205"/>
    <w:rsid w:val="00A77488"/>
    <w:rsid w:val="00A82456"/>
    <w:rsid w:val="00A82CB5"/>
    <w:rsid w:val="00A831A5"/>
    <w:rsid w:val="00A83FA9"/>
    <w:rsid w:val="00A842D9"/>
    <w:rsid w:val="00A85013"/>
    <w:rsid w:val="00A85A4E"/>
    <w:rsid w:val="00A85E61"/>
    <w:rsid w:val="00A8604D"/>
    <w:rsid w:val="00A8630C"/>
    <w:rsid w:val="00A87FC8"/>
    <w:rsid w:val="00A916E7"/>
    <w:rsid w:val="00A91766"/>
    <w:rsid w:val="00A94FF6"/>
    <w:rsid w:val="00A95A05"/>
    <w:rsid w:val="00A96227"/>
    <w:rsid w:val="00AA00A6"/>
    <w:rsid w:val="00AA1550"/>
    <w:rsid w:val="00AA1BA4"/>
    <w:rsid w:val="00AA2603"/>
    <w:rsid w:val="00AA2721"/>
    <w:rsid w:val="00AA2F8C"/>
    <w:rsid w:val="00AA5337"/>
    <w:rsid w:val="00AA67C4"/>
    <w:rsid w:val="00AA6921"/>
    <w:rsid w:val="00AA6CB1"/>
    <w:rsid w:val="00AA7DA0"/>
    <w:rsid w:val="00AB05BD"/>
    <w:rsid w:val="00AB1350"/>
    <w:rsid w:val="00AB178D"/>
    <w:rsid w:val="00AB2BF4"/>
    <w:rsid w:val="00AB2D77"/>
    <w:rsid w:val="00AB4CBC"/>
    <w:rsid w:val="00AB69C6"/>
    <w:rsid w:val="00AC033F"/>
    <w:rsid w:val="00AC15C7"/>
    <w:rsid w:val="00AC1860"/>
    <w:rsid w:val="00AC3766"/>
    <w:rsid w:val="00AC37E9"/>
    <w:rsid w:val="00AC41FE"/>
    <w:rsid w:val="00AC44E3"/>
    <w:rsid w:val="00AC481F"/>
    <w:rsid w:val="00AC51CB"/>
    <w:rsid w:val="00AC7E85"/>
    <w:rsid w:val="00AD1A93"/>
    <w:rsid w:val="00AD2642"/>
    <w:rsid w:val="00AD3F57"/>
    <w:rsid w:val="00AD4638"/>
    <w:rsid w:val="00AD496A"/>
    <w:rsid w:val="00AD4CEE"/>
    <w:rsid w:val="00AD52B5"/>
    <w:rsid w:val="00AD576D"/>
    <w:rsid w:val="00AE1E84"/>
    <w:rsid w:val="00AE2AB8"/>
    <w:rsid w:val="00AE51C2"/>
    <w:rsid w:val="00AE5206"/>
    <w:rsid w:val="00AE5F07"/>
    <w:rsid w:val="00AE7018"/>
    <w:rsid w:val="00AF0D8E"/>
    <w:rsid w:val="00AF1A8C"/>
    <w:rsid w:val="00AF1EA1"/>
    <w:rsid w:val="00AF242A"/>
    <w:rsid w:val="00AF2C6C"/>
    <w:rsid w:val="00AF3284"/>
    <w:rsid w:val="00AF3336"/>
    <w:rsid w:val="00AF4296"/>
    <w:rsid w:val="00B00A3B"/>
    <w:rsid w:val="00B01209"/>
    <w:rsid w:val="00B0126B"/>
    <w:rsid w:val="00B022BB"/>
    <w:rsid w:val="00B03F14"/>
    <w:rsid w:val="00B05063"/>
    <w:rsid w:val="00B07D03"/>
    <w:rsid w:val="00B10190"/>
    <w:rsid w:val="00B104F6"/>
    <w:rsid w:val="00B10656"/>
    <w:rsid w:val="00B13C10"/>
    <w:rsid w:val="00B14C9A"/>
    <w:rsid w:val="00B1526B"/>
    <w:rsid w:val="00B157BD"/>
    <w:rsid w:val="00B16EF4"/>
    <w:rsid w:val="00B2144C"/>
    <w:rsid w:val="00B22550"/>
    <w:rsid w:val="00B22714"/>
    <w:rsid w:val="00B22AE3"/>
    <w:rsid w:val="00B24756"/>
    <w:rsid w:val="00B27BE0"/>
    <w:rsid w:val="00B312BC"/>
    <w:rsid w:val="00B31558"/>
    <w:rsid w:val="00B315B7"/>
    <w:rsid w:val="00B32CD0"/>
    <w:rsid w:val="00B35940"/>
    <w:rsid w:val="00B361D6"/>
    <w:rsid w:val="00B3640B"/>
    <w:rsid w:val="00B372FC"/>
    <w:rsid w:val="00B37BC8"/>
    <w:rsid w:val="00B37FFB"/>
    <w:rsid w:val="00B40915"/>
    <w:rsid w:val="00B4170F"/>
    <w:rsid w:val="00B42452"/>
    <w:rsid w:val="00B435B3"/>
    <w:rsid w:val="00B43BBA"/>
    <w:rsid w:val="00B45EA0"/>
    <w:rsid w:val="00B47EAF"/>
    <w:rsid w:val="00B50EE3"/>
    <w:rsid w:val="00B5105B"/>
    <w:rsid w:val="00B536D6"/>
    <w:rsid w:val="00B53848"/>
    <w:rsid w:val="00B553D0"/>
    <w:rsid w:val="00B55643"/>
    <w:rsid w:val="00B568FB"/>
    <w:rsid w:val="00B56AC2"/>
    <w:rsid w:val="00B570D0"/>
    <w:rsid w:val="00B62D00"/>
    <w:rsid w:val="00B63B89"/>
    <w:rsid w:val="00B65360"/>
    <w:rsid w:val="00B67614"/>
    <w:rsid w:val="00B73B5F"/>
    <w:rsid w:val="00B75FCD"/>
    <w:rsid w:val="00B76C17"/>
    <w:rsid w:val="00B77F20"/>
    <w:rsid w:val="00B8002B"/>
    <w:rsid w:val="00B80137"/>
    <w:rsid w:val="00B84388"/>
    <w:rsid w:val="00B84675"/>
    <w:rsid w:val="00B85B71"/>
    <w:rsid w:val="00B85DAB"/>
    <w:rsid w:val="00B86B95"/>
    <w:rsid w:val="00B86FD6"/>
    <w:rsid w:val="00B8793B"/>
    <w:rsid w:val="00B91B1E"/>
    <w:rsid w:val="00B93E96"/>
    <w:rsid w:val="00B944EB"/>
    <w:rsid w:val="00B966B8"/>
    <w:rsid w:val="00B9709F"/>
    <w:rsid w:val="00B97CEC"/>
    <w:rsid w:val="00BA06C6"/>
    <w:rsid w:val="00BA0790"/>
    <w:rsid w:val="00BA0BBA"/>
    <w:rsid w:val="00BA286A"/>
    <w:rsid w:val="00BA2E1A"/>
    <w:rsid w:val="00BA3BE3"/>
    <w:rsid w:val="00BA49CA"/>
    <w:rsid w:val="00BA4AEF"/>
    <w:rsid w:val="00BA4EFB"/>
    <w:rsid w:val="00BA5436"/>
    <w:rsid w:val="00BA6D04"/>
    <w:rsid w:val="00BA76EE"/>
    <w:rsid w:val="00BB0B53"/>
    <w:rsid w:val="00BB116B"/>
    <w:rsid w:val="00BB18CA"/>
    <w:rsid w:val="00BB4362"/>
    <w:rsid w:val="00BB57F0"/>
    <w:rsid w:val="00BB694F"/>
    <w:rsid w:val="00BB7538"/>
    <w:rsid w:val="00BC00A4"/>
    <w:rsid w:val="00BC1EC3"/>
    <w:rsid w:val="00BC2BF5"/>
    <w:rsid w:val="00BC3449"/>
    <w:rsid w:val="00BC382C"/>
    <w:rsid w:val="00BC425A"/>
    <w:rsid w:val="00BC522D"/>
    <w:rsid w:val="00BC546C"/>
    <w:rsid w:val="00BC78AD"/>
    <w:rsid w:val="00BC79D6"/>
    <w:rsid w:val="00BD39D4"/>
    <w:rsid w:val="00BD5CF3"/>
    <w:rsid w:val="00BD7150"/>
    <w:rsid w:val="00BD7256"/>
    <w:rsid w:val="00BD785E"/>
    <w:rsid w:val="00BE0B72"/>
    <w:rsid w:val="00BE0D09"/>
    <w:rsid w:val="00BE1BC2"/>
    <w:rsid w:val="00BE2C93"/>
    <w:rsid w:val="00BE35DB"/>
    <w:rsid w:val="00BE3781"/>
    <w:rsid w:val="00BE46EF"/>
    <w:rsid w:val="00BE5696"/>
    <w:rsid w:val="00BE59F3"/>
    <w:rsid w:val="00BE5B33"/>
    <w:rsid w:val="00BE630E"/>
    <w:rsid w:val="00BE759F"/>
    <w:rsid w:val="00BF1656"/>
    <w:rsid w:val="00BF178D"/>
    <w:rsid w:val="00BF34ED"/>
    <w:rsid w:val="00BF3FC2"/>
    <w:rsid w:val="00BF4536"/>
    <w:rsid w:val="00BF4DD9"/>
    <w:rsid w:val="00BF7DE8"/>
    <w:rsid w:val="00C00EDC"/>
    <w:rsid w:val="00C0216D"/>
    <w:rsid w:val="00C02551"/>
    <w:rsid w:val="00C046B1"/>
    <w:rsid w:val="00C04EC7"/>
    <w:rsid w:val="00C05B81"/>
    <w:rsid w:val="00C065FC"/>
    <w:rsid w:val="00C07A2A"/>
    <w:rsid w:val="00C07E1A"/>
    <w:rsid w:val="00C107F0"/>
    <w:rsid w:val="00C1092F"/>
    <w:rsid w:val="00C11051"/>
    <w:rsid w:val="00C11552"/>
    <w:rsid w:val="00C11F9F"/>
    <w:rsid w:val="00C13119"/>
    <w:rsid w:val="00C14BCB"/>
    <w:rsid w:val="00C14F82"/>
    <w:rsid w:val="00C160C0"/>
    <w:rsid w:val="00C20102"/>
    <w:rsid w:val="00C24C0C"/>
    <w:rsid w:val="00C269D3"/>
    <w:rsid w:val="00C27C33"/>
    <w:rsid w:val="00C308E1"/>
    <w:rsid w:val="00C30A2A"/>
    <w:rsid w:val="00C33C8B"/>
    <w:rsid w:val="00C36DE9"/>
    <w:rsid w:val="00C370DD"/>
    <w:rsid w:val="00C3774B"/>
    <w:rsid w:val="00C40DE4"/>
    <w:rsid w:val="00C44925"/>
    <w:rsid w:val="00C453FD"/>
    <w:rsid w:val="00C466B3"/>
    <w:rsid w:val="00C47038"/>
    <w:rsid w:val="00C47407"/>
    <w:rsid w:val="00C502A5"/>
    <w:rsid w:val="00C50371"/>
    <w:rsid w:val="00C52188"/>
    <w:rsid w:val="00C52673"/>
    <w:rsid w:val="00C52B9F"/>
    <w:rsid w:val="00C54A78"/>
    <w:rsid w:val="00C55F51"/>
    <w:rsid w:val="00C57208"/>
    <w:rsid w:val="00C60798"/>
    <w:rsid w:val="00C620F3"/>
    <w:rsid w:val="00C63E1D"/>
    <w:rsid w:val="00C63FEB"/>
    <w:rsid w:val="00C64968"/>
    <w:rsid w:val="00C64B5E"/>
    <w:rsid w:val="00C65849"/>
    <w:rsid w:val="00C65A5D"/>
    <w:rsid w:val="00C6694B"/>
    <w:rsid w:val="00C712A4"/>
    <w:rsid w:val="00C743B2"/>
    <w:rsid w:val="00C74AE4"/>
    <w:rsid w:val="00C76100"/>
    <w:rsid w:val="00C764F6"/>
    <w:rsid w:val="00C77726"/>
    <w:rsid w:val="00C778A6"/>
    <w:rsid w:val="00C80CE0"/>
    <w:rsid w:val="00C816B4"/>
    <w:rsid w:val="00C819EF"/>
    <w:rsid w:val="00C8337C"/>
    <w:rsid w:val="00C83BB2"/>
    <w:rsid w:val="00C853FD"/>
    <w:rsid w:val="00C857D3"/>
    <w:rsid w:val="00C861D2"/>
    <w:rsid w:val="00C869C3"/>
    <w:rsid w:val="00C91302"/>
    <w:rsid w:val="00C95414"/>
    <w:rsid w:val="00C95B74"/>
    <w:rsid w:val="00C97642"/>
    <w:rsid w:val="00C97B4E"/>
    <w:rsid w:val="00CA1884"/>
    <w:rsid w:val="00CA2197"/>
    <w:rsid w:val="00CA23ED"/>
    <w:rsid w:val="00CA27D0"/>
    <w:rsid w:val="00CA2D19"/>
    <w:rsid w:val="00CA4E94"/>
    <w:rsid w:val="00CA5390"/>
    <w:rsid w:val="00CA585B"/>
    <w:rsid w:val="00CA6333"/>
    <w:rsid w:val="00CB2051"/>
    <w:rsid w:val="00CB570B"/>
    <w:rsid w:val="00CB6CC2"/>
    <w:rsid w:val="00CC0333"/>
    <w:rsid w:val="00CC0E17"/>
    <w:rsid w:val="00CC2233"/>
    <w:rsid w:val="00CC22EA"/>
    <w:rsid w:val="00CC294E"/>
    <w:rsid w:val="00CC39D5"/>
    <w:rsid w:val="00CC4E00"/>
    <w:rsid w:val="00CC5025"/>
    <w:rsid w:val="00CD1D4B"/>
    <w:rsid w:val="00CD215A"/>
    <w:rsid w:val="00CD2737"/>
    <w:rsid w:val="00CD2F49"/>
    <w:rsid w:val="00CD3E45"/>
    <w:rsid w:val="00CD582C"/>
    <w:rsid w:val="00CD5B49"/>
    <w:rsid w:val="00CD63C8"/>
    <w:rsid w:val="00CD6517"/>
    <w:rsid w:val="00CD7103"/>
    <w:rsid w:val="00CD7E14"/>
    <w:rsid w:val="00CE19A3"/>
    <w:rsid w:val="00CE2E06"/>
    <w:rsid w:val="00CE3DAA"/>
    <w:rsid w:val="00CE5487"/>
    <w:rsid w:val="00CE5794"/>
    <w:rsid w:val="00CE75C3"/>
    <w:rsid w:val="00CF0506"/>
    <w:rsid w:val="00CF1AB8"/>
    <w:rsid w:val="00CF1E9B"/>
    <w:rsid w:val="00CF280C"/>
    <w:rsid w:val="00CF289F"/>
    <w:rsid w:val="00CF2CEC"/>
    <w:rsid w:val="00CF30B7"/>
    <w:rsid w:val="00CF4CCF"/>
    <w:rsid w:val="00CF7B9F"/>
    <w:rsid w:val="00D0287C"/>
    <w:rsid w:val="00D02A02"/>
    <w:rsid w:val="00D03A77"/>
    <w:rsid w:val="00D0754E"/>
    <w:rsid w:val="00D07570"/>
    <w:rsid w:val="00D07AAC"/>
    <w:rsid w:val="00D107ED"/>
    <w:rsid w:val="00D1190C"/>
    <w:rsid w:val="00D12542"/>
    <w:rsid w:val="00D131FA"/>
    <w:rsid w:val="00D13DBD"/>
    <w:rsid w:val="00D14004"/>
    <w:rsid w:val="00D159BF"/>
    <w:rsid w:val="00D16870"/>
    <w:rsid w:val="00D16915"/>
    <w:rsid w:val="00D17206"/>
    <w:rsid w:val="00D1772A"/>
    <w:rsid w:val="00D20054"/>
    <w:rsid w:val="00D206F3"/>
    <w:rsid w:val="00D229AE"/>
    <w:rsid w:val="00D248A0"/>
    <w:rsid w:val="00D24D51"/>
    <w:rsid w:val="00D261EC"/>
    <w:rsid w:val="00D26B35"/>
    <w:rsid w:val="00D3019B"/>
    <w:rsid w:val="00D30B7C"/>
    <w:rsid w:val="00D3115F"/>
    <w:rsid w:val="00D31879"/>
    <w:rsid w:val="00D318F2"/>
    <w:rsid w:val="00D31F42"/>
    <w:rsid w:val="00D3224E"/>
    <w:rsid w:val="00D325BF"/>
    <w:rsid w:val="00D3781F"/>
    <w:rsid w:val="00D37BA0"/>
    <w:rsid w:val="00D37CA3"/>
    <w:rsid w:val="00D37FCD"/>
    <w:rsid w:val="00D412F4"/>
    <w:rsid w:val="00D4663E"/>
    <w:rsid w:val="00D46E5B"/>
    <w:rsid w:val="00D46EBF"/>
    <w:rsid w:val="00D47BBF"/>
    <w:rsid w:val="00D47CA2"/>
    <w:rsid w:val="00D47DBC"/>
    <w:rsid w:val="00D513B8"/>
    <w:rsid w:val="00D5205B"/>
    <w:rsid w:val="00D52320"/>
    <w:rsid w:val="00D535B6"/>
    <w:rsid w:val="00D552F1"/>
    <w:rsid w:val="00D55DE7"/>
    <w:rsid w:val="00D5623A"/>
    <w:rsid w:val="00D56244"/>
    <w:rsid w:val="00D5676A"/>
    <w:rsid w:val="00D60244"/>
    <w:rsid w:val="00D6038D"/>
    <w:rsid w:val="00D6141E"/>
    <w:rsid w:val="00D63DF8"/>
    <w:rsid w:val="00D64B65"/>
    <w:rsid w:val="00D6597D"/>
    <w:rsid w:val="00D66AC8"/>
    <w:rsid w:val="00D70B69"/>
    <w:rsid w:val="00D72EF9"/>
    <w:rsid w:val="00D73130"/>
    <w:rsid w:val="00D742C9"/>
    <w:rsid w:val="00D74474"/>
    <w:rsid w:val="00D82683"/>
    <w:rsid w:val="00D83211"/>
    <w:rsid w:val="00D840AA"/>
    <w:rsid w:val="00D85632"/>
    <w:rsid w:val="00D870E6"/>
    <w:rsid w:val="00D87EE8"/>
    <w:rsid w:val="00D90280"/>
    <w:rsid w:val="00D94489"/>
    <w:rsid w:val="00D947C8"/>
    <w:rsid w:val="00D95870"/>
    <w:rsid w:val="00DA125B"/>
    <w:rsid w:val="00DA22BA"/>
    <w:rsid w:val="00DA291D"/>
    <w:rsid w:val="00DA2C6E"/>
    <w:rsid w:val="00DA399A"/>
    <w:rsid w:val="00DA3D1E"/>
    <w:rsid w:val="00DA4680"/>
    <w:rsid w:val="00DA69F6"/>
    <w:rsid w:val="00DA6EF5"/>
    <w:rsid w:val="00DB1E58"/>
    <w:rsid w:val="00DB3973"/>
    <w:rsid w:val="00DB4364"/>
    <w:rsid w:val="00DB4FD4"/>
    <w:rsid w:val="00DB7D10"/>
    <w:rsid w:val="00DB7F65"/>
    <w:rsid w:val="00DC00C3"/>
    <w:rsid w:val="00DC0C4F"/>
    <w:rsid w:val="00DC27D0"/>
    <w:rsid w:val="00DC2D39"/>
    <w:rsid w:val="00DC6F94"/>
    <w:rsid w:val="00DC7809"/>
    <w:rsid w:val="00DD0DD3"/>
    <w:rsid w:val="00DD23FB"/>
    <w:rsid w:val="00DD2F40"/>
    <w:rsid w:val="00DD3C3A"/>
    <w:rsid w:val="00DD4A06"/>
    <w:rsid w:val="00DD6CCC"/>
    <w:rsid w:val="00DD755A"/>
    <w:rsid w:val="00DD764D"/>
    <w:rsid w:val="00DE39C9"/>
    <w:rsid w:val="00DE51BA"/>
    <w:rsid w:val="00DE542E"/>
    <w:rsid w:val="00DE6586"/>
    <w:rsid w:val="00DE6593"/>
    <w:rsid w:val="00DE7393"/>
    <w:rsid w:val="00DE75F6"/>
    <w:rsid w:val="00DE7B60"/>
    <w:rsid w:val="00DE7FFE"/>
    <w:rsid w:val="00DF1071"/>
    <w:rsid w:val="00DF1DBD"/>
    <w:rsid w:val="00DF2369"/>
    <w:rsid w:val="00DF2861"/>
    <w:rsid w:val="00DF37FD"/>
    <w:rsid w:val="00DF3AF0"/>
    <w:rsid w:val="00DF5456"/>
    <w:rsid w:val="00DF5ABD"/>
    <w:rsid w:val="00DF745F"/>
    <w:rsid w:val="00E03C69"/>
    <w:rsid w:val="00E040BC"/>
    <w:rsid w:val="00E05176"/>
    <w:rsid w:val="00E051C0"/>
    <w:rsid w:val="00E06743"/>
    <w:rsid w:val="00E1037D"/>
    <w:rsid w:val="00E114F7"/>
    <w:rsid w:val="00E12DA0"/>
    <w:rsid w:val="00E136B9"/>
    <w:rsid w:val="00E15A53"/>
    <w:rsid w:val="00E16D05"/>
    <w:rsid w:val="00E2150B"/>
    <w:rsid w:val="00E2196A"/>
    <w:rsid w:val="00E21B7F"/>
    <w:rsid w:val="00E2264A"/>
    <w:rsid w:val="00E22C9B"/>
    <w:rsid w:val="00E22EE6"/>
    <w:rsid w:val="00E234A6"/>
    <w:rsid w:val="00E2387A"/>
    <w:rsid w:val="00E242D6"/>
    <w:rsid w:val="00E246B8"/>
    <w:rsid w:val="00E247B8"/>
    <w:rsid w:val="00E262A0"/>
    <w:rsid w:val="00E2644A"/>
    <w:rsid w:val="00E27017"/>
    <w:rsid w:val="00E316AE"/>
    <w:rsid w:val="00E32278"/>
    <w:rsid w:val="00E32ADB"/>
    <w:rsid w:val="00E331AC"/>
    <w:rsid w:val="00E34E8E"/>
    <w:rsid w:val="00E3521C"/>
    <w:rsid w:val="00E36D6D"/>
    <w:rsid w:val="00E3703D"/>
    <w:rsid w:val="00E3757B"/>
    <w:rsid w:val="00E3760B"/>
    <w:rsid w:val="00E37A45"/>
    <w:rsid w:val="00E45FA1"/>
    <w:rsid w:val="00E5096A"/>
    <w:rsid w:val="00E512BF"/>
    <w:rsid w:val="00E519C3"/>
    <w:rsid w:val="00E529BF"/>
    <w:rsid w:val="00E541F9"/>
    <w:rsid w:val="00E553BF"/>
    <w:rsid w:val="00E5600E"/>
    <w:rsid w:val="00E56CD0"/>
    <w:rsid w:val="00E57F6A"/>
    <w:rsid w:val="00E60A76"/>
    <w:rsid w:val="00E6103B"/>
    <w:rsid w:val="00E6330B"/>
    <w:rsid w:val="00E63A52"/>
    <w:rsid w:val="00E65235"/>
    <w:rsid w:val="00E7075B"/>
    <w:rsid w:val="00E70F06"/>
    <w:rsid w:val="00E71D6B"/>
    <w:rsid w:val="00E723BF"/>
    <w:rsid w:val="00E75044"/>
    <w:rsid w:val="00E75290"/>
    <w:rsid w:val="00E768D2"/>
    <w:rsid w:val="00E76F61"/>
    <w:rsid w:val="00E77F4E"/>
    <w:rsid w:val="00E8043E"/>
    <w:rsid w:val="00E823C2"/>
    <w:rsid w:val="00E82EB6"/>
    <w:rsid w:val="00E85024"/>
    <w:rsid w:val="00E85473"/>
    <w:rsid w:val="00E854B8"/>
    <w:rsid w:val="00E870C7"/>
    <w:rsid w:val="00E8735A"/>
    <w:rsid w:val="00E9053C"/>
    <w:rsid w:val="00E909DD"/>
    <w:rsid w:val="00E920BC"/>
    <w:rsid w:val="00E92E10"/>
    <w:rsid w:val="00E96DB0"/>
    <w:rsid w:val="00E971AD"/>
    <w:rsid w:val="00E97834"/>
    <w:rsid w:val="00EA14BD"/>
    <w:rsid w:val="00EA2014"/>
    <w:rsid w:val="00EA3F98"/>
    <w:rsid w:val="00EA59E0"/>
    <w:rsid w:val="00EA5D9A"/>
    <w:rsid w:val="00EB0255"/>
    <w:rsid w:val="00EB0303"/>
    <w:rsid w:val="00EB2C91"/>
    <w:rsid w:val="00EB3251"/>
    <w:rsid w:val="00EB3306"/>
    <w:rsid w:val="00EB50CD"/>
    <w:rsid w:val="00EB6301"/>
    <w:rsid w:val="00EB77BA"/>
    <w:rsid w:val="00EC01D5"/>
    <w:rsid w:val="00EC0690"/>
    <w:rsid w:val="00EC09AD"/>
    <w:rsid w:val="00EC0C03"/>
    <w:rsid w:val="00EC1A47"/>
    <w:rsid w:val="00EC353E"/>
    <w:rsid w:val="00EC3979"/>
    <w:rsid w:val="00EC3BFC"/>
    <w:rsid w:val="00EC463B"/>
    <w:rsid w:val="00EC4929"/>
    <w:rsid w:val="00EC60BC"/>
    <w:rsid w:val="00EC6139"/>
    <w:rsid w:val="00ED04AE"/>
    <w:rsid w:val="00ED2EBC"/>
    <w:rsid w:val="00ED3192"/>
    <w:rsid w:val="00ED4253"/>
    <w:rsid w:val="00ED56E7"/>
    <w:rsid w:val="00ED5A9A"/>
    <w:rsid w:val="00ED72DC"/>
    <w:rsid w:val="00ED765F"/>
    <w:rsid w:val="00EE0250"/>
    <w:rsid w:val="00EE0941"/>
    <w:rsid w:val="00EE2182"/>
    <w:rsid w:val="00EE7CBD"/>
    <w:rsid w:val="00EF09DE"/>
    <w:rsid w:val="00EF0F58"/>
    <w:rsid w:val="00EF165B"/>
    <w:rsid w:val="00EF25D3"/>
    <w:rsid w:val="00EF2AF5"/>
    <w:rsid w:val="00EF2E5A"/>
    <w:rsid w:val="00EF3CDE"/>
    <w:rsid w:val="00EF402A"/>
    <w:rsid w:val="00EF4919"/>
    <w:rsid w:val="00EF5C80"/>
    <w:rsid w:val="00EF70E2"/>
    <w:rsid w:val="00F02952"/>
    <w:rsid w:val="00F030C7"/>
    <w:rsid w:val="00F032AA"/>
    <w:rsid w:val="00F04969"/>
    <w:rsid w:val="00F0548E"/>
    <w:rsid w:val="00F07EFD"/>
    <w:rsid w:val="00F109F3"/>
    <w:rsid w:val="00F115C3"/>
    <w:rsid w:val="00F11B7A"/>
    <w:rsid w:val="00F14BBC"/>
    <w:rsid w:val="00F153F5"/>
    <w:rsid w:val="00F15455"/>
    <w:rsid w:val="00F168BF"/>
    <w:rsid w:val="00F22412"/>
    <w:rsid w:val="00F23E4B"/>
    <w:rsid w:val="00F245CD"/>
    <w:rsid w:val="00F24760"/>
    <w:rsid w:val="00F24D2B"/>
    <w:rsid w:val="00F26071"/>
    <w:rsid w:val="00F26477"/>
    <w:rsid w:val="00F274B4"/>
    <w:rsid w:val="00F27607"/>
    <w:rsid w:val="00F3144F"/>
    <w:rsid w:val="00F31538"/>
    <w:rsid w:val="00F31D4B"/>
    <w:rsid w:val="00F32226"/>
    <w:rsid w:val="00F32E35"/>
    <w:rsid w:val="00F32E92"/>
    <w:rsid w:val="00F33DBA"/>
    <w:rsid w:val="00F35948"/>
    <w:rsid w:val="00F3750B"/>
    <w:rsid w:val="00F4082B"/>
    <w:rsid w:val="00F426B5"/>
    <w:rsid w:val="00F42AA2"/>
    <w:rsid w:val="00F45708"/>
    <w:rsid w:val="00F469BA"/>
    <w:rsid w:val="00F4708E"/>
    <w:rsid w:val="00F4723B"/>
    <w:rsid w:val="00F47E8D"/>
    <w:rsid w:val="00F510CA"/>
    <w:rsid w:val="00F51A21"/>
    <w:rsid w:val="00F554B8"/>
    <w:rsid w:val="00F55837"/>
    <w:rsid w:val="00F57B3B"/>
    <w:rsid w:val="00F608F2"/>
    <w:rsid w:val="00F60FF0"/>
    <w:rsid w:val="00F614C6"/>
    <w:rsid w:val="00F62B7B"/>
    <w:rsid w:val="00F63B86"/>
    <w:rsid w:val="00F63DDE"/>
    <w:rsid w:val="00F64BE9"/>
    <w:rsid w:val="00F64FBD"/>
    <w:rsid w:val="00F65F7E"/>
    <w:rsid w:val="00F668A4"/>
    <w:rsid w:val="00F66CA3"/>
    <w:rsid w:val="00F66CC3"/>
    <w:rsid w:val="00F6738A"/>
    <w:rsid w:val="00F727AA"/>
    <w:rsid w:val="00F7289E"/>
    <w:rsid w:val="00F72AEC"/>
    <w:rsid w:val="00F736E5"/>
    <w:rsid w:val="00F74656"/>
    <w:rsid w:val="00F7574A"/>
    <w:rsid w:val="00F80595"/>
    <w:rsid w:val="00F806DD"/>
    <w:rsid w:val="00F80866"/>
    <w:rsid w:val="00F821C3"/>
    <w:rsid w:val="00F8265C"/>
    <w:rsid w:val="00F828DF"/>
    <w:rsid w:val="00F843EC"/>
    <w:rsid w:val="00F8458D"/>
    <w:rsid w:val="00F850F5"/>
    <w:rsid w:val="00F85744"/>
    <w:rsid w:val="00F8620F"/>
    <w:rsid w:val="00F8656F"/>
    <w:rsid w:val="00F8752F"/>
    <w:rsid w:val="00F87EFA"/>
    <w:rsid w:val="00F9022E"/>
    <w:rsid w:val="00F91207"/>
    <w:rsid w:val="00F914DE"/>
    <w:rsid w:val="00F91DBD"/>
    <w:rsid w:val="00F9271C"/>
    <w:rsid w:val="00F927E0"/>
    <w:rsid w:val="00F93A2F"/>
    <w:rsid w:val="00F94993"/>
    <w:rsid w:val="00F94A69"/>
    <w:rsid w:val="00F95FBF"/>
    <w:rsid w:val="00F96385"/>
    <w:rsid w:val="00F96A39"/>
    <w:rsid w:val="00F97CA4"/>
    <w:rsid w:val="00FA1F0C"/>
    <w:rsid w:val="00FA4BD6"/>
    <w:rsid w:val="00FA511D"/>
    <w:rsid w:val="00FA6E3B"/>
    <w:rsid w:val="00FA7C3C"/>
    <w:rsid w:val="00FA7F57"/>
    <w:rsid w:val="00FB10FC"/>
    <w:rsid w:val="00FB2F98"/>
    <w:rsid w:val="00FB3141"/>
    <w:rsid w:val="00FB3712"/>
    <w:rsid w:val="00FB40B2"/>
    <w:rsid w:val="00FB6B88"/>
    <w:rsid w:val="00FB7D31"/>
    <w:rsid w:val="00FC1618"/>
    <w:rsid w:val="00FC215E"/>
    <w:rsid w:val="00FC366B"/>
    <w:rsid w:val="00FC6B3A"/>
    <w:rsid w:val="00FD0C7E"/>
    <w:rsid w:val="00FD1F13"/>
    <w:rsid w:val="00FD3242"/>
    <w:rsid w:val="00FD3E13"/>
    <w:rsid w:val="00FD5591"/>
    <w:rsid w:val="00FD5B80"/>
    <w:rsid w:val="00FD5C07"/>
    <w:rsid w:val="00FE0F3C"/>
    <w:rsid w:val="00FE3210"/>
    <w:rsid w:val="00FE3274"/>
    <w:rsid w:val="00FE36F5"/>
    <w:rsid w:val="00FE3BF3"/>
    <w:rsid w:val="00FE488C"/>
    <w:rsid w:val="00FE636C"/>
    <w:rsid w:val="00FE6734"/>
    <w:rsid w:val="00FF0420"/>
    <w:rsid w:val="00FF3805"/>
    <w:rsid w:val="00FF3EA6"/>
    <w:rsid w:val="00FF7B00"/>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20635EF"/>
  <w15:docId w15:val="{157AA26E-AD08-4B44-B360-46ADDE4E0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C3449"/>
    <w:rPr>
      <w:color w:val="0563C1" w:themeColor="hyperlink"/>
      <w:u w:val="single"/>
    </w:rPr>
  </w:style>
  <w:style w:type="paragraph" w:customStyle="1" w:styleId="EndNoteBibliographyTitle">
    <w:name w:val="EndNote Bibliography Title"/>
    <w:basedOn w:val="a"/>
    <w:link w:val="EndNoteBibliographyTitle0"/>
    <w:rsid w:val="007B2495"/>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7B2495"/>
    <w:rPr>
      <w:rFonts w:ascii="游明朝" w:eastAsia="游明朝" w:hAnsi="游明朝"/>
      <w:noProof/>
      <w:sz w:val="20"/>
    </w:rPr>
  </w:style>
  <w:style w:type="paragraph" w:customStyle="1" w:styleId="EndNoteBibliography">
    <w:name w:val="EndNote Bibliography"/>
    <w:basedOn w:val="a"/>
    <w:link w:val="EndNoteBibliography0"/>
    <w:rsid w:val="007B2495"/>
    <w:pPr>
      <w:jc w:val="left"/>
    </w:pPr>
    <w:rPr>
      <w:rFonts w:ascii="游明朝" w:eastAsia="游明朝" w:hAnsi="游明朝"/>
      <w:noProof/>
      <w:sz w:val="20"/>
    </w:rPr>
  </w:style>
  <w:style w:type="character" w:customStyle="1" w:styleId="EndNoteBibliography0">
    <w:name w:val="EndNote Bibliography (文字)"/>
    <w:basedOn w:val="a0"/>
    <w:link w:val="EndNoteBibliography"/>
    <w:rsid w:val="007B2495"/>
    <w:rPr>
      <w:rFonts w:ascii="游明朝" w:eastAsia="游明朝" w:hAnsi="游明朝"/>
      <w:noProof/>
      <w:sz w:val="20"/>
    </w:rPr>
  </w:style>
  <w:style w:type="paragraph" w:styleId="a4">
    <w:name w:val="header"/>
    <w:basedOn w:val="a"/>
    <w:link w:val="a5"/>
    <w:uiPriority w:val="99"/>
    <w:unhideWhenUsed/>
    <w:rsid w:val="001E2BA5"/>
    <w:pPr>
      <w:tabs>
        <w:tab w:val="center" w:pos="4252"/>
        <w:tab w:val="right" w:pos="8504"/>
      </w:tabs>
      <w:snapToGrid w:val="0"/>
    </w:pPr>
  </w:style>
  <w:style w:type="character" w:customStyle="1" w:styleId="a5">
    <w:name w:val="ヘッダー (文字)"/>
    <w:basedOn w:val="a0"/>
    <w:link w:val="a4"/>
    <w:uiPriority w:val="99"/>
    <w:rsid w:val="001E2BA5"/>
  </w:style>
  <w:style w:type="paragraph" w:styleId="a6">
    <w:name w:val="footer"/>
    <w:basedOn w:val="a"/>
    <w:link w:val="a7"/>
    <w:uiPriority w:val="99"/>
    <w:unhideWhenUsed/>
    <w:rsid w:val="001E2BA5"/>
    <w:pPr>
      <w:tabs>
        <w:tab w:val="center" w:pos="4252"/>
        <w:tab w:val="right" w:pos="8504"/>
      </w:tabs>
      <w:snapToGrid w:val="0"/>
    </w:pPr>
  </w:style>
  <w:style w:type="character" w:customStyle="1" w:styleId="a7">
    <w:name w:val="フッター (文字)"/>
    <w:basedOn w:val="a0"/>
    <w:link w:val="a6"/>
    <w:uiPriority w:val="99"/>
    <w:rsid w:val="001E2BA5"/>
  </w:style>
  <w:style w:type="table" w:styleId="1">
    <w:name w:val="Plain Table 1"/>
    <w:basedOn w:val="a1"/>
    <w:uiPriority w:val="41"/>
    <w:rsid w:val="00126B8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8">
    <w:name w:val="List Paragraph"/>
    <w:basedOn w:val="a"/>
    <w:uiPriority w:val="34"/>
    <w:qFormat/>
    <w:rsid w:val="003645ED"/>
    <w:pPr>
      <w:ind w:leftChars="400" w:left="840"/>
    </w:pPr>
  </w:style>
  <w:style w:type="table" w:styleId="a9">
    <w:name w:val="Table Grid"/>
    <w:basedOn w:val="a1"/>
    <w:uiPriority w:val="39"/>
    <w:rsid w:val="00516E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
    <w:name w:val="Plain Table 4"/>
    <w:basedOn w:val="a1"/>
    <w:uiPriority w:val="44"/>
    <w:rsid w:val="00516E7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a">
    <w:name w:val="line number"/>
    <w:basedOn w:val="a0"/>
    <w:uiPriority w:val="99"/>
    <w:semiHidden/>
    <w:unhideWhenUsed/>
    <w:rsid w:val="00462C41"/>
  </w:style>
  <w:style w:type="paragraph" w:styleId="ab">
    <w:name w:val="Revision"/>
    <w:hidden/>
    <w:uiPriority w:val="99"/>
    <w:semiHidden/>
    <w:rsid w:val="005649DA"/>
  </w:style>
  <w:style w:type="character" w:styleId="ac">
    <w:name w:val="annotation reference"/>
    <w:basedOn w:val="a0"/>
    <w:uiPriority w:val="99"/>
    <w:semiHidden/>
    <w:unhideWhenUsed/>
    <w:rsid w:val="005649DA"/>
    <w:rPr>
      <w:sz w:val="18"/>
      <w:szCs w:val="18"/>
    </w:rPr>
  </w:style>
  <w:style w:type="paragraph" w:styleId="ad">
    <w:name w:val="annotation text"/>
    <w:basedOn w:val="a"/>
    <w:link w:val="ae"/>
    <w:uiPriority w:val="99"/>
    <w:unhideWhenUsed/>
    <w:rsid w:val="005649DA"/>
    <w:pPr>
      <w:jc w:val="left"/>
    </w:pPr>
  </w:style>
  <w:style w:type="character" w:customStyle="1" w:styleId="ae">
    <w:name w:val="コメント文字列 (文字)"/>
    <w:basedOn w:val="a0"/>
    <w:link w:val="ad"/>
    <w:uiPriority w:val="99"/>
    <w:rsid w:val="005649DA"/>
  </w:style>
  <w:style w:type="paragraph" w:styleId="af">
    <w:name w:val="annotation subject"/>
    <w:basedOn w:val="ad"/>
    <w:next w:val="ad"/>
    <w:link w:val="af0"/>
    <w:uiPriority w:val="99"/>
    <w:semiHidden/>
    <w:unhideWhenUsed/>
    <w:rsid w:val="005649DA"/>
    <w:rPr>
      <w:b/>
      <w:bCs/>
    </w:rPr>
  </w:style>
  <w:style w:type="character" w:customStyle="1" w:styleId="af0">
    <w:name w:val="コメント内容 (文字)"/>
    <w:basedOn w:val="ae"/>
    <w:link w:val="af"/>
    <w:uiPriority w:val="99"/>
    <w:semiHidden/>
    <w:rsid w:val="005649DA"/>
    <w:rPr>
      <w:b/>
      <w:bCs/>
    </w:rPr>
  </w:style>
  <w:style w:type="character" w:styleId="af1">
    <w:name w:val="Unresolved Mention"/>
    <w:basedOn w:val="a0"/>
    <w:uiPriority w:val="99"/>
    <w:semiHidden/>
    <w:unhideWhenUsed/>
    <w:rsid w:val="00BE630E"/>
    <w:rPr>
      <w:color w:val="605E5C"/>
      <w:shd w:val="clear" w:color="auto" w:fill="E1DFDD"/>
    </w:rPr>
  </w:style>
  <w:style w:type="paragraph" w:styleId="af2">
    <w:name w:val="Balloon Text"/>
    <w:basedOn w:val="a"/>
    <w:link w:val="af3"/>
    <w:uiPriority w:val="99"/>
    <w:semiHidden/>
    <w:unhideWhenUsed/>
    <w:rsid w:val="00196A5E"/>
    <w:rPr>
      <w:sz w:val="18"/>
      <w:szCs w:val="18"/>
    </w:rPr>
  </w:style>
  <w:style w:type="character" w:customStyle="1" w:styleId="af3">
    <w:name w:val="吹き出し (文字)"/>
    <w:basedOn w:val="a0"/>
    <w:link w:val="af2"/>
    <w:uiPriority w:val="99"/>
    <w:semiHidden/>
    <w:rsid w:val="00196A5E"/>
    <w:rPr>
      <w:sz w:val="18"/>
      <w:szCs w:val="18"/>
    </w:rPr>
  </w:style>
  <w:style w:type="character" w:styleId="af4">
    <w:name w:val="FollowedHyperlink"/>
    <w:basedOn w:val="a0"/>
    <w:uiPriority w:val="99"/>
    <w:semiHidden/>
    <w:unhideWhenUsed/>
    <w:rsid w:val="00E03C69"/>
    <w:rPr>
      <w:color w:val="954F72" w:themeColor="followedHyperlink"/>
      <w:u w:val="single"/>
    </w:rPr>
  </w:style>
  <w:style w:type="table" w:styleId="3">
    <w:name w:val="Plain Table 3"/>
    <w:basedOn w:val="a1"/>
    <w:uiPriority w:val="43"/>
    <w:rsid w:val="0032279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41">
    <w:name w:val="標準の表 41"/>
    <w:basedOn w:val="a1"/>
    <w:uiPriority w:val="99"/>
    <w:rsid w:val="00132A8A"/>
    <w:rPr>
      <w:rFonts w:ascii="メイリオ" w:hAnsi="メイリオ"/>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f5">
    <w:name w:val="Grid Table Light"/>
    <w:basedOn w:val="a1"/>
    <w:uiPriority w:val="40"/>
    <w:rsid w:val="0015364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2">
    <w:name w:val="Plain Table 2"/>
    <w:basedOn w:val="a1"/>
    <w:uiPriority w:val="42"/>
    <w:rsid w:val="0015364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Web">
    <w:name w:val="Normal (Web)"/>
    <w:basedOn w:val="a"/>
    <w:uiPriority w:val="99"/>
    <w:semiHidden/>
    <w:unhideWhenUsed/>
    <w:rsid w:val="0064708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145149">
      <w:bodyDiv w:val="1"/>
      <w:marLeft w:val="0"/>
      <w:marRight w:val="0"/>
      <w:marTop w:val="0"/>
      <w:marBottom w:val="0"/>
      <w:divBdr>
        <w:top w:val="none" w:sz="0" w:space="0" w:color="auto"/>
        <w:left w:val="none" w:sz="0" w:space="0" w:color="auto"/>
        <w:bottom w:val="none" w:sz="0" w:space="0" w:color="auto"/>
        <w:right w:val="none" w:sz="0" w:space="0" w:color="auto"/>
      </w:divBdr>
    </w:div>
    <w:div w:id="89855530">
      <w:bodyDiv w:val="1"/>
      <w:marLeft w:val="0"/>
      <w:marRight w:val="0"/>
      <w:marTop w:val="0"/>
      <w:marBottom w:val="0"/>
      <w:divBdr>
        <w:top w:val="none" w:sz="0" w:space="0" w:color="auto"/>
        <w:left w:val="none" w:sz="0" w:space="0" w:color="auto"/>
        <w:bottom w:val="none" w:sz="0" w:space="0" w:color="auto"/>
        <w:right w:val="none" w:sz="0" w:space="0" w:color="auto"/>
      </w:divBdr>
    </w:div>
    <w:div w:id="109664366">
      <w:bodyDiv w:val="1"/>
      <w:marLeft w:val="0"/>
      <w:marRight w:val="0"/>
      <w:marTop w:val="0"/>
      <w:marBottom w:val="0"/>
      <w:divBdr>
        <w:top w:val="none" w:sz="0" w:space="0" w:color="auto"/>
        <w:left w:val="none" w:sz="0" w:space="0" w:color="auto"/>
        <w:bottom w:val="none" w:sz="0" w:space="0" w:color="auto"/>
        <w:right w:val="none" w:sz="0" w:space="0" w:color="auto"/>
      </w:divBdr>
    </w:div>
    <w:div w:id="191043975">
      <w:bodyDiv w:val="1"/>
      <w:marLeft w:val="0"/>
      <w:marRight w:val="0"/>
      <w:marTop w:val="0"/>
      <w:marBottom w:val="0"/>
      <w:divBdr>
        <w:top w:val="none" w:sz="0" w:space="0" w:color="auto"/>
        <w:left w:val="none" w:sz="0" w:space="0" w:color="auto"/>
        <w:bottom w:val="none" w:sz="0" w:space="0" w:color="auto"/>
        <w:right w:val="none" w:sz="0" w:space="0" w:color="auto"/>
      </w:divBdr>
    </w:div>
    <w:div w:id="297682801">
      <w:bodyDiv w:val="1"/>
      <w:marLeft w:val="0"/>
      <w:marRight w:val="0"/>
      <w:marTop w:val="0"/>
      <w:marBottom w:val="0"/>
      <w:divBdr>
        <w:top w:val="none" w:sz="0" w:space="0" w:color="auto"/>
        <w:left w:val="none" w:sz="0" w:space="0" w:color="auto"/>
        <w:bottom w:val="none" w:sz="0" w:space="0" w:color="auto"/>
        <w:right w:val="none" w:sz="0" w:space="0" w:color="auto"/>
      </w:divBdr>
    </w:div>
    <w:div w:id="370305414">
      <w:bodyDiv w:val="1"/>
      <w:marLeft w:val="0"/>
      <w:marRight w:val="0"/>
      <w:marTop w:val="0"/>
      <w:marBottom w:val="0"/>
      <w:divBdr>
        <w:top w:val="none" w:sz="0" w:space="0" w:color="auto"/>
        <w:left w:val="none" w:sz="0" w:space="0" w:color="auto"/>
        <w:bottom w:val="none" w:sz="0" w:space="0" w:color="auto"/>
        <w:right w:val="none" w:sz="0" w:space="0" w:color="auto"/>
      </w:divBdr>
    </w:div>
    <w:div w:id="396709675">
      <w:bodyDiv w:val="1"/>
      <w:marLeft w:val="0"/>
      <w:marRight w:val="0"/>
      <w:marTop w:val="0"/>
      <w:marBottom w:val="0"/>
      <w:divBdr>
        <w:top w:val="none" w:sz="0" w:space="0" w:color="auto"/>
        <w:left w:val="none" w:sz="0" w:space="0" w:color="auto"/>
        <w:bottom w:val="none" w:sz="0" w:space="0" w:color="auto"/>
        <w:right w:val="none" w:sz="0" w:space="0" w:color="auto"/>
      </w:divBdr>
    </w:div>
    <w:div w:id="405423878">
      <w:bodyDiv w:val="1"/>
      <w:marLeft w:val="0"/>
      <w:marRight w:val="0"/>
      <w:marTop w:val="0"/>
      <w:marBottom w:val="0"/>
      <w:divBdr>
        <w:top w:val="none" w:sz="0" w:space="0" w:color="auto"/>
        <w:left w:val="none" w:sz="0" w:space="0" w:color="auto"/>
        <w:bottom w:val="none" w:sz="0" w:space="0" w:color="auto"/>
        <w:right w:val="none" w:sz="0" w:space="0" w:color="auto"/>
      </w:divBdr>
    </w:div>
    <w:div w:id="433676378">
      <w:bodyDiv w:val="1"/>
      <w:marLeft w:val="0"/>
      <w:marRight w:val="0"/>
      <w:marTop w:val="0"/>
      <w:marBottom w:val="0"/>
      <w:divBdr>
        <w:top w:val="none" w:sz="0" w:space="0" w:color="auto"/>
        <w:left w:val="none" w:sz="0" w:space="0" w:color="auto"/>
        <w:bottom w:val="none" w:sz="0" w:space="0" w:color="auto"/>
        <w:right w:val="none" w:sz="0" w:space="0" w:color="auto"/>
      </w:divBdr>
    </w:div>
    <w:div w:id="514341475">
      <w:bodyDiv w:val="1"/>
      <w:marLeft w:val="0"/>
      <w:marRight w:val="0"/>
      <w:marTop w:val="0"/>
      <w:marBottom w:val="0"/>
      <w:divBdr>
        <w:top w:val="none" w:sz="0" w:space="0" w:color="auto"/>
        <w:left w:val="none" w:sz="0" w:space="0" w:color="auto"/>
        <w:bottom w:val="none" w:sz="0" w:space="0" w:color="auto"/>
        <w:right w:val="none" w:sz="0" w:space="0" w:color="auto"/>
      </w:divBdr>
    </w:div>
    <w:div w:id="741101805">
      <w:bodyDiv w:val="1"/>
      <w:marLeft w:val="0"/>
      <w:marRight w:val="0"/>
      <w:marTop w:val="0"/>
      <w:marBottom w:val="0"/>
      <w:divBdr>
        <w:top w:val="none" w:sz="0" w:space="0" w:color="auto"/>
        <w:left w:val="none" w:sz="0" w:space="0" w:color="auto"/>
        <w:bottom w:val="none" w:sz="0" w:space="0" w:color="auto"/>
        <w:right w:val="none" w:sz="0" w:space="0" w:color="auto"/>
      </w:divBdr>
    </w:div>
    <w:div w:id="753355903">
      <w:bodyDiv w:val="1"/>
      <w:marLeft w:val="0"/>
      <w:marRight w:val="0"/>
      <w:marTop w:val="0"/>
      <w:marBottom w:val="0"/>
      <w:divBdr>
        <w:top w:val="none" w:sz="0" w:space="0" w:color="auto"/>
        <w:left w:val="none" w:sz="0" w:space="0" w:color="auto"/>
        <w:bottom w:val="none" w:sz="0" w:space="0" w:color="auto"/>
        <w:right w:val="none" w:sz="0" w:space="0" w:color="auto"/>
      </w:divBdr>
    </w:div>
    <w:div w:id="772169588">
      <w:bodyDiv w:val="1"/>
      <w:marLeft w:val="0"/>
      <w:marRight w:val="0"/>
      <w:marTop w:val="0"/>
      <w:marBottom w:val="0"/>
      <w:divBdr>
        <w:top w:val="none" w:sz="0" w:space="0" w:color="auto"/>
        <w:left w:val="none" w:sz="0" w:space="0" w:color="auto"/>
        <w:bottom w:val="none" w:sz="0" w:space="0" w:color="auto"/>
        <w:right w:val="none" w:sz="0" w:space="0" w:color="auto"/>
      </w:divBdr>
    </w:div>
    <w:div w:id="1064252789">
      <w:bodyDiv w:val="1"/>
      <w:marLeft w:val="0"/>
      <w:marRight w:val="0"/>
      <w:marTop w:val="0"/>
      <w:marBottom w:val="0"/>
      <w:divBdr>
        <w:top w:val="none" w:sz="0" w:space="0" w:color="auto"/>
        <w:left w:val="none" w:sz="0" w:space="0" w:color="auto"/>
        <w:bottom w:val="none" w:sz="0" w:space="0" w:color="auto"/>
        <w:right w:val="none" w:sz="0" w:space="0" w:color="auto"/>
      </w:divBdr>
    </w:div>
    <w:div w:id="1069186312">
      <w:bodyDiv w:val="1"/>
      <w:marLeft w:val="0"/>
      <w:marRight w:val="0"/>
      <w:marTop w:val="0"/>
      <w:marBottom w:val="0"/>
      <w:divBdr>
        <w:top w:val="none" w:sz="0" w:space="0" w:color="auto"/>
        <w:left w:val="none" w:sz="0" w:space="0" w:color="auto"/>
        <w:bottom w:val="none" w:sz="0" w:space="0" w:color="auto"/>
        <w:right w:val="none" w:sz="0" w:space="0" w:color="auto"/>
      </w:divBdr>
    </w:div>
    <w:div w:id="1071120993">
      <w:bodyDiv w:val="1"/>
      <w:marLeft w:val="0"/>
      <w:marRight w:val="0"/>
      <w:marTop w:val="0"/>
      <w:marBottom w:val="0"/>
      <w:divBdr>
        <w:top w:val="none" w:sz="0" w:space="0" w:color="auto"/>
        <w:left w:val="none" w:sz="0" w:space="0" w:color="auto"/>
        <w:bottom w:val="none" w:sz="0" w:space="0" w:color="auto"/>
        <w:right w:val="none" w:sz="0" w:space="0" w:color="auto"/>
      </w:divBdr>
    </w:div>
    <w:div w:id="1167867238">
      <w:bodyDiv w:val="1"/>
      <w:marLeft w:val="0"/>
      <w:marRight w:val="0"/>
      <w:marTop w:val="0"/>
      <w:marBottom w:val="0"/>
      <w:divBdr>
        <w:top w:val="none" w:sz="0" w:space="0" w:color="auto"/>
        <w:left w:val="none" w:sz="0" w:space="0" w:color="auto"/>
        <w:bottom w:val="none" w:sz="0" w:space="0" w:color="auto"/>
        <w:right w:val="none" w:sz="0" w:space="0" w:color="auto"/>
      </w:divBdr>
    </w:div>
    <w:div w:id="1179080015">
      <w:bodyDiv w:val="1"/>
      <w:marLeft w:val="0"/>
      <w:marRight w:val="0"/>
      <w:marTop w:val="0"/>
      <w:marBottom w:val="0"/>
      <w:divBdr>
        <w:top w:val="none" w:sz="0" w:space="0" w:color="auto"/>
        <w:left w:val="none" w:sz="0" w:space="0" w:color="auto"/>
        <w:bottom w:val="none" w:sz="0" w:space="0" w:color="auto"/>
        <w:right w:val="none" w:sz="0" w:space="0" w:color="auto"/>
      </w:divBdr>
    </w:div>
    <w:div w:id="1202284174">
      <w:bodyDiv w:val="1"/>
      <w:marLeft w:val="0"/>
      <w:marRight w:val="0"/>
      <w:marTop w:val="0"/>
      <w:marBottom w:val="0"/>
      <w:divBdr>
        <w:top w:val="none" w:sz="0" w:space="0" w:color="auto"/>
        <w:left w:val="none" w:sz="0" w:space="0" w:color="auto"/>
        <w:bottom w:val="none" w:sz="0" w:space="0" w:color="auto"/>
        <w:right w:val="none" w:sz="0" w:space="0" w:color="auto"/>
      </w:divBdr>
    </w:div>
    <w:div w:id="1398476696">
      <w:bodyDiv w:val="1"/>
      <w:marLeft w:val="0"/>
      <w:marRight w:val="0"/>
      <w:marTop w:val="0"/>
      <w:marBottom w:val="0"/>
      <w:divBdr>
        <w:top w:val="none" w:sz="0" w:space="0" w:color="auto"/>
        <w:left w:val="none" w:sz="0" w:space="0" w:color="auto"/>
        <w:bottom w:val="none" w:sz="0" w:space="0" w:color="auto"/>
        <w:right w:val="none" w:sz="0" w:space="0" w:color="auto"/>
      </w:divBdr>
    </w:div>
    <w:div w:id="1507329069">
      <w:bodyDiv w:val="1"/>
      <w:marLeft w:val="0"/>
      <w:marRight w:val="0"/>
      <w:marTop w:val="0"/>
      <w:marBottom w:val="0"/>
      <w:divBdr>
        <w:top w:val="none" w:sz="0" w:space="0" w:color="auto"/>
        <w:left w:val="none" w:sz="0" w:space="0" w:color="auto"/>
        <w:bottom w:val="none" w:sz="0" w:space="0" w:color="auto"/>
        <w:right w:val="none" w:sz="0" w:space="0" w:color="auto"/>
      </w:divBdr>
    </w:div>
    <w:div w:id="1528716574">
      <w:bodyDiv w:val="1"/>
      <w:marLeft w:val="0"/>
      <w:marRight w:val="0"/>
      <w:marTop w:val="0"/>
      <w:marBottom w:val="0"/>
      <w:divBdr>
        <w:top w:val="none" w:sz="0" w:space="0" w:color="auto"/>
        <w:left w:val="none" w:sz="0" w:space="0" w:color="auto"/>
        <w:bottom w:val="none" w:sz="0" w:space="0" w:color="auto"/>
        <w:right w:val="none" w:sz="0" w:space="0" w:color="auto"/>
      </w:divBdr>
    </w:div>
    <w:div w:id="1578244005">
      <w:bodyDiv w:val="1"/>
      <w:marLeft w:val="0"/>
      <w:marRight w:val="0"/>
      <w:marTop w:val="0"/>
      <w:marBottom w:val="0"/>
      <w:divBdr>
        <w:top w:val="none" w:sz="0" w:space="0" w:color="auto"/>
        <w:left w:val="none" w:sz="0" w:space="0" w:color="auto"/>
        <w:bottom w:val="none" w:sz="0" w:space="0" w:color="auto"/>
        <w:right w:val="none" w:sz="0" w:space="0" w:color="auto"/>
      </w:divBdr>
    </w:div>
    <w:div w:id="1595166548">
      <w:bodyDiv w:val="1"/>
      <w:marLeft w:val="0"/>
      <w:marRight w:val="0"/>
      <w:marTop w:val="0"/>
      <w:marBottom w:val="0"/>
      <w:divBdr>
        <w:top w:val="none" w:sz="0" w:space="0" w:color="auto"/>
        <w:left w:val="none" w:sz="0" w:space="0" w:color="auto"/>
        <w:bottom w:val="none" w:sz="0" w:space="0" w:color="auto"/>
        <w:right w:val="none" w:sz="0" w:space="0" w:color="auto"/>
      </w:divBdr>
    </w:div>
    <w:div w:id="1822890965">
      <w:bodyDiv w:val="1"/>
      <w:marLeft w:val="0"/>
      <w:marRight w:val="0"/>
      <w:marTop w:val="0"/>
      <w:marBottom w:val="0"/>
      <w:divBdr>
        <w:top w:val="none" w:sz="0" w:space="0" w:color="auto"/>
        <w:left w:val="none" w:sz="0" w:space="0" w:color="auto"/>
        <w:bottom w:val="none" w:sz="0" w:space="0" w:color="auto"/>
        <w:right w:val="none" w:sz="0" w:space="0" w:color="auto"/>
      </w:divBdr>
    </w:div>
    <w:div w:id="1893536628">
      <w:bodyDiv w:val="1"/>
      <w:marLeft w:val="0"/>
      <w:marRight w:val="0"/>
      <w:marTop w:val="0"/>
      <w:marBottom w:val="0"/>
      <w:divBdr>
        <w:top w:val="none" w:sz="0" w:space="0" w:color="auto"/>
        <w:left w:val="none" w:sz="0" w:space="0" w:color="auto"/>
        <w:bottom w:val="none" w:sz="0" w:space="0" w:color="auto"/>
        <w:right w:val="none" w:sz="0" w:space="0" w:color="auto"/>
      </w:divBdr>
    </w:div>
    <w:div w:id="19259895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jfmda.gr.jp/wp/wp-content/uploads/2022/11/%E5%8C%BB%E6%A9%9F%E9%80%A3%E3%83%BB%E9%80%8F%E6%98%8E%E6%80%A7%EF%BC%A7%EF%BC%AC%E3%80%90%E8%A7%A3%E8%AA%AC%E3%80%912022.10%E6%94%B9%E5%AE%9A%E5%B7%AE%E6%9B%BF%E7%89%88.pdf"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ドキュメント" ma:contentTypeID="0x0101009A9F720590483943A0CDD0A987FD8C9E" ma:contentTypeVersion="8" ma:contentTypeDescription="新しいドキュメントを作成します。" ma:contentTypeScope="" ma:versionID="437d13d85514c16b26869568505e213e">
  <xsd:schema xmlns:xsd="http://www.w3.org/2001/XMLSchema" xmlns:xs="http://www.w3.org/2001/XMLSchema" xmlns:p="http://schemas.microsoft.com/office/2006/metadata/properties" xmlns:ns3="d21b97f2-c289-498d-89fc-593da10a41cf" targetNamespace="http://schemas.microsoft.com/office/2006/metadata/properties" ma:root="true" ma:fieldsID="7ab75bf8a4c36040316bf1fc55e4df98" ns3:_="">
    <xsd:import namespace="d21b97f2-c289-498d-89fc-593da10a41c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1b97f2-c289-498d-89fc-593da10a41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087A0A-65A3-4B60-AD5F-6136516F0AD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261204F-DDF3-4202-A836-37DFBB20A8AE}">
  <ds:schemaRefs>
    <ds:schemaRef ds:uri="http://schemas.openxmlformats.org/officeDocument/2006/bibliography"/>
  </ds:schemaRefs>
</ds:datastoreItem>
</file>

<file path=customXml/itemProps3.xml><?xml version="1.0" encoding="utf-8"?>
<ds:datastoreItem xmlns:ds="http://schemas.openxmlformats.org/officeDocument/2006/customXml" ds:itemID="{E3BD28C0-BC93-47D9-99C8-B075472BD537}">
  <ds:schemaRefs>
    <ds:schemaRef ds:uri="http://schemas.microsoft.com/sharepoint/v3/contenttype/forms"/>
  </ds:schemaRefs>
</ds:datastoreItem>
</file>

<file path=customXml/itemProps4.xml><?xml version="1.0" encoding="utf-8"?>
<ds:datastoreItem xmlns:ds="http://schemas.openxmlformats.org/officeDocument/2006/customXml" ds:itemID="{AFA3D608-5ACA-4115-8EC6-F3A6960BE1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1b97f2-c289-498d-89fc-593da10a41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821</Words>
  <Characters>10384</Characters>
  <Application>Microsoft Office Word</Application>
  <DocSecurity>0</DocSecurity>
  <Lines>86</Lines>
  <Paragraphs>2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村山　安寿</dc:creator>
  <cp:keywords/>
  <dc:description/>
  <cp:lastModifiedBy>村山　安寿</cp:lastModifiedBy>
  <cp:revision>2</cp:revision>
  <dcterms:created xsi:type="dcterms:W3CDTF">2024-12-28T04:44:00Z</dcterms:created>
  <dcterms:modified xsi:type="dcterms:W3CDTF">2024-12-28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9F720590483943A0CDD0A987FD8C9E</vt:lpwstr>
  </property>
</Properties>
</file>